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DD5C5B" w14:textId="77777777" w:rsidR="008A553C" w:rsidRDefault="008A553C">
      <w:pPr>
        <w:pStyle w:val="BlockSeparator"/>
      </w:pPr>
    </w:p>
    <w:p w14:paraId="702CE2E7" w14:textId="77777777" w:rsidR="008A553C" w:rsidRDefault="00000000">
      <w:pPr>
        <w:pStyle w:val="BlockStartLabel"/>
      </w:pPr>
      <w:r>
        <w:t>Start of Block: About you and your baby</w:t>
      </w:r>
    </w:p>
    <w:p w14:paraId="05099B94" w14:textId="77777777" w:rsidR="008A553C" w:rsidRDefault="008A553C"/>
    <w:p w14:paraId="5CA22035" w14:textId="77777777" w:rsidR="008A553C" w:rsidRDefault="00000000">
      <w:pPr>
        <w:keepNext/>
      </w:pPr>
      <w:r>
        <w:t xml:space="preserve"> The following questions are about your and your baby. We are asking them so we can describe who took part in our research and understand whether experiences of not being able to access formula might be more difficult for some people. Please leave blank any questions you do not wish to answer. </w:t>
      </w:r>
    </w:p>
    <w:p w14:paraId="52BA67DF" w14:textId="77777777" w:rsidR="008A553C" w:rsidRDefault="008A553C"/>
    <w:p w14:paraId="542FAEF3" w14:textId="77777777" w:rsidR="008A553C" w:rsidRDefault="008A553C">
      <w:pPr>
        <w:pStyle w:val="QuestionSeparator"/>
      </w:pPr>
    </w:p>
    <w:p w14:paraId="4457916B" w14:textId="77777777" w:rsidR="008A553C" w:rsidRDefault="008A553C"/>
    <w:p w14:paraId="6E729A59" w14:textId="77777777" w:rsidR="008A553C" w:rsidRDefault="00000000">
      <w:pPr>
        <w:keepNext/>
      </w:pPr>
      <w:r>
        <w:t>Q1 How old are you?</w:t>
      </w:r>
    </w:p>
    <w:p w14:paraId="3D98386D" w14:textId="77777777" w:rsidR="008A553C" w:rsidRDefault="00000000">
      <w:pPr>
        <w:pStyle w:val="TextEntryLine"/>
        <w:ind w:firstLine="400"/>
      </w:pPr>
      <w:r>
        <w:t>________________________________________________________________</w:t>
      </w:r>
    </w:p>
    <w:p w14:paraId="13B97D40" w14:textId="77777777" w:rsidR="008A553C" w:rsidRDefault="00000000">
      <w:pPr>
        <w:pStyle w:val="TextEntryLine"/>
        <w:ind w:firstLine="400"/>
      </w:pPr>
      <w:r>
        <w:t>________________________________________________________________</w:t>
      </w:r>
    </w:p>
    <w:p w14:paraId="4E06B6F2" w14:textId="77777777" w:rsidR="008A553C" w:rsidRDefault="00000000">
      <w:pPr>
        <w:pStyle w:val="TextEntryLine"/>
        <w:ind w:firstLine="400"/>
      </w:pPr>
      <w:r>
        <w:t>________________________________________________________________</w:t>
      </w:r>
    </w:p>
    <w:p w14:paraId="72A552AE" w14:textId="77777777" w:rsidR="008A553C" w:rsidRDefault="00000000">
      <w:pPr>
        <w:pStyle w:val="TextEntryLine"/>
        <w:ind w:firstLine="400"/>
      </w:pPr>
      <w:r>
        <w:t>________________________________________________________________</w:t>
      </w:r>
    </w:p>
    <w:p w14:paraId="4B61C536" w14:textId="77777777" w:rsidR="008A553C" w:rsidRDefault="00000000">
      <w:pPr>
        <w:pStyle w:val="TextEntryLine"/>
        <w:ind w:firstLine="400"/>
      </w:pPr>
      <w:r>
        <w:t>________________________________________________________________</w:t>
      </w:r>
    </w:p>
    <w:p w14:paraId="00D786F5" w14:textId="77777777" w:rsidR="008A553C" w:rsidRDefault="008A553C"/>
    <w:p w14:paraId="67610C6A" w14:textId="77777777" w:rsidR="008A553C" w:rsidRDefault="008A553C">
      <w:pPr>
        <w:pStyle w:val="QuestionSeparator"/>
      </w:pPr>
    </w:p>
    <w:p w14:paraId="11262D2E" w14:textId="77777777" w:rsidR="008A553C" w:rsidRDefault="008A553C"/>
    <w:p w14:paraId="00A00785" w14:textId="77777777" w:rsidR="008A553C" w:rsidRDefault="00000000">
      <w:pPr>
        <w:keepNext/>
      </w:pPr>
      <w:r>
        <w:lastRenderedPageBreak/>
        <w:t>Q2 What is your ethnicity?</w:t>
      </w:r>
    </w:p>
    <w:p w14:paraId="164D2993" w14:textId="77777777" w:rsidR="008A553C" w:rsidRDefault="00000000">
      <w:pPr>
        <w:pStyle w:val="ListParagraph"/>
        <w:keepNext/>
        <w:numPr>
          <w:ilvl w:val="0"/>
          <w:numId w:val="4"/>
        </w:numPr>
      </w:pPr>
      <w:r>
        <w:t xml:space="preserve">White - British (English, Welsh, Scottish or Northern Irish)  (1) </w:t>
      </w:r>
    </w:p>
    <w:p w14:paraId="29409EFB" w14:textId="77777777" w:rsidR="008A553C" w:rsidRDefault="00000000">
      <w:pPr>
        <w:pStyle w:val="ListParagraph"/>
        <w:keepNext/>
        <w:numPr>
          <w:ilvl w:val="0"/>
          <w:numId w:val="4"/>
        </w:numPr>
      </w:pPr>
      <w:r>
        <w:t xml:space="preserve">White - Irish  (2) </w:t>
      </w:r>
    </w:p>
    <w:p w14:paraId="2F1FD977" w14:textId="77777777" w:rsidR="008A553C" w:rsidRDefault="00000000">
      <w:pPr>
        <w:pStyle w:val="ListParagraph"/>
        <w:keepNext/>
        <w:numPr>
          <w:ilvl w:val="0"/>
          <w:numId w:val="4"/>
        </w:numPr>
      </w:pPr>
      <w:r>
        <w:t xml:space="preserve">White - Any other White background  (3) </w:t>
      </w:r>
    </w:p>
    <w:p w14:paraId="73E676FE" w14:textId="77777777" w:rsidR="008A553C" w:rsidRDefault="00000000">
      <w:pPr>
        <w:pStyle w:val="ListParagraph"/>
        <w:keepNext/>
        <w:numPr>
          <w:ilvl w:val="0"/>
          <w:numId w:val="4"/>
        </w:numPr>
      </w:pPr>
      <w:r>
        <w:t xml:space="preserve">Mixed - White and Black Caribbean  (4) </w:t>
      </w:r>
    </w:p>
    <w:p w14:paraId="6B6FDEC7" w14:textId="77777777" w:rsidR="008A553C" w:rsidRDefault="00000000">
      <w:pPr>
        <w:pStyle w:val="ListParagraph"/>
        <w:keepNext/>
        <w:numPr>
          <w:ilvl w:val="0"/>
          <w:numId w:val="4"/>
        </w:numPr>
      </w:pPr>
      <w:r>
        <w:t xml:space="preserve">Mixed - White and Black African  (5) </w:t>
      </w:r>
    </w:p>
    <w:p w14:paraId="3DC25B20" w14:textId="77777777" w:rsidR="008A553C" w:rsidRDefault="00000000">
      <w:pPr>
        <w:pStyle w:val="ListParagraph"/>
        <w:keepNext/>
        <w:numPr>
          <w:ilvl w:val="0"/>
          <w:numId w:val="4"/>
        </w:numPr>
      </w:pPr>
      <w:r>
        <w:t xml:space="preserve">Mixed - White and Asian  (6) </w:t>
      </w:r>
    </w:p>
    <w:p w14:paraId="642EA494" w14:textId="77777777" w:rsidR="008A553C" w:rsidRDefault="00000000">
      <w:pPr>
        <w:pStyle w:val="ListParagraph"/>
        <w:keepNext/>
        <w:numPr>
          <w:ilvl w:val="0"/>
          <w:numId w:val="4"/>
        </w:numPr>
      </w:pPr>
      <w:r>
        <w:t xml:space="preserve">Mixed - Any other mixed background  (7) </w:t>
      </w:r>
    </w:p>
    <w:p w14:paraId="6C6CA651" w14:textId="77777777" w:rsidR="008A553C" w:rsidRDefault="00000000">
      <w:pPr>
        <w:pStyle w:val="ListParagraph"/>
        <w:keepNext/>
        <w:numPr>
          <w:ilvl w:val="0"/>
          <w:numId w:val="4"/>
        </w:numPr>
      </w:pPr>
      <w:r>
        <w:t xml:space="preserve">Asian or Asian British - Indian  (8) </w:t>
      </w:r>
    </w:p>
    <w:p w14:paraId="1F35687D" w14:textId="77777777" w:rsidR="008A553C" w:rsidRDefault="00000000">
      <w:pPr>
        <w:pStyle w:val="ListParagraph"/>
        <w:keepNext/>
        <w:numPr>
          <w:ilvl w:val="0"/>
          <w:numId w:val="4"/>
        </w:numPr>
      </w:pPr>
      <w:r>
        <w:t xml:space="preserve">Asian or Asian British - Pakistani  (9) </w:t>
      </w:r>
    </w:p>
    <w:p w14:paraId="5EF64F03" w14:textId="77777777" w:rsidR="008A553C" w:rsidRDefault="00000000">
      <w:pPr>
        <w:pStyle w:val="ListParagraph"/>
        <w:keepNext/>
        <w:numPr>
          <w:ilvl w:val="0"/>
          <w:numId w:val="4"/>
        </w:numPr>
      </w:pPr>
      <w:r>
        <w:t xml:space="preserve">Asian or Asian British - Bangladeshi  (10) </w:t>
      </w:r>
    </w:p>
    <w:p w14:paraId="2A420A7F" w14:textId="77777777" w:rsidR="008A553C" w:rsidRDefault="00000000">
      <w:pPr>
        <w:pStyle w:val="ListParagraph"/>
        <w:keepNext/>
        <w:numPr>
          <w:ilvl w:val="0"/>
          <w:numId w:val="4"/>
        </w:numPr>
      </w:pPr>
      <w:r>
        <w:t xml:space="preserve">Asian or Asian British - Any other Asian background  (11) </w:t>
      </w:r>
    </w:p>
    <w:p w14:paraId="42996CE6" w14:textId="77777777" w:rsidR="008A553C" w:rsidRDefault="00000000">
      <w:pPr>
        <w:pStyle w:val="ListParagraph"/>
        <w:keepNext/>
        <w:numPr>
          <w:ilvl w:val="0"/>
          <w:numId w:val="4"/>
        </w:numPr>
      </w:pPr>
      <w:r>
        <w:t xml:space="preserve">Black or Black British - Caribbean  (12) </w:t>
      </w:r>
    </w:p>
    <w:p w14:paraId="12F38754" w14:textId="77777777" w:rsidR="008A553C" w:rsidRDefault="00000000">
      <w:pPr>
        <w:pStyle w:val="ListParagraph"/>
        <w:keepNext/>
        <w:numPr>
          <w:ilvl w:val="0"/>
          <w:numId w:val="4"/>
        </w:numPr>
      </w:pPr>
      <w:r>
        <w:t xml:space="preserve">Black or Black British - African  (13) </w:t>
      </w:r>
    </w:p>
    <w:p w14:paraId="239B57D7" w14:textId="77777777" w:rsidR="008A553C" w:rsidRDefault="00000000">
      <w:pPr>
        <w:pStyle w:val="ListParagraph"/>
        <w:keepNext/>
        <w:numPr>
          <w:ilvl w:val="0"/>
          <w:numId w:val="4"/>
        </w:numPr>
      </w:pPr>
      <w:r>
        <w:t xml:space="preserve">Black or Black British - Any other Black background  (14) </w:t>
      </w:r>
    </w:p>
    <w:p w14:paraId="1985A109" w14:textId="77777777" w:rsidR="008A553C" w:rsidRDefault="00000000">
      <w:pPr>
        <w:pStyle w:val="ListParagraph"/>
        <w:keepNext/>
        <w:numPr>
          <w:ilvl w:val="0"/>
          <w:numId w:val="4"/>
        </w:numPr>
      </w:pPr>
      <w:r>
        <w:t xml:space="preserve">Other Ethnic Groups - Chinese  (15) </w:t>
      </w:r>
    </w:p>
    <w:p w14:paraId="367F8626" w14:textId="77777777" w:rsidR="008A553C" w:rsidRDefault="00000000">
      <w:pPr>
        <w:pStyle w:val="ListParagraph"/>
        <w:keepNext/>
        <w:numPr>
          <w:ilvl w:val="0"/>
          <w:numId w:val="4"/>
        </w:numPr>
      </w:pPr>
      <w:r>
        <w:t>Other Ethnic Groups - Any other ethnic group (please describe)  (16) __________________________________________________</w:t>
      </w:r>
    </w:p>
    <w:p w14:paraId="554A3C44" w14:textId="77777777" w:rsidR="008A553C" w:rsidRDefault="00000000">
      <w:pPr>
        <w:pStyle w:val="ListParagraph"/>
        <w:keepNext/>
        <w:numPr>
          <w:ilvl w:val="0"/>
          <w:numId w:val="4"/>
        </w:numPr>
      </w:pPr>
      <w:r>
        <w:t xml:space="preserve">Prefer not to say  (17) </w:t>
      </w:r>
    </w:p>
    <w:p w14:paraId="1BF6DC17" w14:textId="77777777" w:rsidR="008A553C" w:rsidRDefault="008A553C"/>
    <w:p w14:paraId="68661A98" w14:textId="77777777" w:rsidR="008A553C" w:rsidRDefault="008A553C">
      <w:pPr>
        <w:pStyle w:val="QuestionSeparator"/>
      </w:pPr>
    </w:p>
    <w:p w14:paraId="30173AEC" w14:textId="77777777" w:rsidR="008A553C" w:rsidRDefault="008A553C"/>
    <w:p w14:paraId="063C3353" w14:textId="77777777" w:rsidR="008A553C" w:rsidRDefault="00000000">
      <w:pPr>
        <w:keepNext/>
      </w:pPr>
      <w:r>
        <w:lastRenderedPageBreak/>
        <w:t>Q3 What is your sex? (note: A question about gender will follow)</w:t>
      </w:r>
    </w:p>
    <w:p w14:paraId="4E89A47C" w14:textId="77777777" w:rsidR="008A553C" w:rsidRDefault="00000000">
      <w:pPr>
        <w:pStyle w:val="ListParagraph"/>
        <w:keepNext/>
        <w:numPr>
          <w:ilvl w:val="0"/>
          <w:numId w:val="4"/>
        </w:numPr>
      </w:pPr>
      <w:r>
        <w:t xml:space="preserve">Male  (1) </w:t>
      </w:r>
    </w:p>
    <w:p w14:paraId="1177FEC5" w14:textId="77777777" w:rsidR="008A553C" w:rsidRDefault="00000000">
      <w:pPr>
        <w:pStyle w:val="ListParagraph"/>
        <w:keepNext/>
        <w:numPr>
          <w:ilvl w:val="0"/>
          <w:numId w:val="4"/>
        </w:numPr>
      </w:pPr>
      <w:r>
        <w:t xml:space="preserve">Female  (2) </w:t>
      </w:r>
    </w:p>
    <w:p w14:paraId="43757740" w14:textId="77777777" w:rsidR="008A553C" w:rsidRDefault="00000000">
      <w:pPr>
        <w:pStyle w:val="ListParagraph"/>
        <w:keepNext/>
        <w:numPr>
          <w:ilvl w:val="0"/>
          <w:numId w:val="4"/>
        </w:numPr>
      </w:pPr>
      <w:r>
        <w:t xml:space="preserve">Prefer not to say  (3) </w:t>
      </w:r>
    </w:p>
    <w:p w14:paraId="0C6CA81F" w14:textId="77777777" w:rsidR="008A553C" w:rsidRDefault="008A553C"/>
    <w:p w14:paraId="3F7A66E2" w14:textId="77777777" w:rsidR="008A553C" w:rsidRDefault="008A553C">
      <w:pPr>
        <w:pStyle w:val="QuestionSeparator"/>
      </w:pPr>
    </w:p>
    <w:p w14:paraId="55C9B9BA" w14:textId="77777777" w:rsidR="008A553C" w:rsidRDefault="008A553C"/>
    <w:p w14:paraId="36E6F54E" w14:textId="77777777" w:rsidR="008A553C" w:rsidRDefault="00000000">
      <w:pPr>
        <w:keepNext/>
      </w:pPr>
      <w:r>
        <w:t xml:space="preserve">Q4 Is your gender the same as your sex registered at birth? </w:t>
      </w:r>
    </w:p>
    <w:p w14:paraId="555D77EB" w14:textId="77777777" w:rsidR="008A553C" w:rsidRDefault="00000000">
      <w:pPr>
        <w:pStyle w:val="ListParagraph"/>
        <w:keepNext/>
        <w:numPr>
          <w:ilvl w:val="0"/>
          <w:numId w:val="4"/>
        </w:numPr>
      </w:pPr>
      <w:r>
        <w:t xml:space="preserve">Yes  (1) </w:t>
      </w:r>
    </w:p>
    <w:p w14:paraId="7DCE5041" w14:textId="77777777" w:rsidR="008A553C" w:rsidRDefault="00000000">
      <w:pPr>
        <w:pStyle w:val="ListParagraph"/>
        <w:keepNext/>
        <w:numPr>
          <w:ilvl w:val="0"/>
          <w:numId w:val="4"/>
        </w:numPr>
      </w:pPr>
      <w:r>
        <w:t>No (if no please enter the term you use to describe your gender)  (2) __________________________________________________</w:t>
      </w:r>
    </w:p>
    <w:p w14:paraId="6EE9BE4E" w14:textId="77777777" w:rsidR="008A553C" w:rsidRDefault="00000000">
      <w:pPr>
        <w:pStyle w:val="ListParagraph"/>
        <w:keepNext/>
        <w:numPr>
          <w:ilvl w:val="0"/>
          <w:numId w:val="4"/>
        </w:numPr>
      </w:pPr>
      <w:r>
        <w:t xml:space="preserve">I do not have a gender identity  (3) </w:t>
      </w:r>
    </w:p>
    <w:p w14:paraId="1836975F" w14:textId="77777777" w:rsidR="008A553C" w:rsidRDefault="00000000">
      <w:pPr>
        <w:pStyle w:val="ListParagraph"/>
        <w:keepNext/>
        <w:numPr>
          <w:ilvl w:val="0"/>
          <w:numId w:val="4"/>
        </w:numPr>
      </w:pPr>
      <w:r>
        <w:t xml:space="preserve">Prefer not to say  (4) </w:t>
      </w:r>
    </w:p>
    <w:p w14:paraId="0159D3AF" w14:textId="77777777" w:rsidR="008A553C" w:rsidRDefault="008A553C"/>
    <w:p w14:paraId="6E1A8E94" w14:textId="77777777" w:rsidR="008A553C" w:rsidRDefault="008A553C">
      <w:pPr>
        <w:pStyle w:val="QuestionSeparator"/>
      </w:pPr>
    </w:p>
    <w:p w14:paraId="0BDCB1D7" w14:textId="77777777" w:rsidR="008A553C" w:rsidRDefault="008A553C"/>
    <w:p w14:paraId="2C9F3D87" w14:textId="77777777" w:rsidR="008A553C" w:rsidRDefault="00000000">
      <w:pPr>
        <w:keepNext/>
      </w:pPr>
      <w:r>
        <w:t>Q5 What is your highest level of education?</w:t>
      </w:r>
    </w:p>
    <w:p w14:paraId="74083543" w14:textId="77777777" w:rsidR="008A553C" w:rsidRDefault="00000000">
      <w:pPr>
        <w:pStyle w:val="ListParagraph"/>
        <w:keepNext/>
        <w:numPr>
          <w:ilvl w:val="0"/>
          <w:numId w:val="4"/>
        </w:numPr>
      </w:pPr>
      <w:r>
        <w:t xml:space="preserve">No formal educational qualifications  (1) </w:t>
      </w:r>
    </w:p>
    <w:p w14:paraId="79F047A5" w14:textId="77777777" w:rsidR="008A553C" w:rsidRDefault="00000000">
      <w:pPr>
        <w:pStyle w:val="ListParagraph"/>
        <w:keepNext/>
        <w:numPr>
          <w:ilvl w:val="0"/>
          <w:numId w:val="4"/>
        </w:numPr>
      </w:pPr>
      <w:r>
        <w:t xml:space="preserve">GCSE or equivalent  (2) </w:t>
      </w:r>
    </w:p>
    <w:p w14:paraId="11F96BF9" w14:textId="77777777" w:rsidR="008A553C" w:rsidRDefault="00000000">
      <w:pPr>
        <w:pStyle w:val="ListParagraph"/>
        <w:keepNext/>
        <w:numPr>
          <w:ilvl w:val="0"/>
          <w:numId w:val="4"/>
        </w:numPr>
      </w:pPr>
      <w:r>
        <w:t xml:space="preserve">A level or equivalent  (3) </w:t>
      </w:r>
    </w:p>
    <w:p w14:paraId="28AFD9A5" w14:textId="77777777" w:rsidR="008A553C" w:rsidRDefault="00000000">
      <w:pPr>
        <w:pStyle w:val="ListParagraph"/>
        <w:keepNext/>
        <w:numPr>
          <w:ilvl w:val="0"/>
          <w:numId w:val="4"/>
        </w:numPr>
      </w:pPr>
      <w:r>
        <w:t xml:space="preserve">Undergraduate degree or equivalent  (4) </w:t>
      </w:r>
    </w:p>
    <w:p w14:paraId="7D3D4C87" w14:textId="77777777" w:rsidR="008A553C" w:rsidRDefault="00000000">
      <w:pPr>
        <w:pStyle w:val="ListParagraph"/>
        <w:keepNext/>
        <w:numPr>
          <w:ilvl w:val="0"/>
          <w:numId w:val="4"/>
        </w:numPr>
      </w:pPr>
      <w:r>
        <w:t xml:space="preserve">Postgraduate degree or equivalent  (5) </w:t>
      </w:r>
    </w:p>
    <w:p w14:paraId="33ADE316" w14:textId="77777777" w:rsidR="008A553C" w:rsidRDefault="008A553C"/>
    <w:p w14:paraId="30ED8934" w14:textId="77777777" w:rsidR="008A553C" w:rsidRDefault="008A553C">
      <w:pPr>
        <w:pStyle w:val="QuestionSeparator"/>
      </w:pPr>
    </w:p>
    <w:p w14:paraId="23B54AF0" w14:textId="77777777" w:rsidR="008A553C" w:rsidRDefault="008A553C"/>
    <w:p w14:paraId="7D0891C1" w14:textId="77777777" w:rsidR="008A553C" w:rsidRDefault="00000000">
      <w:pPr>
        <w:keepNext/>
      </w:pPr>
      <w:r>
        <w:lastRenderedPageBreak/>
        <w:t>Q6 Do you have a disability or chronic health issue that affects your day to day living? </w:t>
      </w:r>
    </w:p>
    <w:p w14:paraId="4CCC9EA3" w14:textId="77777777" w:rsidR="008A553C" w:rsidRDefault="00000000">
      <w:pPr>
        <w:pStyle w:val="ListParagraph"/>
        <w:keepNext/>
        <w:numPr>
          <w:ilvl w:val="0"/>
          <w:numId w:val="4"/>
        </w:numPr>
      </w:pPr>
      <w:r>
        <w:t>Yes (please add details if you'd like to)  (1) __________________________________________________</w:t>
      </w:r>
    </w:p>
    <w:p w14:paraId="60EEA0EA" w14:textId="77777777" w:rsidR="008A553C" w:rsidRDefault="00000000">
      <w:pPr>
        <w:pStyle w:val="ListParagraph"/>
        <w:keepNext/>
        <w:numPr>
          <w:ilvl w:val="0"/>
          <w:numId w:val="4"/>
        </w:numPr>
      </w:pPr>
      <w:r>
        <w:t xml:space="preserve">No  (2) </w:t>
      </w:r>
    </w:p>
    <w:p w14:paraId="3DA018B6" w14:textId="77777777" w:rsidR="008A553C" w:rsidRDefault="008A553C"/>
    <w:p w14:paraId="41E0C094" w14:textId="77777777" w:rsidR="008A553C" w:rsidRDefault="008A553C">
      <w:pPr>
        <w:pStyle w:val="QuestionSeparator"/>
      </w:pPr>
    </w:p>
    <w:p w14:paraId="6648CC06" w14:textId="77777777" w:rsidR="008A553C" w:rsidRDefault="008A553C"/>
    <w:p w14:paraId="11C7EF5A" w14:textId="77777777" w:rsidR="008A553C" w:rsidRDefault="00000000">
      <w:pPr>
        <w:keepNext/>
      </w:pPr>
      <w:r>
        <w:t>Q97 Are you neurodivergent (e.g. ADHD, Autism, Dyslexia, Dyspraxia, Tourettes etc)?</w:t>
      </w:r>
    </w:p>
    <w:p w14:paraId="3E361C1F" w14:textId="77777777" w:rsidR="008A553C" w:rsidRDefault="00000000">
      <w:pPr>
        <w:pStyle w:val="ListParagraph"/>
        <w:keepNext/>
        <w:numPr>
          <w:ilvl w:val="0"/>
          <w:numId w:val="4"/>
        </w:numPr>
      </w:pPr>
      <w:r>
        <w:t>Yes I have a diagnosis (please add details if you'd like to)  (1) __________________________________________________</w:t>
      </w:r>
    </w:p>
    <w:p w14:paraId="3CE1B597" w14:textId="77777777" w:rsidR="008A553C" w:rsidRDefault="00000000">
      <w:pPr>
        <w:pStyle w:val="ListParagraph"/>
        <w:keepNext/>
        <w:numPr>
          <w:ilvl w:val="0"/>
          <w:numId w:val="4"/>
        </w:numPr>
      </w:pPr>
      <w:r>
        <w:t>Yes but I don't have a diagnosis (please add details if you'd like to)  (2) __________________________________________________</w:t>
      </w:r>
    </w:p>
    <w:p w14:paraId="3A004403" w14:textId="77777777" w:rsidR="008A553C" w:rsidRDefault="00000000">
      <w:pPr>
        <w:pStyle w:val="ListParagraph"/>
        <w:keepNext/>
        <w:numPr>
          <w:ilvl w:val="0"/>
          <w:numId w:val="4"/>
        </w:numPr>
      </w:pPr>
      <w:r>
        <w:t xml:space="preserve">Not sure  (3) </w:t>
      </w:r>
    </w:p>
    <w:p w14:paraId="373DFEFB" w14:textId="77777777" w:rsidR="008A553C" w:rsidRDefault="00000000">
      <w:pPr>
        <w:pStyle w:val="ListParagraph"/>
        <w:keepNext/>
        <w:numPr>
          <w:ilvl w:val="0"/>
          <w:numId w:val="4"/>
        </w:numPr>
      </w:pPr>
      <w:r>
        <w:t xml:space="preserve">No  (4) </w:t>
      </w:r>
    </w:p>
    <w:p w14:paraId="606BBF7E" w14:textId="77777777" w:rsidR="008A553C" w:rsidRDefault="008A553C"/>
    <w:p w14:paraId="209E3C96" w14:textId="77777777" w:rsidR="008A553C" w:rsidRDefault="008A553C">
      <w:pPr>
        <w:pStyle w:val="QuestionSeparator"/>
      </w:pPr>
    </w:p>
    <w:p w14:paraId="71870AF9" w14:textId="77777777" w:rsidR="008A553C" w:rsidRDefault="008A553C"/>
    <w:p w14:paraId="64BCF368" w14:textId="77777777" w:rsidR="008A553C" w:rsidRDefault="00000000">
      <w:pPr>
        <w:keepNext/>
      </w:pPr>
      <w:r>
        <w:t>Q14 Which nation of the UK do you currently live in?</w:t>
      </w:r>
    </w:p>
    <w:p w14:paraId="3FD2CDD9" w14:textId="77777777" w:rsidR="008A553C" w:rsidRDefault="00000000">
      <w:pPr>
        <w:pStyle w:val="ListParagraph"/>
        <w:keepNext/>
        <w:numPr>
          <w:ilvl w:val="0"/>
          <w:numId w:val="4"/>
        </w:numPr>
      </w:pPr>
      <w:r>
        <w:t xml:space="preserve">England  (1) </w:t>
      </w:r>
    </w:p>
    <w:p w14:paraId="152FDB58" w14:textId="77777777" w:rsidR="008A553C" w:rsidRDefault="00000000">
      <w:pPr>
        <w:pStyle w:val="ListParagraph"/>
        <w:keepNext/>
        <w:numPr>
          <w:ilvl w:val="0"/>
          <w:numId w:val="4"/>
        </w:numPr>
      </w:pPr>
      <w:r>
        <w:t xml:space="preserve">Wales  (2) </w:t>
      </w:r>
    </w:p>
    <w:p w14:paraId="67FE8CD1" w14:textId="77777777" w:rsidR="008A553C" w:rsidRDefault="00000000">
      <w:pPr>
        <w:pStyle w:val="ListParagraph"/>
        <w:keepNext/>
        <w:numPr>
          <w:ilvl w:val="0"/>
          <w:numId w:val="4"/>
        </w:numPr>
      </w:pPr>
      <w:r>
        <w:t xml:space="preserve">Scotland  (3) </w:t>
      </w:r>
    </w:p>
    <w:p w14:paraId="2B6D2391" w14:textId="77777777" w:rsidR="008A553C" w:rsidRDefault="00000000">
      <w:pPr>
        <w:pStyle w:val="ListParagraph"/>
        <w:keepNext/>
        <w:numPr>
          <w:ilvl w:val="0"/>
          <w:numId w:val="4"/>
        </w:numPr>
      </w:pPr>
      <w:r>
        <w:t xml:space="preserve">Northern Ireland  (4) </w:t>
      </w:r>
    </w:p>
    <w:p w14:paraId="14FA2BE6" w14:textId="77777777" w:rsidR="008A553C" w:rsidRDefault="008A553C"/>
    <w:p w14:paraId="5C72CF33" w14:textId="77777777" w:rsidR="008A553C" w:rsidRDefault="008A553C">
      <w:pPr>
        <w:pStyle w:val="QuestionSeparator"/>
      </w:pPr>
    </w:p>
    <w:p w14:paraId="3B83BDA8" w14:textId="77777777" w:rsidR="008A553C" w:rsidRDefault="008A553C"/>
    <w:p w14:paraId="480F9F9C" w14:textId="77777777" w:rsidR="008A553C" w:rsidRDefault="00000000">
      <w:pPr>
        <w:keepNext/>
      </w:pPr>
      <w:r>
        <w:t>Q15 What is the first part of your postcode (this may be 3 or 4 letters and numbers) e.g. SA2 or SA14. We are asking this to understand who we have reached in our survey and also to see if formula poverty is higher in some areas than others. </w:t>
      </w:r>
    </w:p>
    <w:p w14:paraId="1A6B0BC0" w14:textId="77777777" w:rsidR="008A553C" w:rsidRDefault="00000000">
      <w:pPr>
        <w:pStyle w:val="TextEntryLine"/>
        <w:ind w:firstLine="400"/>
      </w:pPr>
      <w:r>
        <w:t>________________________________________________________________</w:t>
      </w:r>
    </w:p>
    <w:p w14:paraId="17AE83B1" w14:textId="77777777" w:rsidR="008A553C" w:rsidRDefault="00000000">
      <w:pPr>
        <w:pStyle w:val="TextEntryLine"/>
        <w:ind w:firstLine="400"/>
      </w:pPr>
      <w:r>
        <w:t>________________________________________________________________</w:t>
      </w:r>
    </w:p>
    <w:p w14:paraId="1CFEE6F5" w14:textId="77777777" w:rsidR="008A553C" w:rsidRDefault="00000000">
      <w:pPr>
        <w:pStyle w:val="TextEntryLine"/>
        <w:ind w:firstLine="400"/>
      </w:pPr>
      <w:r>
        <w:t>________________________________________________________________</w:t>
      </w:r>
    </w:p>
    <w:p w14:paraId="79EF0DAE" w14:textId="77777777" w:rsidR="008A553C" w:rsidRDefault="00000000">
      <w:pPr>
        <w:pStyle w:val="TextEntryLine"/>
        <w:ind w:firstLine="400"/>
      </w:pPr>
      <w:r>
        <w:lastRenderedPageBreak/>
        <w:t>________________________________________________________________</w:t>
      </w:r>
    </w:p>
    <w:p w14:paraId="62ECD3C1" w14:textId="77777777" w:rsidR="008A553C" w:rsidRDefault="00000000">
      <w:pPr>
        <w:pStyle w:val="TextEntryLine"/>
        <w:ind w:firstLine="400"/>
      </w:pPr>
      <w:r>
        <w:t>________________________________________________________________</w:t>
      </w:r>
    </w:p>
    <w:p w14:paraId="32848395" w14:textId="77777777" w:rsidR="008A553C" w:rsidRDefault="008A553C"/>
    <w:p w14:paraId="20B8B742" w14:textId="77777777" w:rsidR="008A553C" w:rsidRDefault="008A553C">
      <w:pPr>
        <w:pStyle w:val="QuestionSeparator"/>
      </w:pPr>
    </w:p>
    <w:p w14:paraId="695B276E" w14:textId="77777777" w:rsidR="008A553C" w:rsidRDefault="008A553C"/>
    <w:p w14:paraId="69049999" w14:textId="77777777" w:rsidR="008A553C" w:rsidRDefault="00000000">
      <w:pPr>
        <w:keepNext/>
      </w:pPr>
      <w:r>
        <w:t>Q7 Are you currently working?</w:t>
      </w:r>
    </w:p>
    <w:p w14:paraId="70857F56" w14:textId="77777777" w:rsidR="008A553C" w:rsidRDefault="00000000">
      <w:pPr>
        <w:pStyle w:val="ListParagraph"/>
        <w:keepNext/>
        <w:numPr>
          <w:ilvl w:val="0"/>
          <w:numId w:val="4"/>
        </w:numPr>
      </w:pPr>
      <w:r>
        <w:t xml:space="preserve">Yes full time  (1) </w:t>
      </w:r>
    </w:p>
    <w:p w14:paraId="4C72F0A4" w14:textId="77777777" w:rsidR="008A553C" w:rsidRDefault="00000000">
      <w:pPr>
        <w:pStyle w:val="ListParagraph"/>
        <w:keepNext/>
        <w:numPr>
          <w:ilvl w:val="0"/>
          <w:numId w:val="4"/>
        </w:numPr>
      </w:pPr>
      <w:r>
        <w:t xml:space="preserve">Yes part time  (2) </w:t>
      </w:r>
    </w:p>
    <w:p w14:paraId="70869AB8" w14:textId="77777777" w:rsidR="008A553C" w:rsidRDefault="00000000">
      <w:pPr>
        <w:pStyle w:val="ListParagraph"/>
        <w:keepNext/>
        <w:numPr>
          <w:ilvl w:val="0"/>
          <w:numId w:val="4"/>
        </w:numPr>
      </w:pPr>
      <w:r>
        <w:t xml:space="preserve">Yes on a zero hours contract  (3) </w:t>
      </w:r>
    </w:p>
    <w:p w14:paraId="76EA6832" w14:textId="77777777" w:rsidR="008A553C" w:rsidRDefault="00000000">
      <w:pPr>
        <w:pStyle w:val="ListParagraph"/>
        <w:keepNext/>
        <w:numPr>
          <w:ilvl w:val="0"/>
          <w:numId w:val="4"/>
        </w:numPr>
      </w:pPr>
      <w:r>
        <w:t xml:space="preserve">Currently on maternity/paternity leave  (4) </w:t>
      </w:r>
    </w:p>
    <w:p w14:paraId="19AC40D3" w14:textId="77777777" w:rsidR="008A553C" w:rsidRDefault="00000000">
      <w:pPr>
        <w:pStyle w:val="ListParagraph"/>
        <w:keepNext/>
        <w:numPr>
          <w:ilvl w:val="0"/>
          <w:numId w:val="4"/>
        </w:numPr>
      </w:pPr>
      <w:r>
        <w:t xml:space="preserve">No  (5) </w:t>
      </w:r>
    </w:p>
    <w:p w14:paraId="003F9F78" w14:textId="77777777" w:rsidR="008A553C" w:rsidRDefault="00000000">
      <w:pPr>
        <w:pStyle w:val="ListParagraph"/>
        <w:keepNext/>
        <w:numPr>
          <w:ilvl w:val="0"/>
          <w:numId w:val="4"/>
        </w:numPr>
      </w:pPr>
      <w:r>
        <w:t>Other (please add details)  (6) __________________________________________________</w:t>
      </w:r>
    </w:p>
    <w:p w14:paraId="23D576A4" w14:textId="77777777" w:rsidR="008A553C" w:rsidRDefault="008A553C"/>
    <w:p w14:paraId="4F354653" w14:textId="77777777" w:rsidR="008A553C" w:rsidRDefault="008A553C">
      <w:pPr>
        <w:pStyle w:val="QuestionSeparator"/>
      </w:pPr>
    </w:p>
    <w:p w14:paraId="49D7B0B9" w14:textId="77777777" w:rsidR="008A553C" w:rsidRDefault="008A553C"/>
    <w:p w14:paraId="72A3897D" w14:textId="77777777" w:rsidR="008A553C" w:rsidRDefault="00000000">
      <w:pPr>
        <w:keepNext/>
      </w:pPr>
      <w:r>
        <w:t>Q12 Do you live with a partner? (By partner we mean someone you are married to, in a civil partnership, or live with as if you are married)</w:t>
      </w:r>
    </w:p>
    <w:p w14:paraId="06DE69EA" w14:textId="77777777" w:rsidR="008A553C" w:rsidRDefault="00000000">
      <w:pPr>
        <w:pStyle w:val="ListParagraph"/>
        <w:keepNext/>
        <w:numPr>
          <w:ilvl w:val="0"/>
          <w:numId w:val="4"/>
        </w:numPr>
      </w:pPr>
      <w:r>
        <w:t xml:space="preserve">Yes  (1) </w:t>
      </w:r>
    </w:p>
    <w:p w14:paraId="1D91DFE5" w14:textId="77777777" w:rsidR="008A553C" w:rsidRDefault="00000000">
      <w:pPr>
        <w:pStyle w:val="ListParagraph"/>
        <w:keepNext/>
        <w:numPr>
          <w:ilvl w:val="0"/>
          <w:numId w:val="4"/>
        </w:numPr>
      </w:pPr>
      <w:r>
        <w:t xml:space="preserve">No  (2) </w:t>
      </w:r>
    </w:p>
    <w:p w14:paraId="00471C47" w14:textId="77777777" w:rsidR="008A553C" w:rsidRDefault="00000000">
      <w:pPr>
        <w:pStyle w:val="ListParagraph"/>
        <w:keepNext/>
        <w:numPr>
          <w:ilvl w:val="0"/>
          <w:numId w:val="4"/>
        </w:numPr>
      </w:pPr>
      <w:r>
        <w:t xml:space="preserve">Prefer not to say  (3) </w:t>
      </w:r>
    </w:p>
    <w:p w14:paraId="4314793A" w14:textId="77777777" w:rsidR="008A553C" w:rsidRDefault="008A553C"/>
    <w:p w14:paraId="037B9113" w14:textId="77777777" w:rsidR="008A553C" w:rsidRDefault="008A553C">
      <w:pPr>
        <w:pStyle w:val="QuestionSeparator"/>
      </w:pPr>
    </w:p>
    <w:p w14:paraId="36793016" w14:textId="77777777" w:rsidR="008A553C" w:rsidRDefault="008A553C"/>
    <w:p w14:paraId="62369FF2" w14:textId="77777777" w:rsidR="008A553C" w:rsidRDefault="00000000">
      <w:pPr>
        <w:keepNext/>
      </w:pPr>
      <w:r>
        <w:lastRenderedPageBreak/>
        <w:t>Q13 If you have a partner are they currently working?</w:t>
      </w:r>
    </w:p>
    <w:p w14:paraId="64A2EC97" w14:textId="77777777" w:rsidR="008A553C" w:rsidRDefault="00000000">
      <w:pPr>
        <w:pStyle w:val="ListParagraph"/>
        <w:keepNext/>
        <w:numPr>
          <w:ilvl w:val="0"/>
          <w:numId w:val="4"/>
        </w:numPr>
      </w:pPr>
      <w:r>
        <w:t xml:space="preserve">Yes full time  (1) </w:t>
      </w:r>
    </w:p>
    <w:p w14:paraId="595B495A" w14:textId="77777777" w:rsidR="008A553C" w:rsidRDefault="00000000">
      <w:pPr>
        <w:pStyle w:val="ListParagraph"/>
        <w:keepNext/>
        <w:numPr>
          <w:ilvl w:val="0"/>
          <w:numId w:val="4"/>
        </w:numPr>
      </w:pPr>
      <w:r>
        <w:t xml:space="preserve">Yes part time  (2) </w:t>
      </w:r>
    </w:p>
    <w:p w14:paraId="1E19DC23" w14:textId="77777777" w:rsidR="008A553C" w:rsidRDefault="00000000">
      <w:pPr>
        <w:pStyle w:val="ListParagraph"/>
        <w:keepNext/>
        <w:numPr>
          <w:ilvl w:val="0"/>
          <w:numId w:val="4"/>
        </w:numPr>
      </w:pPr>
      <w:r>
        <w:t xml:space="preserve">Yes on a zero hours contract  (3) </w:t>
      </w:r>
    </w:p>
    <w:p w14:paraId="611EE768" w14:textId="77777777" w:rsidR="008A553C" w:rsidRDefault="00000000">
      <w:pPr>
        <w:pStyle w:val="ListParagraph"/>
        <w:keepNext/>
        <w:numPr>
          <w:ilvl w:val="0"/>
          <w:numId w:val="4"/>
        </w:numPr>
      </w:pPr>
      <w:r>
        <w:t xml:space="preserve">Currently on maternity/paternity leave  (4) </w:t>
      </w:r>
    </w:p>
    <w:p w14:paraId="79A05F90" w14:textId="77777777" w:rsidR="008A553C" w:rsidRDefault="00000000">
      <w:pPr>
        <w:pStyle w:val="ListParagraph"/>
        <w:keepNext/>
        <w:numPr>
          <w:ilvl w:val="0"/>
          <w:numId w:val="4"/>
        </w:numPr>
      </w:pPr>
      <w:r>
        <w:t xml:space="preserve">No  (5) </w:t>
      </w:r>
    </w:p>
    <w:p w14:paraId="187F0EE7" w14:textId="77777777" w:rsidR="008A553C" w:rsidRDefault="00000000">
      <w:pPr>
        <w:pStyle w:val="ListParagraph"/>
        <w:keepNext/>
        <w:numPr>
          <w:ilvl w:val="0"/>
          <w:numId w:val="4"/>
        </w:numPr>
      </w:pPr>
      <w:r>
        <w:t>Other (please add)  (6) __________________________________________________</w:t>
      </w:r>
    </w:p>
    <w:p w14:paraId="5D6B637F" w14:textId="77777777" w:rsidR="008A553C" w:rsidRDefault="008A553C"/>
    <w:p w14:paraId="7BD4E616" w14:textId="77777777" w:rsidR="008A553C" w:rsidRDefault="008A553C">
      <w:pPr>
        <w:pStyle w:val="QuestionSeparator"/>
      </w:pPr>
    </w:p>
    <w:p w14:paraId="318BC9DD" w14:textId="77777777" w:rsidR="008A553C" w:rsidRDefault="008A553C"/>
    <w:p w14:paraId="5ACBDE1A" w14:textId="77777777" w:rsidR="008A553C" w:rsidRDefault="00000000">
      <w:pPr>
        <w:keepNext/>
      </w:pPr>
      <w:r>
        <w:t>Q11 Please tell us about your relationship to the youngest baby you care for</w:t>
      </w:r>
    </w:p>
    <w:p w14:paraId="5A147BD6" w14:textId="77777777" w:rsidR="008A553C" w:rsidRDefault="00000000">
      <w:pPr>
        <w:pStyle w:val="ListParagraph"/>
        <w:keepNext/>
        <w:numPr>
          <w:ilvl w:val="0"/>
          <w:numId w:val="4"/>
        </w:numPr>
      </w:pPr>
      <w:r>
        <w:t xml:space="preserve">I am my baby's mother  (1) </w:t>
      </w:r>
    </w:p>
    <w:p w14:paraId="5EDFAC43" w14:textId="77777777" w:rsidR="008A553C" w:rsidRDefault="00000000">
      <w:pPr>
        <w:pStyle w:val="ListParagraph"/>
        <w:keepNext/>
        <w:numPr>
          <w:ilvl w:val="0"/>
          <w:numId w:val="4"/>
        </w:numPr>
      </w:pPr>
      <w:r>
        <w:t xml:space="preserve">I am my baby's father  (2) </w:t>
      </w:r>
    </w:p>
    <w:p w14:paraId="45E07948" w14:textId="77777777" w:rsidR="008A553C" w:rsidRDefault="00000000">
      <w:pPr>
        <w:pStyle w:val="ListParagraph"/>
        <w:keepNext/>
        <w:numPr>
          <w:ilvl w:val="0"/>
          <w:numId w:val="4"/>
        </w:numPr>
      </w:pPr>
      <w:r>
        <w:t xml:space="preserve">I am a non-birthing co-parent to my baby  (3) </w:t>
      </w:r>
    </w:p>
    <w:p w14:paraId="4F998B0F" w14:textId="77777777" w:rsidR="008A553C" w:rsidRDefault="00000000">
      <w:pPr>
        <w:pStyle w:val="ListParagraph"/>
        <w:keepNext/>
        <w:numPr>
          <w:ilvl w:val="0"/>
          <w:numId w:val="4"/>
        </w:numPr>
      </w:pPr>
      <w:r>
        <w:t xml:space="preserve">I am a stepparent  (4) </w:t>
      </w:r>
    </w:p>
    <w:p w14:paraId="5078985D" w14:textId="77777777" w:rsidR="008A553C" w:rsidRDefault="00000000">
      <w:pPr>
        <w:pStyle w:val="ListParagraph"/>
        <w:keepNext/>
        <w:numPr>
          <w:ilvl w:val="0"/>
          <w:numId w:val="4"/>
        </w:numPr>
      </w:pPr>
      <w:r>
        <w:t xml:space="preserve">I am a foster parent  (5) </w:t>
      </w:r>
    </w:p>
    <w:p w14:paraId="3D7A006D" w14:textId="77777777" w:rsidR="008A553C" w:rsidRDefault="00000000">
      <w:pPr>
        <w:pStyle w:val="ListParagraph"/>
        <w:keepNext/>
        <w:numPr>
          <w:ilvl w:val="0"/>
          <w:numId w:val="4"/>
        </w:numPr>
      </w:pPr>
      <w:r>
        <w:t xml:space="preserve">I am a grandparent or other relative who cares for the baby full time  (6) </w:t>
      </w:r>
    </w:p>
    <w:p w14:paraId="0C6F2ADF" w14:textId="77777777" w:rsidR="008A553C" w:rsidRDefault="00000000">
      <w:pPr>
        <w:pStyle w:val="ListParagraph"/>
        <w:keepNext/>
        <w:numPr>
          <w:ilvl w:val="0"/>
          <w:numId w:val="4"/>
        </w:numPr>
      </w:pPr>
      <w:r>
        <w:t>Other  (7) __________________________________________________</w:t>
      </w:r>
    </w:p>
    <w:p w14:paraId="1FCC5540" w14:textId="77777777" w:rsidR="008A553C" w:rsidRDefault="008A553C"/>
    <w:p w14:paraId="7CEF407A" w14:textId="77777777" w:rsidR="008A553C" w:rsidRDefault="008A553C">
      <w:pPr>
        <w:pStyle w:val="QuestionSeparator"/>
      </w:pPr>
    </w:p>
    <w:p w14:paraId="01898C6C" w14:textId="77777777" w:rsidR="008A553C" w:rsidRDefault="008A553C"/>
    <w:p w14:paraId="14DCC7B4" w14:textId="77777777" w:rsidR="008A553C" w:rsidRDefault="00000000">
      <w:pPr>
        <w:keepNext/>
      </w:pPr>
      <w:r>
        <w:lastRenderedPageBreak/>
        <w:t>Q16 Please tell us the age of your baby or babies 12 months of age and under. If you have more than one baby in this age range you can select more than one answer. If you have twins or triplets etc you can add this detail in the next question. </w:t>
      </w:r>
    </w:p>
    <w:p w14:paraId="74E60E45" w14:textId="77777777" w:rsidR="008A553C" w:rsidRDefault="00000000">
      <w:pPr>
        <w:pStyle w:val="ListParagraph"/>
        <w:keepNext/>
        <w:numPr>
          <w:ilvl w:val="0"/>
          <w:numId w:val="2"/>
        </w:numPr>
      </w:pPr>
      <w:r>
        <w:t xml:space="preserve">Under a month  (1) </w:t>
      </w:r>
    </w:p>
    <w:p w14:paraId="38BE5627" w14:textId="77777777" w:rsidR="008A553C" w:rsidRDefault="00000000">
      <w:pPr>
        <w:pStyle w:val="ListParagraph"/>
        <w:keepNext/>
        <w:numPr>
          <w:ilvl w:val="0"/>
          <w:numId w:val="2"/>
        </w:numPr>
      </w:pPr>
      <w:r>
        <w:t xml:space="preserve">1 month  (2) </w:t>
      </w:r>
    </w:p>
    <w:p w14:paraId="78FBF998" w14:textId="77777777" w:rsidR="008A553C" w:rsidRDefault="00000000">
      <w:pPr>
        <w:pStyle w:val="ListParagraph"/>
        <w:keepNext/>
        <w:numPr>
          <w:ilvl w:val="0"/>
          <w:numId w:val="2"/>
        </w:numPr>
      </w:pPr>
      <w:r>
        <w:t xml:space="preserve">2 months  (3) </w:t>
      </w:r>
    </w:p>
    <w:p w14:paraId="75A33DD7" w14:textId="77777777" w:rsidR="008A553C" w:rsidRDefault="00000000">
      <w:pPr>
        <w:pStyle w:val="ListParagraph"/>
        <w:keepNext/>
        <w:numPr>
          <w:ilvl w:val="0"/>
          <w:numId w:val="2"/>
        </w:numPr>
      </w:pPr>
      <w:r>
        <w:t xml:space="preserve">3 months  (4) </w:t>
      </w:r>
    </w:p>
    <w:p w14:paraId="12886A74" w14:textId="77777777" w:rsidR="008A553C" w:rsidRDefault="00000000">
      <w:pPr>
        <w:pStyle w:val="ListParagraph"/>
        <w:keepNext/>
        <w:numPr>
          <w:ilvl w:val="0"/>
          <w:numId w:val="2"/>
        </w:numPr>
      </w:pPr>
      <w:r>
        <w:t xml:space="preserve">4 months  (5) </w:t>
      </w:r>
    </w:p>
    <w:p w14:paraId="166895AC" w14:textId="77777777" w:rsidR="008A553C" w:rsidRDefault="00000000">
      <w:pPr>
        <w:pStyle w:val="ListParagraph"/>
        <w:keepNext/>
        <w:numPr>
          <w:ilvl w:val="0"/>
          <w:numId w:val="2"/>
        </w:numPr>
      </w:pPr>
      <w:r>
        <w:t xml:space="preserve">5 months  (6) </w:t>
      </w:r>
    </w:p>
    <w:p w14:paraId="45429D6F" w14:textId="77777777" w:rsidR="008A553C" w:rsidRDefault="00000000">
      <w:pPr>
        <w:pStyle w:val="ListParagraph"/>
        <w:keepNext/>
        <w:numPr>
          <w:ilvl w:val="0"/>
          <w:numId w:val="2"/>
        </w:numPr>
      </w:pPr>
      <w:r>
        <w:t xml:space="preserve">6 months  (7) </w:t>
      </w:r>
    </w:p>
    <w:p w14:paraId="279E7CC6" w14:textId="77777777" w:rsidR="008A553C" w:rsidRDefault="00000000">
      <w:pPr>
        <w:pStyle w:val="ListParagraph"/>
        <w:keepNext/>
        <w:numPr>
          <w:ilvl w:val="0"/>
          <w:numId w:val="2"/>
        </w:numPr>
      </w:pPr>
      <w:r>
        <w:t xml:space="preserve">7 months  (8) </w:t>
      </w:r>
    </w:p>
    <w:p w14:paraId="06257C6B" w14:textId="77777777" w:rsidR="008A553C" w:rsidRDefault="00000000">
      <w:pPr>
        <w:pStyle w:val="ListParagraph"/>
        <w:keepNext/>
        <w:numPr>
          <w:ilvl w:val="0"/>
          <w:numId w:val="2"/>
        </w:numPr>
      </w:pPr>
      <w:r>
        <w:t xml:space="preserve">8 months  (9) </w:t>
      </w:r>
    </w:p>
    <w:p w14:paraId="6722C918" w14:textId="77777777" w:rsidR="008A553C" w:rsidRDefault="00000000">
      <w:pPr>
        <w:pStyle w:val="ListParagraph"/>
        <w:keepNext/>
        <w:numPr>
          <w:ilvl w:val="0"/>
          <w:numId w:val="2"/>
        </w:numPr>
      </w:pPr>
      <w:r>
        <w:t xml:space="preserve">9 months  (10) </w:t>
      </w:r>
    </w:p>
    <w:p w14:paraId="3C898EB6" w14:textId="77777777" w:rsidR="008A553C" w:rsidRDefault="00000000">
      <w:pPr>
        <w:pStyle w:val="ListParagraph"/>
        <w:keepNext/>
        <w:numPr>
          <w:ilvl w:val="0"/>
          <w:numId w:val="2"/>
        </w:numPr>
      </w:pPr>
      <w:r>
        <w:t xml:space="preserve">10 months  (11) </w:t>
      </w:r>
    </w:p>
    <w:p w14:paraId="0434B2AA" w14:textId="77777777" w:rsidR="008A553C" w:rsidRDefault="00000000">
      <w:pPr>
        <w:pStyle w:val="ListParagraph"/>
        <w:keepNext/>
        <w:numPr>
          <w:ilvl w:val="0"/>
          <w:numId w:val="2"/>
        </w:numPr>
      </w:pPr>
      <w:r>
        <w:t xml:space="preserve">11 months  (12) </w:t>
      </w:r>
    </w:p>
    <w:p w14:paraId="74B6CF5D" w14:textId="77777777" w:rsidR="008A553C" w:rsidRDefault="00000000">
      <w:pPr>
        <w:pStyle w:val="ListParagraph"/>
        <w:keepNext/>
        <w:numPr>
          <w:ilvl w:val="0"/>
          <w:numId w:val="2"/>
        </w:numPr>
      </w:pPr>
      <w:r>
        <w:t xml:space="preserve">12 months  (13) </w:t>
      </w:r>
    </w:p>
    <w:p w14:paraId="243E180D" w14:textId="77777777" w:rsidR="008A553C" w:rsidRDefault="008A553C"/>
    <w:p w14:paraId="7D2D6889" w14:textId="77777777" w:rsidR="008A553C" w:rsidRDefault="008A553C">
      <w:pPr>
        <w:pStyle w:val="QuestionSeparator"/>
      </w:pPr>
    </w:p>
    <w:p w14:paraId="52104A5A" w14:textId="77777777" w:rsidR="008A553C" w:rsidRDefault="008A553C"/>
    <w:p w14:paraId="56013ED4" w14:textId="77777777" w:rsidR="008A553C" w:rsidRDefault="00000000">
      <w:pPr>
        <w:keepNext/>
      </w:pPr>
      <w:r>
        <w:t>Q17 How many other children under 18 live in your household? Please include details of step children who may live with you some of the week. </w:t>
      </w:r>
    </w:p>
    <w:p w14:paraId="08D42695" w14:textId="77777777" w:rsidR="008A553C" w:rsidRDefault="00000000">
      <w:pPr>
        <w:pStyle w:val="TextEntryLine"/>
        <w:ind w:firstLine="400"/>
      </w:pPr>
      <w:r>
        <w:t>________________________________________________________________</w:t>
      </w:r>
    </w:p>
    <w:p w14:paraId="4DD8D441" w14:textId="77777777" w:rsidR="008A553C" w:rsidRDefault="00000000">
      <w:pPr>
        <w:pStyle w:val="TextEntryLine"/>
        <w:ind w:firstLine="400"/>
      </w:pPr>
      <w:r>
        <w:lastRenderedPageBreak/>
        <w:t>________________________________________________________________</w:t>
      </w:r>
    </w:p>
    <w:p w14:paraId="1253AF50" w14:textId="77777777" w:rsidR="008A553C" w:rsidRDefault="00000000">
      <w:pPr>
        <w:pStyle w:val="TextEntryLine"/>
        <w:ind w:firstLine="400"/>
      </w:pPr>
      <w:r>
        <w:t>________________________________________________________________</w:t>
      </w:r>
    </w:p>
    <w:p w14:paraId="2F79408B" w14:textId="77777777" w:rsidR="008A553C" w:rsidRDefault="00000000">
      <w:pPr>
        <w:pStyle w:val="TextEntryLine"/>
        <w:ind w:firstLine="400"/>
      </w:pPr>
      <w:r>
        <w:t>________________________________________________________________</w:t>
      </w:r>
    </w:p>
    <w:p w14:paraId="59ADDBFA" w14:textId="77777777" w:rsidR="008A553C" w:rsidRDefault="00000000">
      <w:pPr>
        <w:pStyle w:val="TextEntryLine"/>
        <w:ind w:firstLine="400"/>
      </w:pPr>
      <w:r>
        <w:t>________________________________________________________________</w:t>
      </w:r>
    </w:p>
    <w:p w14:paraId="7DDCEA98" w14:textId="77777777" w:rsidR="008A553C" w:rsidRDefault="008A553C"/>
    <w:p w14:paraId="1F20D530"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28FEBA8C" w14:textId="77777777">
        <w:tblPrEx>
          <w:tblCellMar>
            <w:top w:w="0" w:type="dxa"/>
            <w:bottom w:w="0" w:type="dxa"/>
          </w:tblCellMar>
        </w:tblPrEx>
        <w:trPr>
          <w:trHeight w:val="300"/>
        </w:trPr>
        <w:tc>
          <w:tcPr>
            <w:tcW w:w="1368" w:type="dxa"/>
            <w:tcBorders>
              <w:top w:val="nil"/>
              <w:left w:val="nil"/>
              <w:bottom w:val="nil"/>
              <w:right w:val="nil"/>
            </w:tcBorders>
          </w:tcPr>
          <w:p w14:paraId="499F519A" w14:textId="77777777" w:rsidR="008A553C" w:rsidRDefault="00000000">
            <w:pPr>
              <w:rPr>
                <w:color w:val="CCCCCC"/>
              </w:rPr>
            </w:pPr>
            <w:r>
              <w:rPr>
                <w:color w:val="CCCCCC"/>
              </w:rPr>
              <w:t>Page Break</w:t>
            </w:r>
          </w:p>
        </w:tc>
        <w:tc>
          <w:tcPr>
            <w:tcW w:w="8208" w:type="dxa"/>
            <w:tcBorders>
              <w:top w:val="nil"/>
              <w:left w:val="nil"/>
              <w:bottom w:val="nil"/>
              <w:right w:val="nil"/>
            </w:tcBorders>
          </w:tcPr>
          <w:p w14:paraId="000A5F82" w14:textId="77777777" w:rsidR="008A553C" w:rsidRDefault="008A553C">
            <w:pPr>
              <w:pBdr>
                <w:top w:val="single" w:sz="8" w:space="0" w:color="CCCCCC"/>
              </w:pBdr>
              <w:spacing w:before="120" w:after="120" w:line="120" w:lineRule="auto"/>
              <w:jc w:val="center"/>
              <w:rPr>
                <w:color w:val="CCCCCC"/>
              </w:rPr>
            </w:pPr>
          </w:p>
        </w:tc>
      </w:tr>
    </w:tbl>
    <w:p w14:paraId="4F4748CE" w14:textId="77777777" w:rsidR="008A553C" w:rsidRDefault="00000000">
      <w:r>
        <w:br w:type="page"/>
      </w:r>
    </w:p>
    <w:p w14:paraId="7CC0D3EF" w14:textId="77777777" w:rsidR="008A553C" w:rsidRDefault="008A553C"/>
    <w:p w14:paraId="0C8F7482" w14:textId="77777777" w:rsidR="008A553C" w:rsidRDefault="00000000">
      <w:pPr>
        <w:keepNext/>
      </w:pPr>
      <w:r>
        <w:t>Q95 The next few questions ask about your income and outgoings. This is so we can better understand at what level income might affect ability to be able to reliably access / afford formula milk. We've added questions about outgoings because sometimes families can have a higher than average income but costs such as childcare and housing  leave them with little left over. Please leave blank if you do not want to answer. Approximate answers are fine. </w:t>
      </w:r>
    </w:p>
    <w:p w14:paraId="76755C4A" w14:textId="77777777" w:rsidR="008A553C" w:rsidRDefault="008A553C"/>
    <w:p w14:paraId="0F628483" w14:textId="77777777" w:rsidR="008A553C" w:rsidRDefault="008A553C">
      <w:pPr>
        <w:pStyle w:val="QuestionSeparator"/>
      </w:pPr>
    </w:p>
    <w:p w14:paraId="51825235" w14:textId="77777777" w:rsidR="008A553C" w:rsidRDefault="008A553C"/>
    <w:p w14:paraId="0F989313" w14:textId="77777777" w:rsidR="008A553C" w:rsidRDefault="00000000">
      <w:pPr>
        <w:keepNext/>
      </w:pPr>
      <w:r>
        <w:t>Q8 What was the approximate total monthly income of your household last month (after tax and deductions but including any benefits/allowances)?</w:t>
      </w:r>
    </w:p>
    <w:p w14:paraId="6B4EEEE1" w14:textId="77777777" w:rsidR="008A553C" w:rsidRDefault="00000000">
      <w:pPr>
        <w:pStyle w:val="TextEntryLine"/>
        <w:ind w:firstLine="400"/>
      </w:pPr>
      <w:r>
        <w:t>________________________________________________________________</w:t>
      </w:r>
    </w:p>
    <w:p w14:paraId="4E2F29AB" w14:textId="77777777" w:rsidR="008A553C" w:rsidRDefault="00000000">
      <w:pPr>
        <w:pStyle w:val="TextEntryLine"/>
        <w:ind w:firstLine="400"/>
      </w:pPr>
      <w:r>
        <w:t>________________________________________________________________</w:t>
      </w:r>
    </w:p>
    <w:p w14:paraId="025E6F99" w14:textId="77777777" w:rsidR="008A553C" w:rsidRDefault="00000000">
      <w:pPr>
        <w:pStyle w:val="TextEntryLine"/>
        <w:ind w:firstLine="400"/>
      </w:pPr>
      <w:r>
        <w:t>________________________________________________________________</w:t>
      </w:r>
    </w:p>
    <w:p w14:paraId="7BEBF853" w14:textId="77777777" w:rsidR="008A553C" w:rsidRDefault="00000000">
      <w:pPr>
        <w:pStyle w:val="TextEntryLine"/>
        <w:ind w:firstLine="400"/>
      </w:pPr>
      <w:r>
        <w:t>________________________________________________________________</w:t>
      </w:r>
    </w:p>
    <w:p w14:paraId="26A28DC1" w14:textId="77777777" w:rsidR="008A553C" w:rsidRDefault="00000000">
      <w:pPr>
        <w:pStyle w:val="TextEntryLine"/>
        <w:ind w:firstLine="400"/>
      </w:pPr>
      <w:r>
        <w:t>________________________________________________________________</w:t>
      </w:r>
    </w:p>
    <w:p w14:paraId="4524EA6C" w14:textId="77777777" w:rsidR="008A553C" w:rsidRDefault="008A553C"/>
    <w:p w14:paraId="34420BC0" w14:textId="77777777" w:rsidR="008A553C" w:rsidRDefault="008A553C">
      <w:pPr>
        <w:pStyle w:val="QuestionSeparator"/>
      </w:pPr>
    </w:p>
    <w:p w14:paraId="64C98869" w14:textId="77777777" w:rsidR="008A553C" w:rsidRDefault="008A553C"/>
    <w:p w14:paraId="2282FECF" w14:textId="77777777" w:rsidR="008A553C" w:rsidRDefault="00000000">
      <w:pPr>
        <w:keepNext/>
      </w:pPr>
      <w:r>
        <w:t>Q9 What is the approximate amount spent on food and drinks in an average month for your household (this includes food for all members of the household, and items for babies including formula milk)?</w:t>
      </w:r>
    </w:p>
    <w:p w14:paraId="16761CCD" w14:textId="77777777" w:rsidR="008A553C" w:rsidRDefault="00000000">
      <w:pPr>
        <w:pStyle w:val="TextEntryLine"/>
        <w:ind w:firstLine="400"/>
      </w:pPr>
      <w:r>
        <w:t>________________________________________________________________</w:t>
      </w:r>
    </w:p>
    <w:p w14:paraId="4C3B9088" w14:textId="77777777" w:rsidR="008A553C" w:rsidRDefault="00000000">
      <w:pPr>
        <w:pStyle w:val="TextEntryLine"/>
        <w:ind w:firstLine="400"/>
      </w:pPr>
      <w:r>
        <w:t>________________________________________________________________</w:t>
      </w:r>
    </w:p>
    <w:p w14:paraId="242483C1" w14:textId="77777777" w:rsidR="008A553C" w:rsidRDefault="00000000">
      <w:pPr>
        <w:pStyle w:val="TextEntryLine"/>
        <w:ind w:firstLine="400"/>
      </w:pPr>
      <w:r>
        <w:t>________________________________________________________________</w:t>
      </w:r>
    </w:p>
    <w:p w14:paraId="27DF4E7E" w14:textId="77777777" w:rsidR="008A553C" w:rsidRDefault="00000000">
      <w:pPr>
        <w:pStyle w:val="TextEntryLine"/>
        <w:ind w:firstLine="400"/>
      </w:pPr>
      <w:r>
        <w:t>________________________________________________________________</w:t>
      </w:r>
    </w:p>
    <w:p w14:paraId="3CD30746" w14:textId="77777777" w:rsidR="008A553C" w:rsidRDefault="00000000">
      <w:pPr>
        <w:pStyle w:val="TextEntryLine"/>
        <w:ind w:firstLine="400"/>
      </w:pPr>
      <w:r>
        <w:t>________________________________________________________________</w:t>
      </w:r>
    </w:p>
    <w:p w14:paraId="06CAD78F" w14:textId="77777777" w:rsidR="008A553C" w:rsidRDefault="008A553C"/>
    <w:p w14:paraId="2EBC353C" w14:textId="77777777" w:rsidR="008A553C" w:rsidRDefault="008A553C">
      <w:pPr>
        <w:pStyle w:val="QuestionSeparator"/>
      </w:pPr>
    </w:p>
    <w:p w14:paraId="0552FFB0" w14:textId="77777777" w:rsidR="008A553C" w:rsidRDefault="008A553C"/>
    <w:p w14:paraId="5C27C1F3" w14:textId="77777777" w:rsidR="008A553C" w:rsidRDefault="00000000">
      <w:pPr>
        <w:keepNext/>
      </w:pPr>
      <w:r>
        <w:t>Q10 What is the approximate amount spent on bills and essentials in an average month for your household (rent/mortgage, water, council tax, energy, travel costs, childcare)?</w:t>
      </w:r>
    </w:p>
    <w:p w14:paraId="7C487E43" w14:textId="77777777" w:rsidR="008A553C" w:rsidRDefault="00000000">
      <w:pPr>
        <w:pStyle w:val="TextEntryLine"/>
        <w:ind w:firstLine="400"/>
      </w:pPr>
      <w:r>
        <w:t>________________________________________________________________</w:t>
      </w:r>
    </w:p>
    <w:p w14:paraId="0420BB44" w14:textId="77777777" w:rsidR="008A553C" w:rsidRDefault="00000000">
      <w:pPr>
        <w:pStyle w:val="TextEntryLine"/>
        <w:ind w:firstLine="400"/>
      </w:pPr>
      <w:r>
        <w:t>________________________________________________________________</w:t>
      </w:r>
    </w:p>
    <w:p w14:paraId="76BCDAF8" w14:textId="77777777" w:rsidR="008A553C" w:rsidRDefault="00000000">
      <w:pPr>
        <w:pStyle w:val="TextEntryLine"/>
        <w:ind w:firstLine="400"/>
      </w:pPr>
      <w:r>
        <w:lastRenderedPageBreak/>
        <w:t>________________________________________________________________</w:t>
      </w:r>
    </w:p>
    <w:p w14:paraId="46294FEF" w14:textId="77777777" w:rsidR="008A553C" w:rsidRDefault="00000000">
      <w:pPr>
        <w:pStyle w:val="TextEntryLine"/>
        <w:ind w:firstLine="400"/>
      </w:pPr>
      <w:r>
        <w:t>________________________________________________________________</w:t>
      </w:r>
    </w:p>
    <w:p w14:paraId="39EC569F" w14:textId="77777777" w:rsidR="008A553C" w:rsidRDefault="00000000">
      <w:pPr>
        <w:pStyle w:val="TextEntryLine"/>
        <w:ind w:firstLine="400"/>
      </w:pPr>
      <w:r>
        <w:t>________________________________________________________________</w:t>
      </w:r>
    </w:p>
    <w:p w14:paraId="3AC3E096" w14:textId="77777777" w:rsidR="008A553C" w:rsidRDefault="008A553C"/>
    <w:p w14:paraId="078BB7A2"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4FF6F22E" w14:textId="77777777">
        <w:tblPrEx>
          <w:tblCellMar>
            <w:top w:w="0" w:type="dxa"/>
            <w:bottom w:w="0" w:type="dxa"/>
          </w:tblCellMar>
        </w:tblPrEx>
        <w:trPr>
          <w:trHeight w:val="300"/>
        </w:trPr>
        <w:tc>
          <w:tcPr>
            <w:tcW w:w="1368" w:type="dxa"/>
            <w:tcBorders>
              <w:top w:val="nil"/>
              <w:left w:val="nil"/>
              <w:bottom w:val="nil"/>
              <w:right w:val="nil"/>
            </w:tcBorders>
          </w:tcPr>
          <w:p w14:paraId="16106CDD" w14:textId="77777777" w:rsidR="008A553C" w:rsidRDefault="00000000">
            <w:pPr>
              <w:rPr>
                <w:color w:val="CCCCCC"/>
              </w:rPr>
            </w:pPr>
            <w:r>
              <w:rPr>
                <w:color w:val="CCCCCC"/>
              </w:rPr>
              <w:t>Page Break</w:t>
            </w:r>
          </w:p>
        </w:tc>
        <w:tc>
          <w:tcPr>
            <w:tcW w:w="8208" w:type="dxa"/>
            <w:tcBorders>
              <w:top w:val="nil"/>
              <w:left w:val="nil"/>
              <w:bottom w:val="nil"/>
              <w:right w:val="nil"/>
            </w:tcBorders>
          </w:tcPr>
          <w:p w14:paraId="0F2D17CE" w14:textId="77777777" w:rsidR="008A553C" w:rsidRDefault="008A553C">
            <w:pPr>
              <w:pBdr>
                <w:top w:val="single" w:sz="8" w:space="0" w:color="CCCCCC"/>
              </w:pBdr>
              <w:spacing w:before="120" w:after="120" w:line="120" w:lineRule="auto"/>
              <w:jc w:val="center"/>
              <w:rPr>
                <w:color w:val="CCCCCC"/>
              </w:rPr>
            </w:pPr>
          </w:p>
        </w:tc>
      </w:tr>
    </w:tbl>
    <w:p w14:paraId="4FB5BF54" w14:textId="77777777" w:rsidR="008A553C" w:rsidRDefault="00000000">
      <w:r>
        <w:br w:type="page"/>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433DEBFF" w14:textId="77777777">
        <w:tblPrEx>
          <w:tblCellMar>
            <w:top w:w="0" w:type="dxa"/>
            <w:bottom w:w="0" w:type="dxa"/>
          </w:tblCellMar>
        </w:tblPrEx>
        <w:trPr>
          <w:trHeight w:val="300"/>
        </w:trPr>
        <w:tc>
          <w:tcPr>
            <w:tcW w:w="1368" w:type="dxa"/>
            <w:tcBorders>
              <w:top w:val="nil"/>
              <w:left w:val="nil"/>
              <w:bottom w:val="nil"/>
              <w:right w:val="nil"/>
            </w:tcBorders>
          </w:tcPr>
          <w:p w14:paraId="0A79D395" w14:textId="77777777" w:rsidR="008A553C" w:rsidRDefault="00000000">
            <w:pPr>
              <w:rPr>
                <w:color w:val="CCCCCC"/>
              </w:rPr>
            </w:pPr>
            <w:r>
              <w:rPr>
                <w:color w:val="CCCCCC"/>
              </w:rPr>
              <w:lastRenderedPageBreak/>
              <w:t>Page Break</w:t>
            </w:r>
          </w:p>
        </w:tc>
        <w:tc>
          <w:tcPr>
            <w:tcW w:w="8208" w:type="dxa"/>
            <w:tcBorders>
              <w:top w:val="nil"/>
              <w:left w:val="nil"/>
              <w:bottom w:val="nil"/>
              <w:right w:val="nil"/>
            </w:tcBorders>
          </w:tcPr>
          <w:p w14:paraId="7EB6BB57" w14:textId="77777777" w:rsidR="008A553C" w:rsidRDefault="008A553C">
            <w:pPr>
              <w:pBdr>
                <w:top w:val="single" w:sz="8" w:space="0" w:color="CCCCCC"/>
              </w:pBdr>
              <w:spacing w:before="120" w:after="120" w:line="120" w:lineRule="auto"/>
              <w:jc w:val="center"/>
              <w:rPr>
                <w:color w:val="CCCCCC"/>
              </w:rPr>
            </w:pPr>
          </w:p>
        </w:tc>
      </w:tr>
    </w:tbl>
    <w:p w14:paraId="399364FD" w14:textId="77777777" w:rsidR="008A553C" w:rsidRDefault="00000000">
      <w:r>
        <w:br w:type="page"/>
      </w:r>
    </w:p>
    <w:p w14:paraId="6695FF19" w14:textId="77777777" w:rsidR="008A553C" w:rsidRDefault="00000000">
      <w:pPr>
        <w:pStyle w:val="BlockEndLabel"/>
      </w:pPr>
      <w:r>
        <w:lastRenderedPageBreak/>
        <w:t>End of Block: About you and your baby</w:t>
      </w:r>
    </w:p>
    <w:p w14:paraId="23683CF9" w14:textId="77777777" w:rsidR="008A553C" w:rsidRDefault="008A553C">
      <w:pPr>
        <w:pStyle w:val="BlockSeparator"/>
      </w:pPr>
    </w:p>
    <w:p w14:paraId="70F7DC98" w14:textId="77777777" w:rsidR="008A553C" w:rsidRDefault="00000000">
      <w:pPr>
        <w:pStyle w:val="BlockStartLabel"/>
      </w:pPr>
      <w:r>
        <w:t>Start of Block: About feeding your baby</w:t>
      </w:r>
    </w:p>
    <w:p w14:paraId="6FD69FA3" w14:textId="77777777" w:rsidR="008A553C" w:rsidRDefault="008A553C"/>
    <w:p w14:paraId="17B72A20" w14:textId="77777777" w:rsidR="008A553C" w:rsidRDefault="00000000">
      <w:pPr>
        <w:keepNext/>
      </w:pPr>
      <w:r>
        <w:t xml:space="preserve"> For these questions please think about your experience of feeding your youngest baby aged 12 months or under.   </w:t>
      </w:r>
    </w:p>
    <w:p w14:paraId="68D7D57B" w14:textId="77777777" w:rsidR="008A553C" w:rsidRDefault="008A553C"/>
    <w:p w14:paraId="3B25B0F1" w14:textId="77777777" w:rsidR="008A553C" w:rsidRDefault="008A553C">
      <w:pPr>
        <w:pStyle w:val="QuestionSeparator"/>
      </w:pPr>
    </w:p>
    <w:p w14:paraId="3001DE8D" w14:textId="77777777" w:rsidR="008A553C" w:rsidRDefault="008A553C"/>
    <w:p w14:paraId="52C38842" w14:textId="77777777" w:rsidR="008A553C" w:rsidRDefault="00000000">
      <w:pPr>
        <w:keepNext/>
      </w:pPr>
      <w:r>
        <w:t>Q18 How is your baby currently being fed? Please select all that apply</w:t>
      </w:r>
    </w:p>
    <w:p w14:paraId="324F3F4B" w14:textId="77777777" w:rsidR="008A553C" w:rsidRDefault="00000000">
      <w:pPr>
        <w:pStyle w:val="ListParagraph"/>
        <w:keepNext/>
        <w:numPr>
          <w:ilvl w:val="0"/>
          <w:numId w:val="2"/>
        </w:numPr>
      </w:pPr>
      <w:r>
        <w:t xml:space="preserve">Formula milk  (1) </w:t>
      </w:r>
    </w:p>
    <w:p w14:paraId="253BE8A1" w14:textId="77777777" w:rsidR="008A553C" w:rsidRDefault="00000000">
      <w:pPr>
        <w:pStyle w:val="ListParagraph"/>
        <w:keepNext/>
        <w:numPr>
          <w:ilvl w:val="0"/>
          <w:numId w:val="2"/>
        </w:numPr>
      </w:pPr>
      <w:r>
        <w:t xml:space="preserve">Breast milk  (2) </w:t>
      </w:r>
    </w:p>
    <w:p w14:paraId="06582DCD" w14:textId="77777777" w:rsidR="008A553C" w:rsidRDefault="00000000">
      <w:pPr>
        <w:pStyle w:val="ListParagraph"/>
        <w:keepNext/>
        <w:numPr>
          <w:ilvl w:val="0"/>
          <w:numId w:val="2"/>
        </w:numPr>
      </w:pPr>
      <w:r>
        <w:t xml:space="preserve">Solid foods  (3) </w:t>
      </w:r>
    </w:p>
    <w:p w14:paraId="7FE1C59F" w14:textId="77777777" w:rsidR="008A553C" w:rsidRDefault="00000000">
      <w:pPr>
        <w:pStyle w:val="ListParagraph"/>
        <w:keepNext/>
        <w:numPr>
          <w:ilvl w:val="0"/>
          <w:numId w:val="2"/>
        </w:numPr>
      </w:pPr>
      <w:r>
        <w:t xml:space="preserve">Cows milk  (4) </w:t>
      </w:r>
    </w:p>
    <w:p w14:paraId="13674ECA" w14:textId="77777777" w:rsidR="008A553C" w:rsidRDefault="00000000">
      <w:pPr>
        <w:pStyle w:val="ListParagraph"/>
        <w:keepNext/>
        <w:numPr>
          <w:ilvl w:val="0"/>
          <w:numId w:val="2"/>
        </w:numPr>
      </w:pPr>
      <w:r>
        <w:t>Other drinks (other than water - please describe)  (5) __________________________________________________</w:t>
      </w:r>
    </w:p>
    <w:p w14:paraId="7D464FC1" w14:textId="77777777" w:rsidR="008A553C" w:rsidRDefault="008A553C"/>
    <w:p w14:paraId="0D6E9E0C" w14:textId="77777777" w:rsidR="008A553C" w:rsidRDefault="008A553C">
      <w:pPr>
        <w:pStyle w:val="QuestionSeparator"/>
      </w:pPr>
    </w:p>
    <w:p w14:paraId="67B1DA4B" w14:textId="77777777" w:rsidR="008A553C" w:rsidRDefault="008A553C"/>
    <w:p w14:paraId="2D106855" w14:textId="77777777" w:rsidR="008A553C" w:rsidRDefault="00000000">
      <w:pPr>
        <w:keepNext/>
      </w:pPr>
      <w:r>
        <w:t>Q107 How much does your usual brand of formula milk cost each week?</w:t>
      </w:r>
    </w:p>
    <w:p w14:paraId="697F4CBC" w14:textId="77777777" w:rsidR="008A553C" w:rsidRDefault="00000000">
      <w:pPr>
        <w:pStyle w:val="TextEntryLine"/>
        <w:ind w:firstLine="400"/>
      </w:pPr>
      <w:r>
        <w:t>________________________________________________________________</w:t>
      </w:r>
    </w:p>
    <w:p w14:paraId="53AFA98E" w14:textId="77777777" w:rsidR="008A553C" w:rsidRDefault="00000000">
      <w:pPr>
        <w:pStyle w:val="TextEntryLine"/>
        <w:ind w:firstLine="400"/>
      </w:pPr>
      <w:r>
        <w:t>________________________________________________________________</w:t>
      </w:r>
    </w:p>
    <w:p w14:paraId="15087D96" w14:textId="77777777" w:rsidR="008A553C" w:rsidRDefault="00000000">
      <w:pPr>
        <w:pStyle w:val="TextEntryLine"/>
        <w:ind w:firstLine="400"/>
      </w:pPr>
      <w:r>
        <w:t>________________________________________________________________</w:t>
      </w:r>
    </w:p>
    <w:p w14:paraId="01C6A489" w14:textId="77777777" w:rsidR="008A553C" w:rsidRDefault="00000000">
      <w:pPr>
        <w:pStyle w:val="TextEntryLine"/>
        <w:ind w:firstLine="400"/>
      </w:pPr>
      <w:r>
        <w:t>________________________________________________________________</w:t>
      </w:r>
    </w:p>
    <w:p w14:paraId="3CA2C25C" w14:textId="77777777" w:rsidR="008A553C" w:rsidRDefault="00000000">
      <w:pPr>
        <w:pStyle w:val="TextEntryLine"/>
        <w:ind w:firstLine="400"/>
      </w:pPr>
      <w:r>
        <w:t>________________________________________________________________</w:t>
      </w:r>
    </w:p>
    <w:p w14:paraId="4B070BCE" w14:textId="77777777" w:rsidR="008A553C" w:rsidRDefault="008A553C"/>
    <w:p w14:paraId="685CBA25" w14:textId="77777777" w:rsidR="008A553C" w:rsidRDefault="008A553C">
      <w:pPr>
        <w:pStyle w:val="QuestionSeparator"/>
      </w:pPr>
    </w:p>
    <w:p w14:paraId="485E1540" w14:textId="77777777" w:rsidR="008A553C" w:rsidRDefault="008A553C"/>
    <w:p w14:paraId="5C622319" w14:textId="77777777" w:rsidR="008A553C" w:rsidRDefault="00000000">
      <w:pPr>
        <w:keepNext/>
      </w:pPr>
      <w:r>
        <w:lastRenderedPageBreak/>
        <w:t>Q20 What sort of formula milk do you feed your baby?</w:t>
      </w:r>
    </w:p>
    <w:p w14:paraId="3BE950AC" w14:textId="77777777" w:rsidR="008A553C" w:rsidRDefault="00000000">
      <w:pPr>
        <w:pStyle w:val="ListParagraph"/>
        <w:keepNext/>
        <w:numPr>
          <w:ilvl w:val="0"/>
          <w:numId w:val="4"/>
        </w:numPr>
      </w:pPr>
      <w:r>
        <w:t xml:space="preserve">Powdered milk only  (1) </w:t>
      </w:r>
    </w:p>
    <w:p w14:paraId="00C8A11E" w14:textId="77777777" w:rsidR="008A553C" w:rsidRDefault="00000000">
      <w:pPr>
        <w:pStyle w:val="ListParagraph"/>
        <w:keepNext/>
        <w:numPr>
          <w:ilvl w:val="0"/>
          <w:numId w:val="4"/>
        </w:numPr>
      </w:pPr>
      <w:r>
        <w:t xml:space="preserve">Mainly powdered, some ready to feed/liquid milk  (2) </w:t>
      </w:r>
    </w:p>
    <w:p w14:paraId="2BD9AC14" w14:textId="77777777" w:rsidR="008A553C" w:rsidRDefault="00000000">
      <w:pPr>
        <w:pStyle w:val="ListParagraph"/>
        <w:keepNext/>
        <w:numPr>
          <w:ilvl w:val="0"/>
          <w:numId w:val="4"/>
        </w:numPr>
      </w:pPr>
      <w:r>
        <w:t xml:space="preserve">About half powdered milk, half ready to feed/liquid milk  (3) </w:t>
      </w:r>
    </w:p>
    <w:p w14:paraId="58AB4D3D" w14:textId="77777777" w:rsidR="008A553C" w:rsidRDefault="00000000">
      <w:pPr>
        <w:pStyle w:val="ListParagraph"/>
        <w:keepNext/>
        <w:numPr>
          <w:ilvl w:val="0"/>
          <w:numId w:val="4"/>
        </w:numPr>
      </w:pPr>
      <w:r>
        <w:t xml:space="preserve">Mainly ready to feed/liquid milk, some powdered  (4) </w:t>
      </w:r>
    </w:p>
    <w:p w14:paraId="3EBEF790" w14:textId="77777777" w:rsidR="008A553C" w:rsidRDefault="00000000">
      <w:pPr>
        <w:pStyle w:val="ListParagraph"/>
        <w:keepNext/>
        <w:numPr>
          <w:ilvl w:val="0"/>
          <w:numId w:val="4"/>
        </w:numPr>
      </w:pPr>
      <w:r>
        <w:t xml:space="preserve">Ready to feed/liquid milk only  (5) </w:t>
      </w:r>
    </w:p>
    <w:p w14:paraId="3F2C1BBD" w14:textId="77777777" w:rsidR="008A553C" w:rsidRDefault="008A553C"/>
    <w:p w14:paraId="1A3105FE" w14:textId="77777777" w:rsidR="008A553C" w:rsidRDefault="008A553C">
      <w:pPr>
        <w:pStyle w:val="QuestionSeparator"/>
      </w:pPr>
    </w:p>
    <w:p w14:paraId="65BF9D10" w14:textId="77777777" w:rsidR="008A553C" w:rsidRDefault="008A553C"/>
    <w:p w14:paraId="02F96D12" w14:textId="77777777" w:rsidR="008A553C" w:rsidRDefault="00000000">
      <w:pPr>
        <w:keepNext/>
      </w:pPr>
      <w:r>
        <w:t>Q21 Does your baby have a prescription formula milk e.g. for cows milk allergy?</w:t>
      </w:r>
    </w:p>
    <w:p w14:paraId="35DA017D" w14:textId="77777777" w:rsidR="008A553C" w:rsidRDefault="00000000">
      <w:pPr>
        <w:pStyle w:val="ListParagraph"/>
        <w:keepNext/>
        <w:numPr>
          <w:ilvl w:val="0"/>
          <w:numId w:val="4"/>
        </w:numPr>
      </w:pPr>
      <w:r>
        <w:t xml:space="preserve">Yes  (1) </w:t>
      </w:r>
    </w:p>
    <w:p w14:paraId="0777E9DD" w14:textId="77777777" w:rsidR="008A553C" w:rsidRDefault="00000000">
      <w:pPr>
        <w:pStyle w:val="ListParagraph"/>
        <w:keepNext/>
        <w:numPr>
          <w:ilvl w:val="0"/>
          <w:numId w:val="4"/>
        </w:numPr>
      </w:pPr>
      <w:r>
        <w:t xml:space="preserve">No  (2) </w:t>
      </w:r>
    </w:p>
    <w:p w14:paraId="1E537869" w14:textId="77777777" w:rsidR="008A553C" w:rsidRDefault="008A553C"/>
    <w:p w14:paraId="033F25AC" w14:textId="77777777" w:rsidR="008A553C" w:rsidRDefault="008A553C">
      <w:pPr>
        <w:pStyle w:val="QuestionSeparator"/>
      </w:pPr>
    </w:p>
    <w:p w14:paraId="2894DC93" w14:textId="77777777" w:rsidR="008A553C" w:rsidRDefault="008A553C"/>
    <w:p w14:paraId="71DEC9DF" w14:textId="77777777" w:rsidR="008A553C" w:rsidRDefault="00000000">
      <w:pPr>
        <w:keepNext/>
      </w:pPr>
      <w:r>
        <w:t>Q22 Which brand or brands of formula milk do you use?</w:t>
      </w:r>
    </w:p>
    <w:p w14:paraId="0AF35206" w14:textId="77777777" w:rsidR="008A553C" w:rsidRDefault="00000000">
      <w:pPr>
        <w:pStyle w:val="TextEntryLine"/>
        <w:ind w:firstLine="400"/>
      </w:pPr>
      <w:r>
        <w:t>________________________________________________________________</w:t>
      </w:r>
    </w:p>
    <w:p w14:paraId="339E53C6" w14:textId="77777777" w:rsidR="008A553C" w:rsidRDefault="00000000">
      <w:pPr>
        <w:pStyle w:val="TextEntryLine"/>
        <w:ind w:firstLine="400"/>
      </w:pPr>
      <w:r>
        <w:t>________________________________________________________________</w:t>
      </w:r>
    </w:p>
    <w:p w14:paraId="5C00911E" w14:textId="77777777" w:rsidR="008A553C" w:rsidRDefault="00000000">
      <w:pPr>
        <w:pStyle w:val="TextEntryLine"/>
        <w:ind w:firstLine="400"/>
      </w:pPr>
      <w:r>
        <w:t>________________________________________________________________</w:t>
      </w:r>
    </w:p>
    <w:p w14:paraId="1CCC22F6" w14:textId="77777777" w:rsidR="008A553C" w:rsidRDefault="00000000">
      <w:pPr>
        <w:pStyle w:val="TextEntryLine"/>
        <w:ind w:firstLine="400"/>
      </w:pPr>
      <w:r>
        <w:t>________________________________________________________________</w:t>
      </w:r>
    </w:p>
    <w:p w14:paraId="5E6602E5" w14:textId="77777777" w:rsidR="008A553C" w:rsidRDefault="00000000">
      <w:pPr>
        <w:pStyle w:val="TextEntryLine"/>
        <w:ind w:firstLine="400"/>
      </w:pPr>
      <w:r>
        <w:t>________________________________________________________________</w:t>
      </w:r>
    </w:p>
    <w:p w14:paraId="0A89E8A1" w14:textId="77777777" w:rsidR="008A553C" w:rsidRDefault="008A553C"/>
    <w:p w14:paraId="67AE2F5E" w14:textId="77777777" w:rsidR="008A553C" w:rsidRDefault="008A553C">
      <w:pPr>
        <w:pStyle w:val="QuestionSeparator"/>
      </w:pPr>
    </w:p>
    <w:p w14:paraId="205C22E9" w14:textId="77777777" w:rsidR="008A553C" w:rsidRDefault="008A553C"/>
    <w:p w14:paraId="09B3FE7E" w14:textId="77777777" w:rsidR="008A553C" w:rsidRDefault="00000000">
      <w:pPr>
        <w:keepNext/>
      </w:pPr>
      <w:r>
        <w:lastRenderedPageBreak/>
        <w:t>Q23 What were the reasons for choosing that formula milk? Please tick all that apply</w:t>
      </w:r>
    </w:p>
    <w:p w14:paraId="5936E3F1" w14:textId="77777777" w:rsidR="008A553C" w:rsidRDefault="00000000">
      <w:pPr>
        <w:pStyle w:val="ListParagraph"/>
        <w:keepNext/>
        <w:numPr>
          <w:ilvl w:val="0"/>
          <w:numId w:val="2"/>
        </w:numPr>
      </w:pPr>
      <w:r>
        <w:t xml:space="preserve">I used it with other babies  (1) </w:t>
      </w:r>
    </w:p>
    <w:p w14:paraId="29D368EC" w14:textId="77777777" w:rsidR="008A553C" w:rsidRDefault="00000000">
      <w:pPr>
        <w:pStyle w:val="ListParagraph"/>
        <w:keepNext/>
        <w:numPr>
          <w:ilvl w:val="0"/>
          <w:numId w:val="2"/>
        </w:numPr>
      </w:pPr>
      <w:r>
        <w:t xml:space="preserve">My family tend to use this one  (2) </w:t>
      </w:r>
    </w:p>
    <w:p w14:paraId="2E6CED71" w14:textId="77777777" w:rsidR="008A553C" w:rsidRDefault="00000000">
      <w:pPr>
        <w:pStyle w:val="ListParagraph"/>
        <w:keepNext/>
        <w:numPr>
          <w:ilvl w:val="0"/>
          <w:numId w:val="2"/>
        </w:numPr>
      </w:pPr>
      <w:r>
        <w:t xml:space="preserve">A health professional recommended it  (3) </w:t>
      </w:r>
    </w:p>
    <w:p w14:paraId="23DDDB60" w14:textId="77777777" w:rsidR="008A553C" w:rsidRDefault="00000000">
      <w:pPr>
        <w:pStyle w:val="ListParagraph"/>
        <w:keepNext/>
        <w:numPr>
          <w:ilvl w:val="0"/>
          <w:numId w:val="2"/>
        </w:numPr>
      </w:pPr>
      <w:r>
        <w:t xml:space="preserve">Friends recommended it  (4) </w:t>
      </w:r>
    </w:p>
    <w:p w14:paraId="1135A4C1" w14:textId="77777777" w:rsidR="008A553C" w:rsidRDefault="00000000">
      <w:pPr>
        <w:pStyle w:val="ListParagraph"/>
        <w:keepNext/>
        <w:numPr>
          <w:ilvl w:val="0"/>
          <w:numId w:val="2"/>
        </w:numPr>
      </w:pPr>
      <w:r>
        <w:t xml:space="preserve">It was the one given in hospital  (5) </w:t>
      </w:r>
    </w:p>
    <w:p w14:paraId="51FE4067" w14:textId="77777777" w:rsidR="008A553C" w:rsidRDefault="00000000">
      <w:pPr>
        <w:pStyle w:val="ListParagraph"/>
        <w:keepNext/>
        <w:numPr>
          <w:ilvl w:val="0"/>
          <w:numId w:val="2"/>
        </w:numPr>
      </w:pPr>
      <w:r>
        <w:t xml:space="preserve">The ingredients  (6) </w:t>
      </w:r>
    </w:p>
    <w:p w14:paraId="21F9836A" w14:textId="77777777" w:rsidR="008A553C" w:rsidRDefault="00000000">
      <w:pPr>
        <w:pStyle w:val="ListParagraph"/>
        <w:keepNext/>
        <w:numPr>
          <w:ilvl w:val="0"/>
          <w:numId w:val="2"/>
        </w:numPr>
      </w:pPr>
      <w:r>
        <w:t xml:space="preserve">The cost  (7) </w:t>
      </w:r>
    </w:p>
    <w:p w14:paraId="7C3344BC" w14:textId="77777777" w:rsidR="008A553C" w:rsidRDefault="00000000">
      <w:pPr>
        <w:pStyle w:val="ListParagraph"/>
        <w:keepNext/>
        <w:numPr>
          <w:ilvl w:val="0"/>
          <w:numId w:val="2"/>
        </w:numPr>
      </w:pPr>
      <w:r>
        <w:t xml:space="preserve">It's easy to get hold of  (8) </w:t>
      </w:r>
    </w:p>
    <w:p w14:paraId="55E0C839" w14:textId="77777777" w:rsidR="008A553C" w:rsidRDefault="00000000">
      <w:pPr>
        <w:pStyle w:val="ListParagraph"/>
        <w:keepNext/>
        <w:numPr>
          <w:ilvl w:val="0"/>
          <w:numId w:val="2"/>
        </w:numPr>
      </w:pPr>
      <w:r>
        <w:t xml:space="preserve">No particular reason  (9) </w:t>
      </w:r>
    </w:p>
    <w:p w14:paraId="2B6E0A26" w14:textId="77777777" w:rsidR="008A553C" w:rsidRDefault="00000000">
      <w:pPr>
        <w:pStyle w:val="ListParagraph"/>
        <w:keepNext/>
        <w:numPr>
          <w:ilvl w:val="0"/>
          <w:numId w:val="2"/>
        </w:numPr>
      </w:pPr>
      <w:r>
        <w:t>Another reason (please describe)  (10) __________________________________________________</w:t>
      </w:r>
    </w:p>
    <w:p w14:paraId="37882CAC" w14:textId="77777777" w:rsidR="008A553C" w:rsidRDefault="008A553C"/>
    <w:p w14:paraId="7E26864A"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69D4059B" w14:textId="77777777">
        <w:tblPrEx>
          <w:tblCellMar>
            <w:top w:w="0" w:type="dxa"/>
            <w:bottom w:w="0" w:type="dxa"/>
          </w:tblCellMar>
        </w:tblPrEx>
        <w:trPr>
          <w:trHeight w:val="300"/>
        </w:trPr>
        <w:tc>
          <w:tcPr>
            <w:tcW w:w="1368" w:type="dxa"/>
            <w:tcBorders>
              <w:top w:val="nil"/>
              <w:left w:val="nil"/>
              <w:bottom w:val="nil"/>
              <w:right w:val="nil"/>
            </w:tcBorders>
          </w:tcPr>
          <w:p w14:paraId="26FAD3D9" w14:textId="77777777" w:rsidR="008A553C" w:rsidRDefault="00000000">
            <w:pPr>
              <w:rPr>
                <w:color w:val="CCCCCC"/>
              </w:rPr>
            </w:pPr>
            <w:r>
              <w:rPr>
                <w:color w:val="CCCCCC"/>
              </w:rPr>
              <w:t>Page Break</w:t>
            </w:r>
          </w:p>
        </w:tc>
        <w:tc>
          <w:tcPr>
            <w:tcW w:w="8208" w:type="dxa"/>
            <w:tcBorders>
              <w:top w:val="nil"/>
              <w:left w:val="nil"/>
              <w:bottom w:val="nil"/>
              <w:right w:val="nil"/>
            </w:tcBorders>
          </w:tcPr>
          <w:p w14:paraId="7F9DF52F" w14:textId="77777777" w:rsidR="008A553C" w:rsidRDefault="008A553C">
            <w:pPr>
              <w:pBdr>
                <w:top w:val="single" w:sz="8" w:space="0" w:color="CCCCCC"/>
              </w:pBdr>
              <w:spacing w:before="120" w:after="120" w:line="120" w:lineRule="auto"/>
              <w:jc w:val="center"/>
              <w:rPr>
                <w:color w:val="CCCCCC"/>
              </w:rPr>
            </w:pPr>
          </w:p>
        </w:tc>
      </w:tr>
    </w:tbl>
    <w:p w14:paraId="05E7FCFB" w14:textId="77777777" w:rsidR="008A553C" w:rsidRDefault="00000000">
      <w:r>
        <w:br w:type="page"/>
      </w:r>
    </w:p>
    <w:p w14:paraId="2FE0CB5A" w14:textId="77777777" w:rsidR="008A553C" w:rsidRDefault="008A553C"/>
    <w:p w14:paraId="3718B778" w14:textId="09049444" w:rsidR="0088377A" w:rsidRDefault="00000000">
      <w:pPr>
        <w:keepNext/>
      </w:pPr>
      <w:r>
        <w:t xml:space="preserve">Q24 Do you ever struggle to afford the formula you need to buy for your baby?   By 'struggle' we </w:t>
      </w:r>
      <w:r w:rsidR="0088377A">
        <w:t>h</w:t>
      </w:r>
      <w:r w:rsidR="0088377A" w:rsidRPr="0088377A">
        <w:t>ave you ever found yourself struggling to afford to buy formula milk but managed to do so by making significant cuts elsewhere such as going without food yourself, not being able to heat your home, not paying a bill, taking on extra work or getting into debt? Or you've had to ask for help (from family, friends, a health professional, food bank or charity) so your baby doesn't go without?.</w:t>
      </w:r>
    </w:p>
    <w:p w14:paraId="13912294" w14:textId="77777777" w:rsidR="0088377A" w:rsidRDefault="0088377A">
      <w:pPr>
        <w:keepNext/>
      </w:pPr>
    </w:p>
    <w:p w14:paraId="5DE60EF0" w14:textId="06E1B8C4" w:rsidR="008A553C" w:rsidRDefault="00000000">
      <w:pPr>
        <w:keepNext/>
      </w:pPr>
      <w:r>
        <w:t xml:space="preserve">Although difficult, for this survey we don't mean having to making smaller changes to your budget such as cutting back on things you'd like to buy in order to afford it (even though we recognise formula is very expensive).  If you have never struggled to afford formula, or managed to afford it by making small changes you'll be taken to the end of the survey and we very much appreciate the time taken to add your responses so far as they help us understand the bigger picture. Thank you.  </w:t>
      </w:r>
    </w:p>
    <w:p w14:paraId="5DD805D2" w14:textId="77777777" w:rsidR="008A553C" w:rsidRDefault="00000000">
      <w:pPr>
        <w:pStyle w:val="ListParagraph"/>
        <w:keepNext/>
        <w:numPr>
          <w:ilvl w:val="0"/>
          <w:numId w:val="4"/>
        </w:numPr>
      </w:pPr>
      <w:r>
        <w:t xml:space="preserve">Yes  (1) </w:t>
      </w:r>
    </w:p>
    <w:p w14:paraId="43643410" w14:textId="77777777" w:rsidR="008A553C" w:rsidRDefault="00000000">
      <w:pPr>
        <w:pStyle w:val="ListParagraph"/>
        <w:keepNext/>
        <w:numPr>
          <w:ilvl w:val="0"/>
          <w:numId w:val="4"/>
        </w:numPr>
      </w:pPr>
      <w:r>
        <w:t xml:space="preserve">No - I can afford formula milk without having to cut back  (2) </w:t>
      </w:r>
    </w:p>
    <w:p w14:paraId="762E1D6E" w14:textId="77777777" w:rsidR="008A553C" w:rsidRDefault="00000000">
      <w:pPr>
        <w:pStyle w:val="ListParagraph"/>
        <w:keepNext/>
        <w:numPr>
          <w:ilvl w:val="0"/>
          <w:numId w:val="4"/>
        </w:numPr>
      </w:pPr>
      <w:r>
        <w:t xml:space="preserve">No - I can afford formula milk by making smaller changes to my budget  (6) </w:t>
      </w:r>
    </w:p>
    <w:p w14:paraId="622BFA12" w14:textId="77777777" w:rsidR="008A553C" w:rsidRDefault="008A553C"/>
    <w:p w14:paraId="6BF5BE1A" w14:textId="77777777" w:rsidR="008A553C" w:rsidRDefault="008A553C">
      <w:pPr>
        <w:pStyle w:val="BlockSeparator"/>
      </w:pPr>
    </w:p>
    <w:p w14:paraId="4D8AD565" w14:textId="77777777" w:rsidR="008A553C" w:rsidRDefault="00000000">
      <w:pPr>
        <w:pStyle w:val="BlockStartLabel"/>
      </w:pPr>
      <w:r>
        <w:t>Start of Block: About the cost of living crisis and your household</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104679A0" w14:textId="77777777">
        <w:tblPrEx>
          <w:tblCellMar>
            <w:top w:w="0" w:type="dxa"/>
            <w:bottom w:w="0" w:type="dxa"/>
          </w:tblCellMar>
        </w:tblPrEx>
        <w:trPr>
          <w:trHeight w:val="300"/>
        </w:trPr>
        <w:tc>
          <w:tcPr>
            <w:tcW w:w="1368" w:type="dxa"/>
            <w:tcBorders>
              <w:top w:val="nil"/>
              <w:left w:val="nil"/>
              <w:bottom w:val="nil"/>
              <w:right w:val="nil"/>
            </w:tcBorders>
          </w:tcPr>
          <w:p w14:paraId="62295762" w14:textId="77777777" w:rsidR="008A553C" w:rsidRDefault="00000000">
            <w:pPr>
              <w:rPr>
                <w:color w:val="CCCCCC"/>
              </w:rPr>
            </w:pPr>
            <w:r>
              <w:rPr>
                <w:color w:val="CCCCCC"/>
              </w:rPr>
              <w:t>Page Break</w:t>
            </w:r>
          </w:p>
        </w:tc>
        <w:tc>
          <w:tcPr>
            <w:tcW w:w="8208" w:type="dxa"/>
            <w:tcBorders>
              <w:top w:val="nil"/>
              <w:left w:val="nil"/>
              <w:bottom w:val="nil"/>
              <w:right w:val="nil"/>
            </w:tcBorders>
          </w:tcPr>
          <w:p w14:paraId="670A46AE" w14:textId="77777777" w:rsidR="008A553C" w:rsidRDefault="008A553C">
            <w:pPr>
              <w:pBdr>
                <w:top w:val="single" w:sz="8" w:space="0" w:color="CCCCCC"/>
              </w:pBdr>
              <w:spacing w:before="120" w:after="120" w:line="120" w:lineRule="auto"/>
              <w:jc w:val="center"/>
              <w:rPr>
                <w:color w:val="CCCCCC"/>
              </w:rPr>
            </w:pPr>
          </w:p>
        </w:tc>
      </w:tr>
    </w:tbl>
    <w:p w14:paraId="7AB49EA0" w14:textId="77777777" w:rsidR="008A553C" w:rsidRDefault="00000000">
      <w:r>
        <w:br w:type="page"/>
      </w:r>
    </w:p>
    <w:p w14:paraId="7E366678" w14:textId="77777777" w:rsidR="008A553C" w:rsidRDefault="008A553C"/>
    <w:p w14:paraId="0805FDA9" w14:textId="77777777" w:rsidR="008A553C" w:rsidRDefault="00000000">
      <w:pPr>
        <w:keepNext/>
      </w:pPr>
      <w:r>
        <w:t>Q32 Since your baby has been born, have you ever been referred to a food bank? Please select all that apply</w:t>
      </w:r>
    </w:p>
    <w:p w14:paraId="68E0FDCE" w14:textId="77777777" w:rsidR="008A553C" w:rsidRDefault="00000000">
      <w:pPr>
        <w:pStyle w:val="ListParagraph"/>
        <w:keepNext/>
        <w:numPr>
          <w:ilvl w:val="0"/>
          <w:numId w:val="2"/>
        </w:numPr>
      </w:pPr>
      <w:r>
        <w:t xml:space="preserve">Yes and I went to the food bank  (1) </w:t>
      </w:r>
    </w:p>
    <w:p w14:paraId="1A75B7A2" w14:textId="77777777" w:rsidR="008A553C" w:rsidRDefault="00000000">
      <w:pPr>
        <w:pStyle w:val="ListParagraph"/>
        <w:keepNext/>
        <w:numPr>
          <w:ilvl w:val="0"/>
          <w:numId w:val="2"/>
        </w:numPr>
      </w:pPr>
      <w:r>
        <w:t xml:space="preserve">Yes, I have been referred but I did not go  (3) </w:t>
      </w:r>
    </w:p>
    <w:p w14:paraId="311275A1" w14:textId="77777777" w:rsidR="008A553C" w:rsidRDefault="00000000">
      <w:pPr>
        <w:pStyle w:val="ListParagraph"/>
        <w:keepNext/>
        <w:numPr>
          <w:ilvl w:val="0"/>
          <w:numId w:val="2"/>
        </w:numPr>
      </w:pPr>
      <w:r>
        <w:t xml:space="preserve">No, I needed to but haven't asked as I didn't think I would quality  (5) </w:t>
      </w:r>
    </w:p>
    <w:p w14:paraId="2C3768AC" w14:textId="77777777" w:rsidR="008A553C" w:rsidRDefault="00000000">
      <w:pPr>
        <w:pStyle w:val="ListParagraph"/>
        <w:keepNext/>
        <w:numPr>
          <w:ilvl w:val="0"/>
          <w:numId w:val="2"/>
        </w:numPr>
      </w:pPr>
      <w:r>
        <w:t xml:space="preserve">No, I needed to but didn't think I would be able to get there  (10) </w:t>
      </w:r>
    </w:p>
    <w:p w14:paraId="64B75763" w14:textId="77777777" w:rsidR="008A553C" w:rsidRDefault="00000000">
      <w:pPr>
        <w:pStyle w:val="ListParagraph"/>
        <w:keepNext/>
        <w:numPr>
          <w:ilvl w:val="0"/>
          <w:numId w:val="2"/>
        </w:numPr>
      </w:pPr>
      <w:r>
        <w:t xml:space="preserve">No, I asked but was unable to get a referral  (4) </w:t>
      </w:r>
    </w:p>
    <w:p w14:paraId="68A0670D" w14:textId="77777777" w:rsidR="008A553C" w:rsidRDefault="00000000">
      <w:pPr>
        <w:pStyle w:val="ListParagraph"/>
        <w:keepNext/>
        <w:numPr>
          <w:ilvl w:val="0"/>
          <w:numId w:val="2"/>
        </w:numPr>
      </w:pPr>
      <w:r>
        <w:t xml:space="preserve">No, I needed to but didn't know how to access one  (8) </w:t>
      </w:r>
    </w:p>
    <w:p w14:paraId="6C9E41C0" w14:textId="77777777" w:rsidR="008A553C" w:rsidRDefault="00000000">
      <w:pPr>
        <w:pStyle w:val="ListParagraph"/>
        <w:keepNext/>
        <w:numPr>
          <w:ilvl w:val="0"/>
          <w:numId w:val="2"/>
        </w:numPr>
      </w:pPr>
      <w:r>
        <w:t xml:space="preserve">No, I didn't realise it was an option  (7) </w:t>
      </w:r>
    </w:p>
    <w:p w14:paraId="0E4D4F66" w14:textId="77777777" w:rsidR="008A553C" w:rsidRDefault="00000000">
      <w:pPr>
        <w:pStyle w:val="ListParagraph"/>
        <w:keepNext/>
        <w:numPr>
          <w:ilvl w:val="0"/>
          <w:numId w:val="2"/>
        </w:numPr>
      </w:pPr>
      <w:r>
        <w:t xml:space="preserve">No, but I have been in the past  (6) </w:t>
      </w:r>
    </w:p>
    <w:p w14:paraId="46EBBE11" w14:textId="77777777" w:rsidR="008A553C" w:rsidRDefault="00000000">
      <w:pPr>
        <w:pStyle w:val="ListParagraph"/>
        <w:keepNext/>
        <w:numPr>
          <w:ilvl w:val="0"/>
          <w:numId w:val="2"/>
        </w:numPr>
      </w:pPr>
      <w:r>
        <w:t xml:space="preserve">No, I didn't need to  (11) </w:t>
      </w:r>
    </w:p>
    <w:p w14:paraId="5CE76CFD" w14:textId="77777777" w:rsidR="008A553C" w:rsidRDefault="00000000">
      <w:pPr>
        <w:pStyle w:val="ListParagraph"/>
        <w:keepNext/>
        <w:numPr>
          <w:ilvl w:val="0"/>
          <w:numId w:val="2"/>
        </w:numPr>
      </w:pPr>
      <w:r>
        <w:t>No, other (please describe)  (9) __________________________________________________</w:t>
      </w:r>
    </w:p>
    <w:p w14:paraId="1F11E98F" w14:textId="77777777" w:rsidR="008A553C" w:rsidRDefault="008A553C">
      <w:pPr>
        <w:pStyle w:val="QuestionSeparator"/>
      </w:pPr>
    </w:p>
    <w:p w14:paraId="0D39DD0F" w14:textId="77777777" w:rsidR="008A553C" w:rsidRDefault="008A553C"/>
    <w:p w14:paraId="7FE22E36" w14:textId="77777777" w:rsidR="008A553C" w:rsidRDefault="00000000">
      <w:pPr>
        <w:keepNext/>
      </w:pPr>
      <w:r>
        <w:t>Q33 If yes, how many times have you been able to access a food bank in the past year? </w:t>
      </w:r>
    </w:p>
    <w:p w14:paraId="2313BC70" w14:textId="77777777" w:rsidR="008A553C" w:rsidRDefault="00000000">
      <w:pPr>
        <w:pStyle w:val="TextEntryLine"/>
        <w:ind w:firstLine="400"/>
      </w:pPr>
      <w:r>
        <w:t>________________________________________________________________</w:t>
      </w:r>
    </w:p>
    <w:p w14:paraId="4730E10A" w14:textId="77777777" w:rsidR="008A553C" w:rsidRDefault="00000000">
      <w:pPr>
        <w:pStyle w:val="TextEntryLine"/>
        <w:ind w:firstLine="400"/>
      </w:pPr>
      <w:r>
        <w:t>________________________________________________________________</w:t>
      </w:r>
    </w:p>
    <w:p w14:paraId="393619FF" w14:textId="77777777" w:rsidR="008A553C" w:rsidRDefault="00000000">
      <w:pPr>
        <w:pStyle w:val="TextEntryLine"/>
        <w:ind w:firstLine="400"/>
      </w:pPr>
      <w:r>
        <w:t>________________________________________________________________</w:t>
      </w:r>
    </w:p>
    <w:p w14:paraId="6B900B8C" w14:textId="77777777" w:rsidR="008A553C" w:rsidRDefault="00000000">
      <w:pPr>
        <w:pStyle w:val="TextEntryLine"/>
        <w:ind w:firstLine="400"/>
      </w:pPr>
      <w:r>
        <w:t>________________________________________________________________</w:t>
      </w:r>
    </w:p>
    <w:p w14:paraId="1017F7BE" w14:textId="77777777" w:rsidR="008A553C" w:rsidRDefault="00000000">
      <w:pPr>
        <w:pStyle w:val="TextEntryLine"/>
        <w:ind w:firstLine="400"/>
      </w:pPr>
      <w:r>
        <w:t>________________________________________________________________</w:t>
      </w:r>
    </w:p>
    <w:p w14:paraId="0287ED7F" w14:textId="77777777" w:rsidR="008A553C" w:rsidRDefault="008A553C"/>
    <w:p w14:paraId="33AEE0D4" w14:textId="77777777" w:rsidR="008A553C" w:rsidRDefault="008A553C">
      <w:pPr>
        <w:pStyle w:val="QuestionSeparator"/>
      </w:pPr>
    </w:p>
    <w:p w14:paraId="56F3E7A1" w14:textId="77777777" w:rsidR="008A553C" w:rsidRDefault="008A553C"/>
    <w:p w14:paraId="6609E853" w14:textId="77777777" w:rsidR="008A553C" w:rsidRDefault="00000000">
      <w:pPr>
        <w:keepNext/>
      </w:pPr>
      <w:r>
        <w:t>Q34 Who referred you to a food bank (e.g. health visitor rather than a name)?</w:t>
      </w:r>
    </w:p>
    <w:p w14:paraId="25229404" w14:textId="77777777" w:rsidR="008A553C" w:rsidRDefault="00000000">
      <w:pPr>
        <w:pStyle w:val="TextEntryLine"/>
        <w:ind w:firstLine="400"/>
      </w:pPr>
      <w:r>
        <w:t>________________________________________________________________</w:t>
      </w:r>
    </w:p>
    <w:p w14:paraId="3A952B74" w14:textId="77777777" w:rsidR="008A553C" w:rsidRDefault="00000000">
      <w:pPr>
        <w:pStyle w:val="TextEntryLine"/>
        <w:ind w:firstLine="400"/>
      </w:pPr>
      <w:r>
        <w:t>________________________________________________________________</w:t>
      </w:r>
    </w:p>
    <w:p w14:paraId="07B0DE5B" w14:textId="77777777" w:rsidR="008A553C" w:rsidRDefault="00000000">
      <w:pPr>
        <w:pStyle w:val="TextEntryLine"/>
        <w:ind w:firstLine="400"/>
      </w:pPr>
      <w:r>
        <w:t>________________________________________________________________</w:t>
      </w:r>
    </w:p>
    <w:p w14:paraId="274EFB0A" w14:textId="77777777" w:rsidR="008A553C" w:rsidRDefault="00000000">
      <w:pPr>
        <w:pStyle w:val="TextEntryLine"/>
        <w:ind w:firstLine="400"/>
      </w:pPr>
      <w:r>
        <w:t>________________________________________________________________</w:t>
      </w:r>
    </w:p>
    <w:p w14:paraId="1C016808" w14:textId="77777777" w:rsidR="008A553C" w:rsidRDefault="00000000">
      <w:pPr>
        <w:pStyle w:val="TextEntryLine"/>
        <w:ind w:firstLine="400"/>
      </w:pPr>
      <w:r>
        <w:t>________________________________________________________________</w:t>
      </w:r>
    </w:p>
    <w:p w14:paraId="7D00B3A0" w14:textId="77777777" w:rsidR="008A553C" w:rsidRDefault="008A553C"/>
    <w:p w14:paraId="1EF7EE39"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7146FE88" w14:textId="77777777">
        <w:tblPrEx>
          <w:tblCellMar>
            <w:top w:w="0" w:type="dxa"/>
            <w:bottom w:w="0" w:type="dxa"/>
          </w:tblCellMar>
        </w:tblPrEx>
        <w:trPr>
          <w:trHeight w:val="300"/>
        </w:trPr>
        <w:tc>
          <w:tcPr>
            <w:tcW w:w="1368" w:type="dxa"/>
            <w:tcBorders>
              <w:top w:val="nil"/>
              <w:left w:val="nil"/>
              <w:bottom w:val="nil"/>
              <w:right w:val="nil"/>
            </w:tcBorders>
          </w:tcPr>
          <w:p w14:paraId="287AC62B" w14:textId="77777777" w:rsidR="008A553C" w:rsidRDefault="00000000">
            <w:pPr>
              <w:rPr>
                <w:color w:val="CCCCCC"/>
              </w:rPr>
            </w:pPr>
            <w:r>
              <w:rPr>
                <w:color w:val="CCCCCC"/>
              </w:rPr>
              <w:t>Page Break</w:t>
            </w:r>
          </w:p>
        </w:tc>
        <w:tc>
          <w:tcPr>
            <w:tcW w:w="8208" w:type="dxa"/>
            <w:tcBorders>
              <w:top w:val="nil"/>
              <w:left w:val="nil"/>
              <w:bottom w:val="nil"/>
              <w:right w:val="nil"/>
            </w:tcBorders>
          </w:tcPr>
          <w:p w14:paraId="091121B6" w14:textId="77777777" w:rsidR="008A553C" w:rsidRDefault="008A553C">
            <w:pPr>
              <w:pBdr>
                <w:top w:val="single" w:sz="8" w:space="0" w:color="CCCCCC"/>
              </w:pBdr>
              <w:spacing w:before="120" w:after="120" w:line="120" w:lineRule="auto"/>
              <w:jc w:val="center"/>
              <w:rPr>
                <w:color w:val="CCCCCC"/>
              </w:rPr>
            </w:pPr>
          </w:p>
        </w:tc>
      </w:tr>
    </w:tbl>
    <w:p w14:paraId="4B9FA92F" w14:textId="77777777" w:rsidR="008A553C" w:rsidRDefault="00000000">
      <w:r>
        <w:br w:type="page"/>
      </w:r>
    </w:p>
    <w:p w14:paraId="472A3AA1" w14:textId="77777777" w:rsidR="008A553C" w:rsidRDefault="008A553C"/>
    <w:p w14:paraId="3A180210" w14:textId="77777777" w:rsidR="008A553C" w:rsidRDefault="00000000">
      <w:pPr>
        <w:keepNext/>
      </w:pPr>
      <w:r>
        <w:t xml:space="preserve"> The next questions ask about your experiences of affording formula milk for your baby. We are asking them so that we can show the impact that the cost of living crisis and cost of formula milk is having on parents. </w:t>
      </w:r>
    </w:p>
    <w:p w14:paraId="4613F5E8" w14:textId="77777777" w:rsidR="008A553C" w:rsidRDefault="008A553C"/>
    <w:p w14:paraId="06CD93CF" w14:textId="77777777" w:rsidR="008A553C" w:rsidRDefault="008A553C">
      <w:pPr>
        <w:pStyle w:val="QuestionSeparator"/>
      </w:pPr>
    </w:p>
    <w:p w14:paraId="17AC2D77" w14:textId="77777777" w:rsidR="008A553C" w:rsidRDefault="008A553C"/>
    <w:p w14:paraId="4358E9B9" w14:textId="77777777" w:rsidR="008A553C" w:rsidRDefault="00000000">
      <w:pPr>
        <w:keepNext/>
      </w:pPr>
      <w:r>
        <w:t>Q36 Have you ever found yourself struggling to afford to buy formula milk to the point that you've had to ask for help (from family, friends, a health professional, food bank or charity etc) so your baby doesn't go without? If so, how often does this happen?</w:t>
      </w:r>
    </w:p>
    <w:p w14:paraId="450B4097" w14:textId="77777777" w:rsidR="008A553C" w:rsidRDefault="00000000">
      <w:pPr>
        <w:pStyle w:val="ListParagraph"/>
        <w:keepNext/>
        <w:numPr>
          <w:ilvl w:val="0"/>
          <w:numId w:val="4"/>
        </w:numPr>
      </w:pPr>
      <w:r>
        <w:t xml:space="preserve">All the time  (1) </w:t>
      </w:r>
    </w:p>
    <w:p w14:paraId="5BB9A749" w14:textId="77777777" w:rsidR="008A553C" w:rsidRDefault="00000000">
      <w:pPr>
        <w:pStyle w:val="ListParagraph"/>
        <w:keepNext/>
        <w:numPr>
          <w:ilvl w:val="0"/>
          <w:numId w:val="4"/>
        </w:numPr>
      </w:pPr>
      <w:r>
        <w:t xml:space="preserve">Weekly  (2) </w:t>
      </w:r>
    </w:p>
    <w:p w14:paraId="7C5391D4" w14:textId="77777777" w:rsidR="008A553C" w:rsidRDefault="00000000">
      <w:pPr>
        <w:pStyle w:val="ListParagraph"/>
        <w:keepNext/>
        <w:numPr>
          <w:ilvl w:val="0"/>
          <w:numId w:val="4"/>
        </w:numPr>
      </w:pPr>
      <w:r>
        <w:t xml:space="preserve">A couple of times a month  (3) </w:t>
      </w:r>
    </w:p>
    <w:p w14:paraId="2D0E6AF4" w14:textId="77777777" w:rsidR="008A553C" w:rsidRDefault="00000000">
      <w:pPr>
        <w:pStyle w:val="ListParagraph"/>
        <w:keepNext/>
        <w:numPr>
          <w:ilvl w:val="0"/>
          <w:numId w:val="4"/>
        </w:numPr>
      </w:pPr>
      <w:r>
        <w:t xml:space="preserve">Monthly  (4) </w:t>
      </w:r>
    </w:p>
    <w:p w14:paraId="1D29CC90" w14:textId="77777777" w:rsidR="008A553C" w:rsidRDefault="00000000">
      <w:pPr>
        <w:pStyle w:val="ListParagraph"/>
        <w:keepNext/>
        <w:numPr>
          <w:ilvl w:val="0"/>
          <w:numId w:val="4"/>
        </w:numPr>
      </w:pPr>
      <w:r>
        <w:t xml:space="preserve">Every few months  (5) </w:t>
      </w:r>
    </w:p>
    <w:p w14:paraId="67997372" w14:textId="77777777" w:rsidR="008A553C" w:rsidRDefault="00000000">
      <w:pPr>
        <w:pStyle w:val="ListParagraph"/>
        <w:keepNext/>
        <w:numPr>
          <w:ilvl w:val="0"/>
          <w:numId w:val="4"/>
        </w:numPr>
      </w:pPr>
      <w:r>
        <w:t xml:space="preserve">A couple of times a year  (6) </w:t>
      </w:r>
    </w:p>
    <w:p w14:paraId="04EED308" w14:textId="77777777" w:rsidR="008A553C" w:rsidRDefault="00000000">
      <w:pPr>
        <w:pStyle w:val="ListParagraph"/>
        <w:keepNext/>
        <w:numPr>
          <w:ilvl w:val="0"/>
          <w:numId w:val="4"/>
        </w:numPr>
      </w:pPr>
      <w:r>
        <w:t xml:space="preserve">Once a year or less  (7) </w:t>
      </w:r>
    </w:p>
    <w:p w14:paraId="59227B9F" w14:textId="77777777" w:rsidR="008A553C" w:rsidRDefault="00000000">
      <w:pPr>
        <w:pStyle w:val="ListParagraph"/>
        <w:keepNext/>
        <w:numPr>
          <w:ilvl w:val="0"/>
          <w:numId w:val="4"/>
        </w:numPr>
      </w:pPr>
      <w:r>
        <w:t xml:space="preserve">Never  (8) </w:t>
      </w:r>
    </w:p>
    <w:p w14:paraId="1AED78ED" w14:textId="77777777" w:rsidR="008A553C" w:rsidRDefault="008A553C"/>
    <w:p w14:paraId="2344E0BC" w14:textId="77777777" w:rsidR="008A553C" w:rsidRDefault="008A553C">
      <w:pPr>
        <w:pStyle w:val="QuestionSeparator"/>
      </w:pPr>
    </w:p>
    <w:p w14:paraId="246E4E76" w14:textId="77777777" w:rsidR="008A553C" w:rsidRDefault="008A553C"/>
    <w:p w14:paraId="36C4C741" w14:textId="77777777" w:rsidR="008A553C" w:rsidRDefault="00000000">
      <w:pPr>
        <w:keepNext/>
      </w:pPr>
      <w:r>
        <w:lastRenderedPageBreak/>
        <w:t>Q37 Have you ever found yourself struggling to afford to buy formula milk but managed to do so by making cuts elsewhere such as going without food yourself, not being able to heat your home, not paying a bill, yourself or your partner taking on extra work or borrowing money? If so, how often does this happen?</w:t>
      </w:r>
    </w:p>
    <w:p w14:paraId="361CDFE8" w14:textId="77777777" w:rsidR="008A553C" w:rsidRDefault="00000000">
      <w:pPr>
        <w:pStyle w:val="ListParagraph"/>
        <w:keepNext/>
        <w:numPr>
          <w:ilvl w:val="0"/>
          <w:numId w:val="4"/>
        </w:numPr>
      </w:pPr>
      <w:r>
        <w:t xml:space="preserve">All the time  (1) </w:t>
      </w:r>
    </w:p>
    <w:p w14:paraId="0CC69237" w14:textId="77777777" w:rsidR="008A553C" w:rsidRDefault="00000000">
      <w:pPr>
        <w:pStyle w:val="ListParagraph"/>
        <w:keepNext/>
        <w:numPr>
          <w:ilvl w:val="0"/>
          <w:numId w:val="4"/>
        </w:numPr>
      </w:pPr>
      <w:r>
        <w:t xml:space="preserve">Weekly  (2) </w:t>
      </w:r>
    </w:p>
    <w:p w14:paraId="38E3EDAC" w14:textId="77777777" w:rsidR="008A553C" w:rsidRDefault="00000000">
      <w:pPr>
        <w:pStyle w:val="ListParagraph"/>
        <w:keepNext/>
        <w:numPr>
          <w:ilvl w:val="0"/>
          <w:numId w:val="4"/>
        </w:numPr>
      </w:pPr>
      <w:r>
        <w:t xml:space="preserve">A couple of times a month  (3) </w:t>
      </w:r>
    </w:p>
    <w:p w14:paraId="1B21A0F9" w14:textId="77777777" w:rsidR="008A553C" w:rsidRDefault="00000000">
      <w:pPr>
        <w:pStyle w:val="ListParagraph"/>
        <w:keepNext/>
        <w:numPr>
          <w:ilvl w:val="0"/>
          <w:numId w:val="4"/>
        </w:numPr>
      </w:pPr>
      <w:r>
        <w:t xml:space="preserve">Monthly  (4) </w:t>
      </w:r>
    </w:p>
    <w:p w14:paraId="742940DA" w14:textId="77777777" w:rsidR="008A553C" w:rsidRDefault="00000000">
      <w:pPr>
        <w:pStyle w:val="ListParagraph"/>
        <w:keepNext/>
        <w:numPr>
          <w:ilvl w:val="0"/>
          <w:numId w:val="4"/>
        </w:numPr>
      </w:pPr>
      <w:r>
        <w:t xml:space="preserve">Every few months  (5) </w:t>
      </w:r>
    </w:p>
    <w:p w14:paraId="6DA9E793" w14:textId="77777777" w:rsidR="008A553C" w:rsidRDefault="00000000">
      <w:pPr>
        <w:pStyle w:val="ListParagraph"/>
        <w:keepNext/>
        <w:numPr>
          <w:ilvl w:val="0"/>
          <w:numId w:val="4"/>
        </w:numPr>
      </w:pPr>
      <w:r>
        <w:t xml:space="preserve">A couple of times a year  (6) </w:t>
      </w:r>
    </w:p>
    <w:p w14:paraId="2A25E053" w14:textId="77777777" w:rsidR="008A553C" w:rsidRDefault="00000000">
      <w:pPr>
        <w:pStyle w:val="ListParagraph"/>
        <w:keepNext/>
        <w:numPr>
          <w:ilvl w:val="0"/>
          <w:numId w:val="4"/>
        </w:numPr>
      </w:pPr>
      <w:r>
        <w:t xml:space="preserve">Once a year or less  (7) </w:t>
      </w:r>
    </w:p>
    <w:p w14:paraId="0A1B959D" w14:textId="77777777" w:rsidR="008A553C" w:rsidRDefault="00000000">
      <w:pPr>
        <w:pStyle w:val="ListParagraph"/>
        <w:keepNext/>
        <w:numPr>
          <w:ilvl w:val="0"/>
          <w:numId w:val="4"/>
        </w:numPr>
      </w:pPr>
      <w:r>
        <w:t xml:space="preserve">Never  (8) </w:t>
      </w:r>
    </w:p>
    <w:p w14:paraId="5F476A1F" w14:textId="77777777" w:rsidR="008A553C" w:rsidRDefault="008A553C"/>
    <w:p w14:paraId="51BF090B" w14:textId="77777777" w:rsidR="008A553C" w:rsidRDefault="008A553C">
      <w:pPr>
        <w:pStyle w:val="QuestionSeparator"/>
      </w:pPr>
    </w:p>
    <w:p w14:paraId="28CAC669" w14:textId="77777777" w:rsidR="008A553C" w:rsidRDefault="008A553C"/>
    <w:p w14:paraId="062A74B4" w14:textId="77777777" w:rsidR="008A553C" w:rsidRDefault="00000000">
      <w:pPr>
        <w:keepNext/>
      </w:pPr>
      <w:r>
        <w:lastRenderedPageBreak/>
        <w:t>Q105 If you've made cuts / changes to be able to afford formula milk for your baby what have you or your partner (if applicable) done? Please tick all that apply</w:t>
      </w:r>
    </w:p>
    <w:p w14:paraId="25CBC69A" w14:textId="77777777" w:rsidR="008A553C" w:rsidRDefault="00000000">
      <w:pPr>
        <w:pStyle w:val="ListParagraph"/>
        <w:keepNext/>
        <w:numPr>
          <w:ilvl w:val="0"/>
          <w:numId w:val="2"/>
        </w:numPr>
      </w:pPr>
      <w:r>
        <w:t xml:space="preserve">Not heated our home as much as we needed  (1) </w:t>
      </w:r>
    </w:p>
    <w:p w14:paraId="158ED80A" w14:textId="77777777" w:rsidR="008A553C" w:rsidRDefault="00000000">
      <w:pPr>
        <w:pStyle w:val="ListParagraph"/>
        <w:keepNext/>
        <w:numPr>
          <w:ilvl w:val="0"/>
          <w:numId w:val="2"/>
        </w:numPr>
      </w:pPr>
      <w:r>
        <w:t xml:space="preserve">Gone without meals myself  (2) </w:t>
      </w:r>
    </w:p>
    <w:p w14:paraId="2402C629" w14:textId="77777777" w:rsidR="008A553C" w:rsidRDefault="00000000">
      <w:pPr>
        <w:pStyle w:val="ListParagraph"/>
        <w:keepNext/>
        <w:numPr>
          <w:ilvl w:val="0"/>
          <w:numId w:val="2"/>
        </w:numPr>
      </w:pPr>
      <w:r>
        <w:t xml:space="preserve">Not paid bills on time  (3) </w:t>
      </w:r>
    </w:p>
    <w:p w14:paraId="1978D429" w14:textId="77777777" w:rsidR="008A553C" w:rsidRDefault="00000000">
      <w:pPr>
        <w:pStyle w:val="ListParagraph"/>
        <w:keepNext/>
        <w:numPr>
          <w:ilvl w:val="0"/>
          <w:numId w:val="2"/>
        </w:numPr>
      </w:pPr>
      <w:r>
        <w:t xml:space="preserve">Borrowed money that is difficult to pay back  (4) </w:t>
      </w:r>
    </w:p>
    <w:p w14:paraId="4B6FE463" w14:textId="77777777" w:rsidR="008A553C" w:rsidRDefault="00000000">
      <w:pPr>
        <w:pStyle w:val="ListParagraph"/>
        <w:keepNext/>
        <w:numPr>
          <w:ilvl w:val="0"/>
          <w:numId w:val="2"/>
        </w:numPr>
      </w:pPr>
      <w:r>
        <w:t xml:space="preserve">Sold important items  (5) </w:t>
      </w:r>
    </w:p>
    <w:p w14:paraId="1E998C59" w14:textId="77777777" w:rsidR="008A553C" w:rsidRDefault="00000000">
      <w:pPr>
        <w:pStyle w:val="ListParagraph"/>
        <w:keepNext/>
        <w:numPr>
          <w:ilvl w:val="0"/>
          <w:numId w:val="2"/>
        </w:numPr>
      </w:pPr>
      <w:r>
        <w:t xml:space="preserve">Gone back to work from maternity / paternity leave early  (6) </w:t>
      </w:r>
    </w:p>
    <w:p w14:paraId="03A9F8C5" w14:textId="77777777" w:rsidR="008A553C" w:rsidRDefault="00000000">
      <w:pPr>
        <w:pStyle w:val="ListParagraph"/>
        <w:keepNext/>
        <w:numPr>
          <w:ilvl w:val="0"/>
          <w:numId w:val="2"/>
        </w:numPr>
      </w:pPr>
      <w:r>
        <w:t xml:space="preserve">Taken on more work (over and above typical full time hours)  (8) </w:t>
      </w:r>
    </w:p>
    <w:p w14:paraId="2AB94727" w14:textId="77777777" w:rsidR="008A553C" w:rsidRDefault="00000000">
      <w:pPr>
        <w:pStyle w:val="ListParagraph"/>
        <w:keepNext/>
        <w:numPr>
          <w:ilvl w:val="0"/>
          <w:numId w:val="2"/>
        </w:numPr>
      </w:pPr>
      <w:r>
        <w:t xml:space="preserve">Gone without basic new clothing for myself  (7) </w:t>
      </w:r>
    </w:p>
    <w:p w14:paraId="20EB75BE" w14:textId="77777777" w:rsidR="008A553C" w:rsidRDefault="00000000">
      <w:pPr>
        <w:pStyle w:val="ListParagraph"/>
        <w:keepNext/>
        <w:numPr>
          <w:ilvl w:val="0"/>
          <w:numId w:val="2"/>
        </w:numPr>
      </w:pPr>
      <w:r>
        <w:t xml:space="preserve">Sold / stopped using a car  (9) </w:t>
      </w:r>
    </w:p>
    <w:p w14:paraId="0410B3F2" w14:textId="77777777" w:rsidR="008A553C" w:rsidRDefault="00000000">
      <w:pPr>
        <w:pStyle w:val="ListParagraph"/>
        <w:keepNext/>
        <w:numPr>
          <w:ilvl w:val="0"/>
          <w:numId w:val="2"/>
        </w:numPr>
      </w:pPr>
      <w:r>
        <w:t xml:space="preserve">Gone without things like opticians appointments, prescriptions, check ups  (10) </w:t>
      </w:r>
    </w:p>
    <w:p w14:paraId="0FD40E0E" w14:textId="77777777" w:rsidR="008A553C" w:rsidRDefault="008A553C"/>
    <w:p w14:paraId="552BD8F8" w14:textId="77777777" w:rsidR="008A553C" w:rsidRDefault="008A553C">
      <w:pPr>
        <w:pStyle w:val="QuestionSeparator"/>
      </w:pPr>
    </w:p>
    <w:p w14:paraId="0E2F908B" w14:textId="77777777" w:rsidR="008A553C" w:rsidRDefault="008A553C"/>
    <w:p w14:paraId="51C8CDEE" w14:textId="77777777" w:rsidR="008A553C" w:rsidRDefault="00000000">
      <w:pPr>
        <w:keepNext/>
      </w:pPr>
      <w:r>
        <w:t>Q106 Anything else not described above?</w:t>
      </w:r>
    </w:p>
    <w:p w14:paraId="1F910E76" w14:textId="77777777" w:rsidR="008A553C" w:rsidRDefault="00000000">
      <w:pPr>
        <w:pStyle w:val="TextEntryLine"/>
        <w:ind w:firstLine="400"/>
      </w:pPr>
      <w:r>
        <w:t>________________________________________________________________</w:t>
      </w:r>
    </w:p>
    <w:p w14:paraId="1AE48708" w14:textId="77777777" w:rsidR="008A553C" w:rsidRDefault="00000000">
      <w:pPr>
        <w:pStyle w:val="TextEntryLine"/>
        <w:ind w:firstLine="400"/>
      </w:pPr>
      <w:r>
        <w:t>________________________________________________________________</w:t>
      </w:r>
    </w:p>
    <w:p w14:paraId="4C1D004B" w14:textId="77777777" w:rsidR="008A553C" w:rsidRDefault="00000000">
      <w:pPr>
        <w:pStyle w:val="TextEntryLine"/>
        <w:ind w:firstLine="400"/>
      </w:pPr>
      <w:r>
        <w:t>________________________________________________________________</w:t>
      </w:r>
    </w:p>
    <w:p w14:paraId="0FA1148A" w14:textId="77777777" w:rsidR="008A553C" w:rsidRDefault="00000000">
      <w:pPr>
        <w:pStyle w:val="TextEntryLine"/>
        <w:ind w:firstLine="400"/>
      </w:pPr>
      <w:r>
        <w:t>________________________________________________________________</w:t>
      </w:r>
    </w:p>
    <w:p w14:paraId="319DBD10" w14:textId="77777777" w:rsidR="008A553C" w:rsidRDefault="00000000">
      <w:pPr>
        <w:pStyle w:val="TextEntryLine"/>
        <w:ind w:firstLine="400"/>
      </w:pPr>
      <w:r>
        <w:t>________________________________________________________________</w:t>
      </w:r>
    </w:p>
    <w:p w14:paraId="0B6ADADE" w14:textId="77777777" w:rsidR="008A553C" w:rsidRDefault="008A553C"/>
    <w:p w14:paraId="1D5B3823" w14:textId="77777777" w:rsidR="008A553C" w:rsidRDefault="008A553C">
      <w:pPr>
        <w:pStyle w:val="QuestionSeparator"/>
      </w:pPr>
    </w:p>
    <w:p w14:paraId="4F85671D" w14:textId="77777777" w:rsidR="008A553C" w:rsidRDefault="008A553C"/>
    <w:p w14:paraId="4BD1998D" w14:textId="77777777" w:rsidR="008A553C" w:rsidRDefault="00000000">
      <w:pPr>
        <w:keepNext/>
      </w:pPr>
      <w:r>
        <w:lastRenderedPageBreak/>
        <w:t>Q35 If you are also breastfeeding, have you felt under pressure to keep giving your baby breastmilk when you might want to or need to stop because of the cost of formula?</w:t>
      </w:r>
    </w:p>
    <w:p w14:paraId="42FCA425" w14:textId="77777777" w:rsidR="008A553C" w:rsidRDefault="00000000">
      <w:pPr>
        <w:pStyle w:val="ListParagraph"/>
        <w:keepNext/>
        <w:numPr>
          <w:ilvl w:val="0"/>
          <w:numId w:val="4"/>
        </w:numPr>
      </w:pPr>
      <w:r>
        <w:t xml:space="preserve">Strongly agree  (1) </w:t>
      </w:r>
    </w:p>
    <w:p w14:paraId="7131E4D3" w14:textId="77777777" w:rsidR="008A553C" w:rsidRDefault="00000000">
      <w:pPr>
        <w:pStyle w:val="ListParagraph"/>
        <w:keepNext/>
        <w:numPr>
          <w:ilvl w:val="0"/>
          <w:numId w:val="4"/>
        </w:numPr>
      </w:pPr>
      <w:r>
        <w:t xml:space="preserve">Agree  (2) </w:t>
      </w:r>
    </w:p>
    <w:p w14:paraId="22245423" w14:textId="77777777" w:rsidR="008A553C" w:rsidRDefault="00000000">
      <w:pPr>
        <w:pStyle w:val="ListParagraph"/>
        <w:keepNext/>
        <w:numPr>
          <w:ilvl w:val="0"/>
          <w:numId w:val="4"/>
        </w:numPr>
      </w:pPr>
      <w:r>
        <w:t xml:space="preserve">Neither agree nor disagree  (3) </w:t>
      </w:r>
    </w:p>
    <w:p w14:paraId="66BC8254" w14:textId="77777777" w:rsidR="008A553C" w:rsidRDefault="00000000">
      <w:pPr>
        <w:pStyle w:val="ListParagraph"/>
        <w:keepNext/>
        <w:numPr>
          <w:ilvl w:val="0"/>
          <w:numId w:val="4"/>
        </w:numPr>
      </w:pPr>
      <w:r>
        <w:t xml:space="preserve">Disagree  (4) </w:t>
      </w:r>
    </w:p>
    <w:p w14:paraId="68E0B285" w14:textId="77777777" w:rsidR="008A553C" w:rsidRDefault="00000000">
      <w:pPr>
        <w:pStyle w:val="ListParagraph"/>
        <w:keepNext/>
        <w:numPr>
          <w:ilvl w:val="0"/>
          <w:numId w:val="4"/>
        </w:numPr>
      </w:pPr>
      <w:r>
        <w:t xml:space="preserve">Strongly disagree  (5) </w:t>
      </w:r>
    </w:p>
    <w:p w14:paraId="0F2D88A3" w14:textId="77777777" w:rsidR="008A553C" w:rsidRDefault="00000000">
      <w:pPr>
        <w:pStyle w:val="ListParagraph"/>
        <w:keepNext/>
        <w:numPr>
          <w:ilvl w:val="0"/>
          <w:numId w:val="4"/>
        </w:numPr>
      </w:pPr>
      <w:r>
        <w:t xml:space="preserve">I'm not breastfeeding  (6) </w:t>
      </w:r>
    </w:p>
    <w:p w14:paraId="60DF9367" w14:textId="77777777" w:rsidR="008A553C" w:rsidRDefault="008A553C"/>
    <w:p w14:paraId="7C26CD7A" w14:textId="77777777" w:rsidR="008A553C" w:rsidRDefault="008A553C">
      <w:pPr>
        <w:pStyle w:val="QuestionSeparator"/>
      </w:pPr>
    </w:p>
    <w:p w14:paraId="77A5B335" w14:textId="77777777" w:rsidR="008A553C" w:rsidRDefault="008A553C"/>
    <w:p w14:paraId="2AD8FC0E" w14:textId="77777777" w:rsidR="008A553C" w:rsidRDefault="00000000">
      <w:pPr>
        <w:keepNext/>
      </w:pPr>
      <w:r>
        <w:t>Q38 How does struggling to afford to be able to buy formula milk make you feel?</w:t>
      </w:r>
    </w:p>
    <w:p w14:paraId="614A6C0B" w14:textId="77777777" w:rsidR="008A553C" w:rsidRDefault="00000000">
      <w:pPr>
        <w:pStyle w:val="TextEntryLine"/>
        <w:ind w:firstLine="400"/>
      </w:pPr>
      <w:r>
        <w:t>________________________________________________________________</w:t>
      </w:r>
    </w:p>
    <w:p w14:paraId="7F1FBC5B" w14:textId="77777777" w:rsidR="008A553C" w:rsidRDefault="00000000">
      <w:pPr>
        <w:pStyle w:val="TextEntryLine"/>
        <w:ind w:firstLine="400"/>
      </w:pPr>
      <w:r>
        <w:t>________________________________________________________________</w:t>
      </w:r>
    </w:p>
    <w:p w14:paraId="7F89F181" w14:textId="77777777" w:rsidR="008A553C" w:rsidRDefault="00000000">
      <w:pPr>
        <w:pStyle w:val="TextEntryLine"/>
        <w:ind w:firstLine="400"/>
      </w:pPr>
      <w:r>
        <w:t>________________________________________________________________</w:t>
      </w:r>
    </w:p>
    <w:p w14:paraId="6A02EB34" w14:textId="77777777" w:rsidR="008A553C" w:rsidRDefault="00000000">
      <w:pPr>
        <w:pStyle w:val="TextEntryLine"/>
        <w:ind w:firstLine="400"/>
      </w:pPr>
      <w:r>
        <w:t>________________________________________________________________</w:t>
      </w:r>
    </w:p>
    <w:p w14:paraId="0D062826" w14:textId="77777777" w:rsidR="008A553C" w:rsidRDefault="00000000">
      <w:pPr>
        <w:pStyle w:val="TextEntryLine"/>
        <w:ind w:firstLine="400"/>
      </w:pPr>
      <w:r>
        <w:t>________________________________________________________________</w:t>
      </w:r>
    </w:p>
    <w:p w14:paraId="403EEFC1" w14:textId="77777777" w:rsidR="008A553C" w:rsidRDefault="008A553C"/>
    <w:p w14:paraId="4980908F" w14:textId="77777777" w:rsidR="008A553C" w:rsidRDefault="008A553C">
      <w:pPr>
        <w:pStyle w:val="QuestionSeparator"/>
      </w:pPr>
    </w:p>
    <w:p w14:paraId="6436A8CC" w14:textId="77777777" w:rsidR="008A553C" w:rsidRDefault="008A553C"/>
    <w:p w14:paraId="1FF674B3" w14:textId="77777777" w:rsidR="008A553C" w:rsidRDefault="00000000">
      <w:pPr>
        <w:keepNext/>
      </w:pPr>
      <w:r>
        <w:lastRenderedPageBreak/>
        <w:t>Q40 I feel that not being able to afford formula milk has negatively affected my</w:t>
      </w:r>
    </w:p>
    <w:tbl>
      <w:tblPr>
        <w:tblStyle w:val="QQuestionTable"/>
        <w:tblW w:w="9576" w:type="auto"/>
        <w:tblLook w:val="07E0" w:firstRow="1" w:lastRow="1" w:firstColumn="1" w:lastColumn="1" w:noHBand="1" w:noVBand="1"/>
      </w:tblPr>
      <w:tblGrid>
        <w:gridCol w:w="1674"/>
        <w:gridCol w:w="1276"/>
        <w:gridCol w:w="1215"/>
        <w:gridCol w:w="1286"/>
        <w:gridCol w:w="1296"/>
        <w:gridCol w:w="1286"/>
        <w:gridCol w:w="1327"/>
      </w:tblGrid>
      <w:tr w:rsidR="008A553C" w14:paraId="29FAB23A" w14:textId="77777777" w:rsidTr="008A55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CE7C1A8" w14:textId="77777777" w:rsidR="008A553C" w:rsidRDefault="008A553C">
            <w:pPr>
              <w:keepNext/>
            </w:pPr>
          </w:p>
        </w:tc>
        <w:tc>
          <w:tcPr>
            <w:tcW w:w="1368" w:type="dxa"/>
          </w:tcPr>
          <w:p w14:paraId="71FD2092" w14:textId="77777777" w:rsidR="008A553C" w:rsidRDefault="00000000">
            <w:pPr>
              <w:cnfStyle w:val="100000000000" w:firstRow="1" w:lastRow="0" w:firstColumn="0" w:lastColumn="0" w:oddVBand="0" w:evenVBand="0" w:oddHBand="0" w:evenHBand="0" w:firstRowFirstColumn="0" w:firstRowLastColumn="0" w:lastRowFirstColumn="0" w:lastRowLastColumn="0"/>
            </w:pPr>
            <w:r>
              <w:t>Strongly agree (42)</w:t>
            </w:r>
          </w:p>
        </w:tc>
        <w:tc>
          <w:tcPr>
            <w:tcW w:w="1368" w:type="dxa"/>
          </w:tcPr>
          <w:p w14:paraId="16D77960" w14:textId="77777777" w:rsidR="008A553C" w:rsidRDefault="00000000">
            <w:pPr>
              <w:cnfStyle w:val="100000000000" w:firstRow="1" w:lastRow="0" w:firstColumn="0" w:lastColumn="0" w:oddVBand="0" w:evenVBand="0" w:oddHBand="0" w:evenHBand="0" w:firstRowFirstColumn="0" w:firstRowLastColumn="0" w:lastRowFirstColumn="0" w:lastRowLastColumn="0"/>
            </w:pPr>
            <w:r>
              <w:t>Agree (43)</w:t>
            </w:r>
          </w:p>
        </w:tc>
        <w:tc>
          <w:tcPr>
            <w:tcW w:w="1368" w:type="dxa"/>
          </w:tcPr>
          <w:p w14:paraId="635826C6" w14:textId="77777777" w:rsidR="008A553C" w:rsidRDefault="00000000">
            <w:pPr>
              <w:cnfStyle w:val="100000000000" w:firstRow="1" w:lastRow="0" w:firstColumn="0" w:lastColumn="0" w:oddVBand="0" w:evenVBand="0" w:oddHBand="0" w:evenHBand="0" w:firstRowFirstColumn="0" w:firstRowLastColumn="0" w:lastRowFirstColumn="0" w:lastRowLastColumn="0"/>
            </w:pPr>
            <w:r>
              <w:t>Neither agree nor disagree (45)</w:t>
            </w:r>
          </w:p>
        </w:tc>
        <w:tc>
          <w:tcPr>
            <w:tcW w:w="1368" w:type="dxa"/>
          </w:tcPr>
          <w:p w14:paraId="47D45E09" w14:textId="77777777" w:rsidR="008A553C" w:rsidRDefault="00000000">
            <w:pPr>
              <w:cnfStyle w:val="100000000000" w:firstRow="1" w:lastRow="0" w:firstColumn="0" w:lastColumn="0" w:oddVBand="0" w:evenVBand="0" w:oddHBand="0" w:evenHBand="0" w:firstRowFirstColumn="0" w:firstRowLastColumn="0" w:lastRowFirstColumn="0" w:lastRowLastColumn="0"/>
            </w:pPr>
            <w:r>
              <w:t>Disagree (47)</w:t>
            </w:r>
          </w:p>
        </w:tc>
        <w:tc>
          <w:tcPr>
            <w:tcW w:w="1368" w:type="dxa"/>
          </w:tcPr>
          <w:p w14:paraId="39284C85" w14:textId="77777777" w:rsidR="008A553C" w:rsidRDefault="00000000">
            <w:pPr>
              <w:cnfStyle w:val="100000000000" w:firstRow="1" w:lastRow="0" w:firstColumn="0" w:lastColumn="0" w:oddVBand="0" w:evenVBand="0" w:oddHBand="0" w:evenHBand="0" w:firstRowFirstColumn="0" w:firstRowLastColumn="0" w:lastRowFirstColumn="0" w:lastRowLastColumn="0"/>
            </w:pPr>
            <w:r>
              <w:t>Strongly disagree (48)</w:t>
            </w:r>
          </w:p>
        </w:tc>
        <w:tc>
          <w:tcPr>
            <w:tcW w:w="1368" w:type="dxa"/>
          </w:tcPr>
          <w:p w14:paraId="5A0C6E92" w14:textId="77777777" w:rsidR="008A553C" w:rsidRDefault="00000000">
            <w:pPr>
              <w:cnfStyle w:val="100000000000" w:firstRow="1" w:lastRow="0" w:firstColumn="0" w:lastColumn="0" w:oddVBand="0" w:evenVBand="0" w:oddHBand="0" w:evenHBand="0" w:firstRowFirstColumn="0" w:firstRowLastColumn="0" w:lastRowFirstColumn="0" w:lastRowLastColumn="0"/>
            </w:pPr>
            <w:r>
              <w:t>Not applicable to me  (49)</w:t>
            </w:r>
          </w:p>
        </w:tc>
      </w:tr>
      <w:tr w:rsidR="008A553C" w14:paraId="4DB3024A"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11943716" w14:textId="77777777" w:rsidR="008A553C" w:rsidRDefault="00000000">
            <w:pPr>
              <w:keepNext/>
            </w:pPr>
            <w:r>
              <w:t xml:space="preserve">Mental health (1) </w:t>
            </w:r>
          </w:p>
        </w:tc>
        <w:tc>
          <w:tcPr>
            <w:tcW w:w="1368" w:type="dxa"/>
          </w:tcPr>
          <w:p w14:paraId="7E11FC9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131BA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186208"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75A59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5FA0F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B0477A"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0442A633"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676BAB18" w14:textId="77777777" w:rsidR="008A553C" w:rsidRDefault="00000000">
            <w:pPr>
              <w:keepNext/>
            </w:pPr>
            <w:r>
              <w:t xml:space="preserve">Physical health (2) </w:t>
            </w:r>
          </w:p>
        </w:tc>
        <w:tc>
          <w:tcPr>
            <w:tcW w:w="1368" w:type="dxa"/>
          </w:tcPr>
          <w:p w14:paraId="288FAC3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CF3E9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A0AA3A"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AF539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262CC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91C51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20C13144"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0BEEB7C4" w14:textId="77777777" w:rsidR="008A553C" w:rsidRDefault="00000000">
            <w:pPr>
              <w:keepNext/>
            </w:pPr>
            <w:r>
              <w:t xml:space="preserve">Relationship with my partner (3) </w:t>
            </w:r>
          </w:p>
        </w:tc>
        <w:tc>
          <w:tcPr>
            <w:tcW w:w="1368" w:type="dxa"/>
          </w:tcPr>
          <w:p w14:paraId="600C8762"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B2A8B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0081A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7B9EF7"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8E50C2"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BCF2F3"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301DC8CD"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2E8BC124" w14:textId="77777777" w:rsidR="008A553C" w:rsidRDefault="00000000">
            <w:pPr>
              <w:keepNext/>
            </w:pPr>
            <w:r>
              <w:t xml:space="preserve">Relationship with my baby or children (4) </w:t>
            </w:r>
          </w:p>
        </w:tc>
        <w:tc>
          <w:tcPr>
            <w:tcW w:w="1368" w:type="dxa"/>
          </w:tcPr>
          <w:p w14:paraId="427D47D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39BAB3"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BC5CB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3CA8D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266FA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9696A3"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314BD309"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01AD354C" w14:textId="77777777" w:rsidR="008A553C" w:rsidRDefault="00000000">
            <w:pPr>
              <w:keepNext/>
            </w:pPr>
            <w:r>
              <w:t xml:space="preserve">Ability to relax and enjoy life (5) </w:t>
            </w:r>
          </w:p>
        </w:tc>
        <w:tc>
          <w:tcPr>
            <w:tcW w:w="1368" w:type="dxa"/>
          </w:tcPr>
          <w:p w14:paraId="6CE2496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26AF04"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14F882"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8E54B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54C0E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784DC1"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4B52C5FE"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44EBC5A7" w14:textId="77777777" w:rsidR="008A553C" w:rsidRDefault="00000000">
            <w:pPr>
              <w:keepNext/>
            </w:pPr>
            <w:r>
              <w:t xml:space="preserve">Ability to concentrate on work or other responsibilities (6) </w:t>
            </w:r>
          </w:p>
        </w:tc>
        <w:tc>
          <w:tcPr>
            <w:tcW w:w="1368" w:type="dxa"/>
          </w:tcPr>
          <w:p w14:paraId="240A7927"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D68CB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E0D6C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99CF7D3"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DC177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7D41D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2937313F"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41827DA9" w14:textId="77777777" w:rsidR="008A553C" w:rsidRDefault="00000000">
            <w:pPr>
              <w:keepNext/>
            </w:pPr>
            <w:r>
              <w:t xml:space="preserve">Time on maternity / paternity leave (7) </w:t>
            </w:r>
          </w:p>
        </w:tc>
        <w:tc>
          <w:tcPr>
            <w:tcW w:w="1368" w:type="dxa"/>
          </w:tcPr>
          <w:p w14:paraId="461B94C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28AFED"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F1F20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E016E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DC1DAB"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6B235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179D2322" w14:textId="77777777" w:rsidTr="008A553C">
        <w:tc>
          <w:tcPr>
            <w:cnfStyle w:val="001000000000" w:firstRow="0" w:lastRow="0" w:firstColumn="1" w:lastColumn="0" w:oddVBand="0" w:evenVBand="0" w:oddHBand="0" w:evenHBand="0" w:firstRowFirstColumn="0" w:firstRowLastColumn="0" w:lastRowFirstColumn="0" w:lastRowLastColumn="0"/>
            <w:tcW w:w="1368" w:type="dxa"/>
          </w:tcPr>
          <w:p w14:paraId="45690EA9" w14:textId="77777777" w:rsidR="008A553C" w:rsidRDefault="00000000">
            <w:pPr>
              <w:keepNext/>
            </w:pPr>
            <w:r>
              <w:t xml:space="preserve">How I feel about myself as a new parent (8) </w:t>
            </w:r>
          </w:p>
        </w:tc>
        <w:tc>
          <w:tcPr>
            <w:tcW w:w="1368" w:type="dxa"/>
          </w:tcPr>
          <w:p w14:paraId="6A644764"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13AF5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3A07DA"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4C03F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412FC4"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D2308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25992A4" w14:textId="77777777" w:rsidR="008A553C" w:rsidRDefault="008A553C"/>
    <w:p w14:paraId="415B5566" w14:textId="77777777" w:rsidR="008A553C" w:rsidRDefault="008A553C"/>
    <w:p w14:paraId="67E81042" w14:textId="77777777" w:rsidR="008A553C" w:rsidRDefault="008A553C">
      <w:pPr>
        <w:pStyle w:val="QuestionSeparator"/>
      </w:pPr>
    </w:p>
    <w:p w14:paraId="4CC49B87" w14:textId="77777777" w:rsidR="008A553C" w:rsidRDefault="008A553C"/>
    <w:p w14:paraId="2D8F64EF" w14:textId="77777777" w:rsidR="008A553C" w:rsidRDefault="00000000">
      <w:pPr>
        <w:keepNext/>
      </w:pPr>
      <w:r>
        <w:t>Q41 Please tell us about any other ways you feel it might have affected your life</w:t>
      </w:r>
    </w:p>
    <w:p w14:paraId="711FE4F6" w14:textId="77777777" w:rsidR="008A553C" w:rsidRDefault="00000000">
      <w:pPr>
        <w:pStyle w:val="TextEntryLine"/>
        <w:ind w:firstLine="400"/>
      </w:pPr>
      <w:r>
        <w:t>________________________________________________________________</w:t>
      </w:r>
    </w:p>
    <w:p w14:paraId="6F9F9DC9" w14:textId="77777777" w:rsidR="008A553C" w:rsidRDefault="00000000">
      <w:pPr>
        <w:pStyle w:val="TextEntryLine"/>
        <w:ind w:firstLine="400"/>
      </w:pPr>
      <w:r>
        <w:t>________________________________________________________________</w:t>
      </w:r>
    </w:p>
    <w:p w14:paraId="597521ED" w14:textId="77777777" w:rsidR="008A553C" w:rsidRDefault="00000000">
      <w:pPr>
        <w:pStyle w:val="TextEntryLine"/>
        <w:ind w:firstLine="400"/>
      </w:pPr>
      <w:r>
        <w:t>________________________________________________________________</w:t>
      </w:r>
    </w:p>
    <w:p w14:paraId="7DA36F50" w14:textId="77777777" w:rsidR="008A553C" w:rsidRDefault="00000000">
      <w:pPr>
        <w:pStyle w:val="TextEntryLine"/>
        <w:ind w:firstLine="400"/>
      </w:pPr>
      <w:r>
        <w:lastRenderedPageBreak/>
        <w:t>________________________________________________________________</w:t>
      </w:r>
    </w:p>
    <w:p w14:paraId="01F257B0" w14:textId="77777777" w:rsidR="008A553C" w:rsidRDefault="00000000">
      <w:pPr>
        <w:pStyle w:val="TextEntryLine"/>
        <w:ind w:firstLine="400"/>
      </w:pPr>
      <w:r>
        <w:t>________________________________________________________________</w:t>
      </w:r>
    </w:p>
    <w:p w14:paraId="491AA592" w14:textId="77777777" w:rsidR="008A553C" w:rsidRDefault="008A553C"/>
    <w:p w14:paraId="1E4EB972"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2DD71021" w14:textId="77777777">
        <w:tblPrEx>
          <w:tblCellMar>
            <w:top w:w="0" w:type="dxa"/>
            <w:bottom w:w="0" w:type="dxa"/>
          </w:tblCellMar>
        </w:tblPrEx>
        <w:trPr>
          <w:trHeight w:val="300"/>
        </w:trPr>
        <w:tc>
          <w:tcPr>
            <w:tcW w:w="1368" w:type="dxa"/>
            <w:tcBorders>
              <w:top w:val="nil"/>
              <w:left w:val="nil"/>
              <w:bottom w:val="nil"/>
              <w:right w:val="nil"/>
            </w:tcBorders>
          </w:tcPr>
          <w:p w14:paraId="4D2D0801" w14:textId="77777777" w:rsidR="008A553C" w:rsidRDefault="00000000">
            <w:pPr>
              <w:rPr>
                <w:color w:val="CCCCCC"/>
              </w:rPr>
            </w:pPr>
            <w:r>
              <w:rPr>
                <w:color w:val="CCCCCC"/>
              </w:rPr>
              <w:t>Page Break</w:t>
            </w:r>
          </w:p>
        </w:tc>
        <w:tc>
          <w:tcPr>
            <w:tcW w:w="8208" w:type="dxa"/>
            <w:tcBorders>
              <w:top w:val="nil"/>
              <w:left w:val="nil"/>
              <w:bottom w:val="nil"/>
              <w:right w:val="nil"/>
            </w:tcBorders>
          </w:tcPr>
          <w:p w14:paraId="5398F40A" w14:textId="77777777" w:rsidR="008A553C" w:rsidRDefault="008A553C">
            <w:pPr>
              <w:pBdr>
                <w:top w:val="single" w:sz="8" w:space="0" w:color="CCCCCC"/>
              </w:pBdr>
              <w:spacing w:before="120" w:after="120" w:line="120" w:lineRule="auto"/>
              <w:jc w:val="center"/>
              <w:rPr>
                <w:color w:val="CCCCCC"/>
              </w:rPr>
            </w:pPr>
          </w:p>
        </w:tc>
      </w:tr>
    </w:tbl>
    <w:p w14:paraId="2E929C6E" w14:textId="77777777" w:rsidR="008A553C" w:rsidRDefault="00000000">
      <w:r>
        <w:br w:type="page"/>
      </w:r>
    </w:p>
    <w:p w14:paraId="4987E4A7" w14:textId="77777777" w:rsidR="008A553C" w:rsidRDefault="008A553C"/>
    <w:p w14:paraId="7D5BB973" w14:textId="77777777" w:rsidR="008A553C" w:rsidRDefault="00000000">
      <w:pPr>
        <w:keepNext/>
      </w:pPr>
      <w:r>
        <w:t xml:space="preserve"> The next few questions ask about the costs of feeding your baby </w:t>
      </w:r>
    </w:p>
    <w:p w14:paraId="42E6685D" w14:textId="77777777" w:rsidR="008A553C" w:rsidRDefault="008A553C"/>
    <w:p w14:paraId="1C3E8DBB" w14:textId="77777777" w:rsidR="008A553C" w:rsidRDefault="008A553C">
      <w:pPr>
        <w:pStyle w:val="QuestionSeparator"/>
      </w:pPr>
    </w:p>
    <w:p w14:paraId="26CFFF86" w14:textId="77777777" w:rsidR="008A553C" w:rsidRDefault="008A553C"/>
    <w:p w14:paraId="148A8130" w14:textId="77777777" w:rsidR="008A553C" w:rsidRDefault="00000000">
      <w:pPr>
        <w:keepNext/>
      </w:pPr>
      <w:r>
        <w:t>Q43 How much do you think it would need to cost for you to be able to more easily afford it each week? If you feel you cannot afford it still at a lower cost please put '£0'</w:t>
      </w:r>
    </w:p>
    <w:p w14:paraId="208AC92F" w14:textId="77777777" w:rsidR="008A553C" w:rsidRDefault="00000000">
      <w:pPr>
        <w:pStyle w:val="TextEntryLine"/>
        <w:ind w:firstLine="400"/>
      </w:pPr>
      <w:r>
        <w:t>________________________________________________________________</w:t>
      </w:r>
    </w:p>
    <w:p w14:paraId="0754D324" w14:textId="77777777" w:rsidR="008A553C" w:rsidRDefault="00000000">
      <w:pPr>
        <w:pStyle w:val="TextEntryLine"/>
        <w:ind w:firstLine="400"/>
      </w:pPr>
      <w:r>
        <w:t>________________________________________________________________</w:t>
      </w:r>
    </w:p>
    <w:p w14:paraId="5C34AEFE" w14:textId="77777777" w:rsidR="008A553C" w:rsidRDefault="00000000">
      <w:pPr>
        <w:pStyle w:val="TextEntryLine"/>
        <w:ind w:firstLine="400"/>
      </w:pPr>
      <w:r>
        <w:t>________________________________________________________________</w:t>
      </w:r>
    </w:p>
    <w:p w14:paraId="6C2A38D6" w14:textId="77777777" w:rsidR="008A553C" w:rsidRDefault="00000000">
      <w:pPr>
        <w:pStyle w:val="TextEntryLine"/>
        <w:ind w:firstLine="400"/>
      </w:pPr>
      <w:r>
        <w:t>________________________________________________________________</w:t>
      </w:r>
    </w:p>
    <w:p w14:paraId="2AD35F88" w14:textId="77777777" w:rsidR="008A553C" w:rsidRDefault="00000000">
      <w:pPr>
        <w:pStyle w:val="TextEntryLine"/>
        <w:ind w:firstLine="400"/>
      </w:pPr>
      <w:r>
        <w:t>________________________________________________________________</w:t>
      </w:r>
    </w:p>
    <w:p w14:paraId="0A04AC91" w14:textId="77777777" w:rsidR="008A553C" w:rsidRDefault="008A553C"/>
    <w:p w14:paraId="705CE714" w14:textId="77777777" w:rsidR="008A553C" w:rsidRDefault="008A553C">
      <w:pPr>
        <w:pStyle w:val="QuestionSeparator"/>
      </w:pPr>
    </w:p>
    <w:p w14:paraId="3719D125" w14:textId="77777777" w:rsidR="008A553C" w:rsidRDefault="008A553C"/>
    <w:p w14:paraId="74793B0D" w14:textId="77777777" w:rsidR="008A553C" w:rsidRDefault="00000000">
      <w:pPr>
        <w:keepNext/>
      </w:pPr>
      <w:r>
        <w:t>Q44 When I think about the overall cost of feeding my baby I worry about the cost of (please select all that apply)</w:t>
      </w:r>
    </w:p>
    <w:p w14:paraId="69DB4DEB" w14:textId="77777777" w:rsidR="008A553C" w:rsidRDefault="00000000">
      <w:pPr>
        <w:pStyle w:val="ListParagraph"/>
        <w:keepNext/>
        <w:numPr>
          <w:ilvl w:val="0"/>
          <w:numId w:val="2"/>
        </w:numPr>
      </w:pPr>
      <w:r>
        <w:t xml:space="preserve">The formula milk  (1) </w:t>
      </w:r>
    </w:p>
    <w:p w14:paraId="1D49154D" w14:textId="77777777" w:rsidR="008A553C" w:rsidRDefault="00000000">
      <w:pPr>
        <w:pStyle w:val="ListParagraph"/>
        <w:keepNext/>
        <w:numPr>
          <w:ilvl w:val="0"/>
          <w:numId w:val="2"/>
        </w:numPr>
      </w:pPr>
      <w:r>
        <w:t xml:space="preserve">Getting to the shop to buy it  (2) </w:t>
      </w:r>
    </w:p>
    <w:p w14:paraId="17C2F827" w14:textId="77777777" w:rsidR="008A553C" w:rsidRDefault="00000000">
      <w:pPr>
        <w:pStyle w:val="ListParagraph"/>
        <w:keepNext/>
        <w:numPr>
          <w:ilvl w:val="0"/>
          <w:numId w:val="2"/>
        </w:numPr>
      </w:pPr>
      <w:r>
        <w:t xml:space="preserve">Bottles and teats  (3) </w:t>
      </w:r>
    </w:p>
    <w:p w14:paraId="2DB6A718" w14:textId="77777777" w:rsidR="008A553C" w:rsidRDefault="00000000">
      <w:pPr>
        <w:pStyle w:val="ListParagraph"/>
        <w:keepNext/>
        <w:numPr>
          <w:ilvl w:val="0"/>
          <w:numId w:val="2"/>
        </w:numPr>
      </w:pPr>
      <w:r>
        <w:t xml:space="preserve">Cleaning and sterilising  (4) </w:t>
      </w:r>
    </w:p>
    <w:p w14:paraId="5334FCAA" w14:textId="77777777" w:rsidR="008A553C" w:rsidRDefault="00000000">
      <w:pPr>
        <w:pStyle w:val="ListParagraph"/>
        <w:keepNext/>
        <w:numPr>
          <w:ilvl w:val="0"/>
          <w:numId w:val="2"/>
        </w:numPr>
      </w:pPr>
      <w:r>
        <w:t xml:space="preserve">Electricity costs to prepare it  (5) </w:t>
      </w:r>
    </w:p>
    <w:p w14:paraId="32CDE165" w14:textId="77777777" w:rsidR="008A553C" w:rsidRDefault="00000000">
      <w:pPr>
        <w:pStyle w:val="ListParagraph"/>
        <w:keepNext/>
        <w:numPr>
          <w:ilvl w:val="0"/>
          <w:numId w:val="2"/>
        </w:numPr>
      </w:pPr>
      <w:r>
        <w:t>Other (please describe)  (6) __________________________________________________</w:t>
      </w:r>
    </w:p>
    <w:p w14:paraId="1F4CBF27" w14:textId="77777777" w:rsidR="008A553C" w:rsidRDefault="008A553C"/>
    <w:p w14:paraId="5E4DFE61" w14:textId="77777777" w:rsidR="008A553C" w:rsidRDefault="008A553C">
      <w:pPr>
        <w:pStyle w:val="QuestionSeparator"/>
      </w:pPr>
    </w:p>
    <w:p w14:paraId="7124A674" w14:textId="77777777" w:rsidR="008A553C" w:rsidRDefault="008A553C"/>
    <w:p w14:paraId="26129A77" w14:textId="77777777" w:rsidR="008A553C" w:rsidRDefault="00000000">
      <w:pPr>
        <w:keepNext/>
      </w:pPr>
      <w:r>
        <w:lastRenderedPageBreak/>
        <w:t>Q45 Have you ever had to do, or chosen to do, any of the following to be able to afford formula milk for your baby? We are asking these questions to show the impact formula costs may be having on parents. Please select all that apply</w:t>
      </w:r>
    </w:p>
    <w:p w14:paraId="32BC977B" w14:textId="77777777" w:rsidR="008A553C" w:rsidRDefault="00000000">
      <w:pPr>
        <w:pStyle w:val="ListParagraph"/>
        <w:keepNext/>
        <w:numPr>
          <w:ilvl w:val="0"/>
          <w:numId w:val="2"/>
        </w:numPr>
      </w:pPr>
      <w:r>
        <w:t xml:space="preserve">Buy a different brand that I may not prefer  (14) </w:t>
      </w:r>
    </w:p>
    <w:p w14:paraId="080C11C5" w14:textId="77777777" w:rsidR="008A553C" w:rsidRDefault="00000000">
      <w:pPr>
        <w:pStyle w:val="ListParagraph"/>
        <w:keepNext/>
        <w:numPr>
          <w:ilvl w:val="0"/>
          <w:numId w:val="2"/>
        </w:numPr>
      </w:pPr>
      <w:r>
        <w:t xml:space="preserve">Travel further to find milk at a cheaper price  (15) </w:t>
      </w:r>
    </w:p>
    <w:p w14:paraId="52125C00" w14:textId="77777777" w:rsidR="008A553C" w:rsidRDefault="00000000">
      <w:pPr>
        <w:pStyle w:val="ListParagraph"/>
        <w:keepNext/>
        <w:numPr>
          <w:ilvl w:val="0"/>
          <w:numId w:val="2"/>
        </w:numPr>
      </w:pPr>
      <w:r>
        <w:t xml:space="preserve">Use formula that is past its use by date  (1) </w:t>
      </w:r>
    </w:p>
    <w:p w14:paraId="25605700" w14:textId="77777777" w:rsidR="008A553C" w:rsidRDefault="00000000">
      <w:pPr>
        <w:pStyle w:val="ListParagraph"/>
        <w:keepNext/>
        <w:numPr>
          <w:ilvl w:val="0"/>
          <w:numId w:val="2"/>
        </w:numPr>
      </w:pPr>
      <w:r>
        <w:t xml:space="preserve">Buy formula from somewhere other than a shop, for example from Facebook Marketplace or someone you know  (2) </w:t>
      </w:r>
    </w:p>
    <w:p w14:paraId="7BF65D29" w14:textId="77777777" w:rsidR="008A553C" w:rsidRDefault="00000000">
      <w:pPr>
        <w:pStyle w:val="ListParagraph"/>
        <w:keepNext/>
        <w:numPr>
          <w:ilvl w:val="0"/>
          <w:numId w:val="2"/>
        </w:numPr>
      </w:pPr>
      <w:r>
        <w:t xml:space="preserve">Use less formula powder/more water than is recommended when making up a feed to make it go further  (3) </w:t>
      </w:r>
    </w:p>
    <w:p w14:paraId="3560D6A5" w14:textId="77777777" w:rsidR="008A553C" w:rsidRDefault="00000000">
      <w:pPr>
        <w:pStyle w:val="ListParagraph"/>
        <w:keepNext/>
        <w:numPr>
          <w:ilvl w:val="0"/>
          <w:numId w:val="2"/>
        </w:numPr>
      </w:pPr>
      <w:r>
        <w:t xml:space="preserve">Give your baby cow's milk for some or all feeds instead of formula  (4) </w:t>
      </w:r>
    </w:p>
    <w:p w14:paraId="5F174F3B" w14:textId="77777777" w:rsidR="008A553C" w:rsidRDefault="00000000">
      <w:pPr>
        <w:pStyle w:val="ListParagraph"/>
        <w:keepNext/>
        <w:numPr>
          <w:ilvl w:val="0"/>
          <w:numId w:val="2"/>
        </w:numPr>
      </w:pPr>
      <w:r>
        <w:t xml:space="preserve">Add cereal to formula milk to make it go further  (5) </w:t>
      </w:r>
    </w:p>
    <w:p w14:paraId="1C477BBA" w14:textId="77777777" w:rsidR="008A553C" w:rsidRDefault="00000000">
      <w:pPr>
        <w:pStyle w:val="ListParagraph"/>
        <w:keepNext/>
        <w:numPr>
          <w:ilvl w:val="0"/>
          <w:numId w:val="2"/>
        </w:numPr>
      </w:pPr>
      <w:r>
        <w:t xml:space="preserve">Boil less than 1 litre of water when making up feeds to save electricity  (6) </w:t>
      </w:r>
    </w:p>
    <w:p w14:paraId="7D625A9E" w14:textId="77777777" w:rsidR="008A553C" w:rsidRDefault="00000000">
      <w:pPr>
        <w:pStyle w:val="ListParagraph"/>
        <w:keepNext/>
        <w:numPr>
          <w:ilvl w:val="0"/>
          <w:numId w:val="2"/>
        </w:numPr>
      </w:pPr>
      <w:r>
        <w:t xml:space="preserve">Make up several feeds at once and keep them for later  (7) </w:t>
      </w:r>
    </w:p>
    <w:p w14:paraId="413B6D9D" w14:textId="77777777" w:rsidR="008A553C" w:rsidRDefault="00000000">
      <w:pPr>
        <w:pStyle w:val="ListParagraph"/>
        <w:keepNext/>
        <w:numPr>
          <w:ilvl w:val="0"/>
          <w:numId w:val="2"/>
        </w:numPr>
      </w:pPr>
      <w:r>
        <w:t xml:space="preserve">Cut corners on sterilising bottles and other feeding equipment  (8) </w:t>
      </w:r>
    </w:p>
    <w:p w14:paraId="1FE8F06F" w14:textId="77777777" w:rsidR="008A553C" w:rsidRDefault="00000000">
      <w:pPr>
        <w:pStyle w:val="ListParagraph"/>
        <w:keepNext/>
        <w:numPr>
          <w:ilvl w:val="0"/>
          <w:numId w:val="2"/>
        </w:numPr>
      </w:pPr>
      <w:r>
        <w:t xml:space="preserve">Try to space feeds out more  (9) </w:t>
      </w:r>
    </w:p>
    <w:p w14:paraId="465CA858" w14:textId="77777777" w:rsidR="008A553C" w:rsidRDefault="00000000">
      <w:pPr>
        <w:pStyle w:val="ListParagraph"/>
        <w:keepNext/>
        <w:numPr>
          <w:ilvl w:val="0"/>
          <w:numId w:val="2"/>
        </w:numPr>
      </w:pPr>
      <w:r>
        <w:t xml:space="preserve">Introduced solid foods earlier than recommended to reduce formula costs  (10) </w:t>
      </w:r>
    </w:p>
    <w:p w14:paraId="6BB2FF86" w14:textId="77777777" w:rsidR="008A553C" w:rsidRDefault="00000000">
      <w:pPr>
        <w:pStyle w:val="ListParagraph"/>
        <w:keepNext/>
        <w:numPr>
          <w:ilvl w:val="0"/>
          <w:numId w:val="2"/>
        </w:numPr>
      </w:pPr>
      <w:r>
        <w:t xml:space="preserve">Breastfed more or for longer than you wanted to or were advised to, to reduce formula costs  (11) </w:t>
      </w:r>
    </w:p>
    <w:p w14:paraId="4D01A36D" w14:textId="77777777" w:rsidR="008A553C" w:rsidRDefault="00000000">
      <w:pPr>
        <w:pStyle w:val="ListParagraph"/>
        <w:keepNext/>
        <w:numPr>
          <w:ilvl w:val="0"/>
          <w:numId w:val="2"/>
        </w:numPr>
      </w:pPr>
      <w:r>
        <w:t xml:space="preserve">Used formula milk aimed at older babies as it was cheaper  (12) </w:t>
      </w:r>
    </w:p>
    <w:p w14:paraId="52E76E14" w14:textId="77777777" w:rsidR="008A553C" w:rsidRDefault="00000000">
      <w:pPr>
        <w:pStyle w:val="ListParagraph"/>
        <w:keepNext/>
        <w:numPr>
          <w:ilvl w:val="0"/>
          <w:numId w:val="2"/>
        </w:numPr>
      </w:pPr>
      <w:r>
        <w:lastRenderedPageBreak/>
        <w:t xml:space="preserve">Used left over formula from a feed later  (13) </w:t>
      </w:r>
    </w:p>
    <w:p w14:paraId="1376DB2C" w14:textId="77777777" w:rsidR="008A553C" w:rsidRDefault="008A553C"/>
    <w:p w14:paraId="51C2DBA9" w14:textId="77777777" w:rsidR="008A553C" w:rsidRDefault="008A553C">
      <w:pPr>
        <w:pStyle w:val="QuestionSeparator"/>
      </w:pPr>
    </w:p>
    <w:p w14:paraId="3B71B078" w14:textId="77777777" w:rsidR="008A553C" w:rsidRDefault="008A553C"/>
    <w:p w14:paraId="138BCFC7" w14:textId="77777777" w:rsidR="008A553C" w:rsidRDefault="00000000">
      <w:pPr>
        <w:keepNext/>
      </w:pPr>
      <w:r>
        <w:t>Q48 Is there anything else that you've done to save on the cost of formula feeding that you'd like to add?</w:t>
      </w:r>
    </w:p>
    <w:p w14:paraId="75AEB325" w14:textId="77777777" w:rsidR="008A553C" w:rsidRDefault="00000000">
      <w:pPr>
        <w:pStyle w:val="TextEntryLine"/>
        <w:ind w:firstLine="400"/>
      </w:pPr>
      <w:r>
        <w:t>________________________________________________________________</w:t>
      </w:r>
    </w:p>
    <w:p w14:paraId="4A1B98F0" w14:textId="77777777" w:rsidR="008A553C" w:rsidRDefault="00000000">
      <w:pPr>
        <w:pStyle w:val="TextEntryLine"/>
        <w:ind w:firstLine="400"/>
      </w:pPr>
      <w:r>
        <w:t>________________________________________________________________</w:t>
      </w:r>
    </w:p>
    <w:p w14:paraId="1FC70AD4" w14:textId="77777777" w:rsidR="008A553C" w:rsidRDefault="00000000">
      <w:pPr>
        <w:pStyle w:val="TextEntryLine"/>
        <w:ind w:firstLine="400"/>
      </w:pPr>
      <w:r>
        <w:t>________________________________________________________________</w:t>
      </w:r>
    </w:p>
    <w:p w14:paraId="31F7201D" w14:textId="77777777" w:rsidR="008A553C" w:rsidRDefault="00000000">
      <w:pPr>
        <w:pStyle w:val="TextEntryLine"/>
        <w:ind w:firstLine="400"/>
      </w:pPr>
      <w:r>
        <w:t>________________________________________________________________</w:t>
      </w:r>
    </w:p>
    <w:p w14:paraId="7097BBBE" w14:textId="77777777" w:rsidR="008A553C" w:rsidRDefault="00000000">
      <w:pPr>
        <w:pStyle w:val="TextEntryLine"/>
        <w:ind w:firstLine="400"/>
      </w:pPr>
      <w:r>
        <w:t>________________________________________________________________</w:t>
      </w:r>
    </w:p>
    <w:p w14:paraId="080A659B" w14:textId="77777777" w:rsidR="008A553C" w:rsidRDefault="008A553C"/>
    <w:p w14:paraId="11E8AF46"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0D054A23" w14:textId="77777777">
        <w:tblPrEx>
          <w:tblCellMar>
            <w:top w:w="0" w:type="dxa"/>
            <w:bottom w:w="0" w:type="dxa"/>
          </w:tblCellMar>
        </w:tblPrEx>
        <w:trPr>
          <w:trHeight w:val="300"/>
        </w:trPr>
        <w:tc>
          <w:tcPr>
            <w:tcW w:w="1368" w:type="dxa"/>
            <w:tcBorders>
              <w:top w:val="nil"/>
              <w:left w:val="nil"/>
              <w:bottom w:val="nil"/>
              <w:right w:val="nil"/>
            </w:tcBorders>
          </w:tcPr>
          <w:p w14:paraId="2698BA3E" w14:textId="77777777" w:rsidR="008A553C" w:rsidRDefault="00000000">
            <w:pPr>
              <w:rPr>
                <w:color w:val="CCCCCC"/>
              </w:rPr>
            </w:pPr>
            <w:r>
              <w:rPr>
                <w:color w:val="CCCCCC"/>
              </w:rPr>
              <w:t>Page Break</w:t>
            </w:r>
          </w:p>
        </w:tc>
        <w:tc>
          <w:tcPr>
            <w:tcW w:w="8208" w:type="dxa"/>
            <w:tcBorders>
              <w:top w:val="nil"/>
              <w:left w:val="nil"/>
              <w:bottom w:val="nil"/>
              <w:right w:val="nil"/>
            </w:tcBorders>
          </w:tcPr>
          <w:p w14:paraId="4C2D9DA3" w14:textId="77777777" w:rsidR="008A553C" w:rsidRDefault="008A553C">
            <w:pPr>
              <w:pBdr>
                <w:top w:val="single" w:sz="8" w:space="0" w:color="CCCCCC"/>
              </w:pBdr>
              <w:spacing w:before="120" w:after="120" w:line="120" w:lineRule="auto"/>
              <w:jc w:val="center"/>
              <w:rPr>
                <w:color w:val="CCCCCC"/>
              </w:rPr>
            </w:pPr>
          </w:p>
        </w:tc>
      </w:tr>
    </w:tbl>
    <w:p w14:paraId="1EF9E4FA" w14:textId="77777777" w:rsidR="008A553C" w:rsidRDefault="00000000">
      <w:r>
        <w:br w:type="page"/>
      </w:r>
    </w:p>
    <w:p w14:paraId="73D21080" w14:textId="77777777" w:rsidR="008A553C" w:rsidRDefault="008A553C"/>
    <w:p w14:paraId="5CCFFBDB" w14:textId="77777777" w:rsidR="008A553C" w:rsidRDefault="00000000">
      <w:pPr>
        <w:keepNext/>
      </w:pPr>
      <w:r>
        <w:t>Q47 Are you aware of the Healthy Start scheme (in England, Wales and Northern Ireland) or Best Start scheme (in Scotland)?</w:t>
      </w:r>
    </w:p>
    <w:p w14:paraId="31FDD60E" w14:textId="77777777" w:rsidR="008A553C" w:rsidRDefault="00000000">
      <w:pPr>
        <w:pStyle w:val="ListParagraph"/>
        <w:keepNext/>
        <w:numPr>
          <w:ilvl w:val="0"/>
          <w:numId w:val="4"/>
        </w:numPr>
      </w:pPr>
      <w:r>
        <w:t xml:space="preserve">Yes  (1) </w:t>
      </w:r>
    </w:p>
    <w:p w14:paraId="7209943A" w14:textId="77777777" w:rsidR="008A553C" w:rsidRDefault="00000000">
      <w:pPr>
        <w:pStyle w:val="ListParagraph"/>
        <w:keepNext/>
        <w:numPr>
          <w:ilvl w:val="0"/>
          <w:numId w:val="4"/>
        </w:numPr>
      </w:pPr>
      <w:r>
        <w:t xml:space="preserve">No  (2) </w:t>
      </w:r>
    </w:p>
    <w:p w14:paraId="70342E9F" w14:textId="77777777" w:rsidR="008A553C" w:rsidRDefault="008A553C">
      <w:pPr>
        <w:pStyle w:val="QuestionSeparator"/>
      </w:pPr>
    </w:p>
    <w:p w14:paraId="1CED6D58" w14:textId="77777777" w:rsidR="008A553C" w:rsidRDefault="008A553C"/>
    <w:p w14:paraId="5B888BE1" w14:textId="77777777" w:rsidR="008A553C" w:rsidRDefault="00000000">
      <w:pPr>
        <w:keepNext/>
      </w:pPr>
      <w:r>
        <w:t xml:space="preserve">Q96 Have you used the scheme?  </w:t>
      </w:r>
    </w:p>
    <w:p w14:paraId="206B1872" w14:textId="77777777" w:rsidR="008A553C" w:rsidRDefault="00000000">
      <w:pPr>
        <w:pStyle w:val="ListParagraph"/>
        <w:keepNext/>
        <w:numPr>
          <w:ilvl w:val="0"/>
          <w:numId w:val="4"/>
        </w:numPr>
      </w:pPr>
      <w:r>
        <w:t xml:space="preserve">Yes, I use it  (1) </w:t>
      </w:r>
    </w:p>
    <w:p w14:paraId="4795A1DC" w14:textId="77777777" w:rsidR="008A553C" w:rsidRDefault="00000000">
      <w:pPr>
        <w:pStyle w:val="ListParagraph"/>
        <w:keepNext/>
        <w:numPr>
          <w:ilvl w:val="0"/>
          <w:numId w:val="4"/>
        </w:numPr>
      </w:pPr>
      <w:r>
        <w:t xml:space="preserve">Yes, I used to use it, but I don't anymore  (2) </w:t>
      </w:r>
    </w:p>
    <w:p w14:paraId="526F4399" w14:textId="77777777" w:rsidR="008A553C" w:rsidRDefault="00000000">
      <w:pPr>
        <w:pStyle w:val="ListParagraph"/>
        <w:keepNext/>
        <w:numPr>
          <w:ilvl w:val="0"/>
          <w:numId w:val="4"/>
        </w:numPr>
      </w:pPr>
      <w:r>
        <w:t xml:space="preserve">I know about it but I haven't looked into it  (3) </w:t>
      </w:r>
    </w:p>
    <w:p w14:paraId="118113C9" w14:textId="77777777" w:rsidR="008A553C" w:rsidRDefault="00000000">
      <w:pPr>
        <w:pStyle w:val="ListParagraph"/>
        <w:keepNext/>
        <w:numPr>
          <w:ilvl w:val="0"/>
          <w:numId w:val="4"/>
        </w:numPr>
      </w:pPr>
      <w:r>
        <w:t xml:space="preserve">I know about it but I don't think I'd be eligible  (4) </w:t>
      </w:r>
    </w:p>
    <w:p w14:paraId="1FE0B946" w14:textId="77777777" w:rsidR="008A553C" w:rsidRDefault="00000000">
      <w:pPr>
        <w:pStyle w:val="ListParagraph"/>
        <w:keepNext/>
        <w:numPr>
          <w:ilvl w:val="0"/>
          <w:numId w:val="4"/>
        </w:numPr>
      </w:pPr>
      <w:r>
        <w:t xml:space="preserve">I know about it but I don't know how to access it  (5) </w:t>
      </w:r>
    </w:p>
    <w:p w14:paraId="0B306F33" w14:textId="77777777" w:rsidR="008A553C" w:rsidRDefault="00000000">
      <w:pPr>
        <w:pStyle w:val="ListParagraph"/>
        <w:keepNext/>
        <w:numPr>
          <w:ilvl w:val="0"/>
          <w:numId w:val="4"/>
        </w:numPr>
      </w:pPr>
      <w:r>
        <w:t xml:space="preserve">I'm not eligible  (6) </w:t>
      </w:r>
    </w:p>
    <w:p w14:paraId="5C26B6EA" w14:textId="77777777" w:rsidR="008A553C" w:rsidRDefault="008A553C"/>
    <w:p w14:paraId="54442279" w14:textId="77777777" w:rsidR="008A553C" w:rsidRDefault="008A553C">
      <w:pPr>
        <w:pStyle w:val="QuestionSeparator"/>
      </w:pPr>
    </w:p>
    <w:p w14:paraId="54EB5246" w14:textId="77777777" w:rsidR="008A553C" w:rsidRDefault="008A553C"/>
    <w:p w14:paraId="62C02ADC" w14:textId="0FB8BAB0" w:rsidR="008A553C" w:rsidRDefault="00000000">
      <w:pPr>
        <w:keepNext/>
      </w:pPr>
      <w:r>
        <w:t xml:space="preserve">If you are not aware of the Healthy Start voucher scheme, if you live in England, Wales or Northern Ireland and you’re more than 10 weeks pregnant or have a child under 4, you may be entitled to get help to buy healthy food and milk.  If you’re eligible, you would be sent a Healthy Start card with money on it that you can use in some UK shops. The government would add your benefit onto this card every 4 weeks.   You can use your Healthy Start card to buy:  plain liquid cow’s milk fresh, frozen, and tinned fruit and vegetables fresh, dried, and tinned pulses infant formula milk based on cow’s milk You can also use your card to collect Healthy Start vitamins – these support you during pregnancy and breastfeeding vitamin drops for babies and young children – these are suitable from birth to 4 years old.  Best Start Foods is a payment for people living in Scotland that can help you buy healthy foods like milk or fruit during pregnancy and when your child is under 3.  Best Start Foods is paid every 4 weeks. The payments are:  £21.20 during pregnancy (you’ll get the same amount whether you’re having one or more babies) £42.40 for each child from birth until they’re one year old £21.20 for each child aged between one and 3 years old If your baby’s born early, you’ll get the higher amount from birth until 1 year after the due date.  Please ask your midwife or health visitor whether you might be eligible for one of these schemes. </w:t>
      </w:r>
    </w:p>
    <w:p w14:paraId="01391530" w14:textId="77777777" w:rsidR="008A553C" w:rsidRDefault="008A553C"/>
    <w:p w14:paraId="05EE8F0F" w14:textId="77777777" w:rsidR="008A553C" w:rsidRDefault="008A553C">
      <w:pPr>
        <w:pStyle w:val="QuestionSeparator"/>
      </w:pPr>
    </w:p>
    <w:p w14:paraId="2BF2E3E8" w14:textId="77777777" w:rsidR="008A553C" w:rsidRDefault="008A553C"/>
    <w:p w14:paraId="201DF5C4" w14:textId="77777777" w:rsidR="008A553C" w:rsidRDefault="00000000">
      <w:pPr>
        <w:keepNext/>
      </w:pPr>
      <w:r>
        <w:t>Q49 How do you pay for/ access your baby's formula if not from household wages or benefits? Please select all that apply now or in the last year.</w:t>
      </w:r>
    </w:p>
    <w:p w14:paraId="386A1E0F" w14:textId="77777777" w:rsidR="008A553C" w:rsidRDefault="00000000">
      <w:pPr>
        <w:pStyle w:val="ListParagraph"/>
        <w:keepNext/>
        <w:numPr>
          <w:ilvl w:val="0"/>
          <w:numId w:val="2"/>
        </w:numPr>
      </w:pPr>
      <w:r>
        <w:t xml:space="preserve">Healthy Start / Best Start foods scheme vouchers  (5) </w:t>
      </w:r>
    </w:p>
    <w:p w14:paraId="5A0FE9F8" w14:textId="77777777" w:rsidR="008A553C" w:rsidRDefault="00000000">
      <w:pPr>
        <w:pStyle w:val="ListParagraph"/>
        <w:keepNext/>
        <w:numPr>
          <w:ilvl w:val="0"/>
          <w:numId w:val="2"/>
        </w:numPr>
      </w:pPr>
      <w:r>
        <w:t xml:space="preserve">Vouchers from another scheme or charity  (6) </w:t>
      </w:r>
    </w:p>
    <w:p w14:paraId="2F8FC063" w14:textId="77777777" w:rsidR="008A553C" w:rsidRDefault="00000000">
      <w:pPr>
        <w:pStyle w:val="ListParagraph"/>
        <w:keepNext/>
        <w:numPr>
          <w:ilvl w:val="0"/>
          <w:numId w:val="2"/>
        </w:numPr>
      </w:pPr>
      <w:r>
        <w:t xml:space="preserve">Money given or lent to me by family or friends  (8) </w:t>
      </w:r>
    </w:p>
    <w:p w14:paraId="38D46205" w14:textId="77777777" w:rsidR="008A553C" w:rsidRDefault="00000000">
      <w:pPr>
        <w:pStyle w:val="ListParagraph"/>
        <w:keepNext/>
        <w:numPr>
          <w:ilvl w:val="0"/>
          <w:numId w:val="2"/>
        </w:numPr>
      </w:pPr>
      <w:r>
        <w:t xml:space="preserve">Formula given to me by a foodbank, baby bank or community fridge  (9) </w:t>
      </w:r>
    </w:p>
    <w:p w14:paraId="46C11B4E" w14:textId="77777777" w:rsidR="008A553C" w:rsidRDefault="00000000">
      <w:pPr>
        <w:pStyle w:val="ListParagraph"/>
        <w:keepNext/>
        <w:numPr>
          <w:ilvl w:val="0"/>
          <w:numId w:val="2"/>
        </w:numPr>
      </w:pPr>
      <w:r>
        <w:t xml:space="preserve">Gift / borrowed from family or friends  (10) </w:t>
      </w:r>
    </w:p>
    <w:p w14:paraId="79414FBB" w14:textId="77777777" w:rsidR="008A553C" w:rsidRDefault="00000000">
      <w:pPr>
        <w:pStyle w:val="ListParagraph"/>
        <w:keepNext/>
        <w:numPr>
          <w:ilvl w:val="0"/>
          <w:numId w:val="2"/>
        </w:numPr>
      </w:pPr>
      <w:r>
        <w:t xml:space="preserve">I get it on prescription  (11) </w:t>
      </w:r>
    </w:p>
    <w:p w14:paraId="599CB550" w14:textId="77777777" w:rsidR="008A553C" w:rsidRDefault="00000000">
      <w:pPr>
        <w:pStyle w:val="ListParagraph"/>
        <w:keepNext/>
        <w:numPr>
          <w:ilvl w:val="0"/>
          <w:numId w:val="2"/>
        </w:numPr>
      </w:pPr>
      <w:r>
        <w:t xml:space="preserve">A giveaway from someone I don't know such as on social media or marketplaces  (13) </w:t>
      </w:r>
    </w:p>
    <w:p w14:paraId="6BE4ABFB" w14:textId="77777777" w:rsidR="008A553C" w:rsidRDefault="00000000">
      <w:pPr>
        <w:pStyle w:val="ListParagraph"/>
        <w:keepNext/>
        <w:numPr>
          <w:ilvl w:val="0"/>
          <w:numId w:val="2"/>
        </w:numPr>
      </w:pPr>
      <w:r>
        <w:t xml:space="preserve">I've borrowed money e.g. on credit cards  (18) </w:t>
      </w:r>
    </w:p>
    <w:p w14:paraId="3EA6A7EE" w14:textId="77777777" w:rsidR="008A553C" w:rsidRDefault="00000000">
      <w:pPr>
        <w:pStyle w:val="ListParagraph"/>
        <w:keepNext/>
        <w:numPr>
          <w:ilvl w:val="0"/>
          <w:numId w:val="2"/>
        </w:numPr>
      </w:pPr>
      <w:r>
        <w:t xml:space="preserve">I've tried to get free samples from formula companies  (19) </w:t>
      </w:r>
    </w:p>
    <w:p w14:paraId="1A8536F2" w14:textId="77777777" w:rsidR="008A553C" w:rsidRDefault="00000000">
      <w:pPr>
        <w:pStyle w:val="ListParagraph"/>
        <w:keepNext/>
        <w:numPr>
          <w:ilvl w:val="0"/>
          <w:numId w:val="2"/>
        </w:numPr>
      </w:pPr>
      <w:r>
        <w:t xml:space="preserve">I've taken it without paying from a shop  (14) </w:t>
      </w:r>
    </w:p>
    <w:p w14:paraId="0399A175" w14:textId="77777777" w:rsidR="008A553C" w:rsidRDefault="00000000">
      <w:pPr>
        <w:pStyle w:val="ListParagraph"/>
        <w:keepNext/>
        <w:numPr>
          <w:ilvl w:val="0"/>
          <w:numId w:val="2"/>
        </w:numPr>
      </w:pPr>
      <w:r>
        <w:t>Other (please describe)  (15) __________________________________________________</w:t>
      </w:r>
    </w:p>
    <w:p w14:paraId="37D3BA2E" w14:textId="77777777" w:rsidR="008A553C" w:rsidRDefault="008A553C"/>
    <w:p w14:paraId="509A44C9" w14:textId="77777777" w:rsidR="008A553C" w:rsidRDefault="008A553C">
      <w:pPr>
        <w:pStyle w:val="QuestionSeparator"/>
      </w:pPr>
    </w:p>
    <w:p w14:paraId="494DB733" w14:textId="77777777" w:rsidR="008A553C" w:rsidRDefault="008A553C"/>
    <w:p w14:paraId="4579F3BF" w14:textId="77777777" w:rsidR="008A553C" w:rsidRDefault="00000000">
      <w:pPr>
        <w:keepNext/>
      </w:pPr>
      <w:r>
        <w:lastRenderedPageBreak/>
        <w:t>Q113 How do you pay for/ access your baby's formula if not from household wages or benefits? Please select all that apply now or in the last year.</w:t>
      </w:r>
    </w:p>
    <w:p w14:paraId="7288C684" w14:textId="77777777" w:rsidR="008A553C" w:rsidRDefault="00000000">
      <w:pPr>
        <w:pStyle w:val="ListParagraph"/>
        <w:keepNext/>
        <w:numPr>
          <w:ilvl w:val="0"/>
          <w:numId w:val="2"/>
        </w:numPr>
      </w:pPr>
      <w:r>
        <w:t xml:space="preserve">Healthy Start / Best Start foods scheme vouchers  (5) </w:t>
      </w:r>
    </w:p>
    <w:p w14:paraId="0434B7E2" w14:textId="77777777" w:rsidR="008A553C" w:rsidRDefault="00000000">
      <w:pPr>
        <w:pStyle w:val="ListParagraph"/>
        <w:keepNext/>
        <w:numPr>
          <w:ilvl w:val="0"/>
          <w:numId w:val="2"/>
        </w:numPr>
      </w:pPr>
      <w:r>
        <w:t xml:space="preserve">Vouchers from another scheme or charity  (6) </w:t>
      </w:r>
    </w:p>
    <w:p w14:paraId="757F0B3A" w14:textId="77777777" w:rsidR="008A553C" w:rsidRDefault="00000000">
      <w:pPr>
        <w:pStyle w:val="ListParagraph"/>
        <w:keepNext/>
        <w:numPr>
          <w:ilvl w:val="0"/>
          <w:numId w:val="2"/>
        </w:numPr>
      </w:pPr>
      <w:r>
        <w:t xml:space="preserve">Money given or lent to me by family or friends  (8) </w:t>
      </w:r>
    </w:p>
    <w:p w14:paraId="25DE9DC4" w14:textId="77777777" w:rsidR="008A553C" w:rsidRDefault="00000000">
      <w:pPr>
        <w:pStyle w:val="ListParagraph"/>
        <w:keepNext/>
        <w:numPr>
          <w:ilvl w:val="0"/>
          <w:numId w:val="2"/>
        </w:numPr>
      </w:pPr>
      <w:r>
        <w:t xml:space="preserve">Formula given to me by a foodbank, baby bank or community fridge  (9) </w:t>
      </w:r>
    </w:p>
    <w:p w14:paraId="68573F0B" w14:textId="77777777" w:rsidR="008A553C" w:rsidRDefault="00000000">
      <w:pPr>
        <w:pStyle w:val="ListParagraph"/>
        <w:keepNext/>
        <w:numPr>
          <w:ilvl w:val="0"/>
          <w:numId w:val="2"/>
        </w:numPr>
      </w:pPr>
      <w:r>
        <w:t xml:space="preserve">Gift / borrowed from family or friends  (10) </w:t>
      </w:r>
    </w:p>
    <w:p w14:paraId="761A76D7" w14:textId="77777777" w:rsidR="008A553C" w:rsidRDefault="00000000">
      <w:pPr>
        <w:pStyle w:val="ListParagraph"/>
        <w:keepNext/>
        <w:numPr>
          <w:ilvl w:val="0"/>
          <w:numId w:val="2"/>
        </w:numPr>
      </w:pPr>
      <w:r>
        <w:t xml:space="preserve">I get it on prescription  (11) </w:t>
      </w:r>
    </w:p>
    <w:p w14:paraId="704DFAE2" w14:textId="77777777" w:rsidR="008A553C" w:rsidRDefault="00000000">
      <w:pPr>
        <w:pStyle w:val="ListParagraph"/>
        <w:keepNext/>
        <w:numPr>
          <w:ilvl w:val="0"/>
          <w:numId w:val="2"/>
        </w:numPr>
      </w:pPr>
      <w:r>
        <w:t xml:space="preserve">A giveaway from someone I don't know such as on social media or marketplaces  (13) </w:t>
      </w:r>
    </w:p>
    <w:p w14:paraId="7A9E95C7" w14:textId="77777777" w:rsidR="008A553C" w:rsidRDefault="00000000">
      <w:pPr>
        <w:pStyle w:val="ListParagraph"/>
        <w:keepNext/>
        <w:numPr>
          <w:ilvl w:val="0"/>
          <w:numId w:val="2"/>
        </w:numPr>
      </w:pPr>
      <w:r>
        <w:t xml:space="preserve">I've borrowed money e.g. on credit cards  (18) </w:t>
      </w:r>
    </w:p>
    <w:p w14:paraId="30E4DFDE" w14:textId="77777777" w:rsidR="008A553C" w:rsidRDefault="00000000">
      <w:pPr>
        <w:pStyle w:val="ListParagraph"/>
        <w:keepNext/>
        <w:numPr>
          <w:ilvl w:val="0"/>
          <w:numId w:val="2"/>
        </w:numPr>
      </w:pPr>
      <w:r>
        <w:t xml:space="preserve">I've tried to get free samples from formula companies  (19) </w:t>
      </w:r>
    </w:p>
    <w:p w14:paraId="576D02C4" w14:textId="77777777" w:rsidR="008A553C" w:rsidRDefault="00000000">
      <w:pPr>
        <w:pStyle w:val="ListParagraph"/>
        <w:keepNext/>
        <w:numPr>
          <w:ilvl w:val="0"/>
          <w:numId w:val="2"/>
        </w:numPr>
      </w:pPr>
      <w:r>
        <w:t xml:space="preserve">I've taken it without paying from a shop  (14) </w:t>
      </w:r>
    </w:p>
    <w:p w14:paraId="0C0FFF1C" w14:textId="77777777" w:rsidR="008A553C" w:rsidRDefault="00000000">
      <w:pPr>
        <w:pStyle w:val="ListParagraph"/>
        <w:keepNext/>
        <w:numPr>
          <w:ilvl w:val="0"/>
          <w:numId w:val="2"/>
        </w:numPr>
      </w:pPr>
      <w:r>
        <w:t>Other (please describe)  (15) __________________________________________________</w:t>
      </w:r>
    </w:p>
    <w:p w14:paraId="5CBA89D8" w14:textId="77777777" w:rsidR="008A553C" w:rsidRDefault="008A553C"/>
    <w:p w14:paraId="7B4717E7" w14:textId="77777777" w:rsidR="008A553C" w:rsidRDefault="008A553C">
      <w:pPr>
        <w:pStyle w:val="QuestionSeparator"/>
      </w:pPr>
    </w:p>
    <w:p w14:paraId="716D0375" w14:textId="77777777" w:rsidR="008A553C" w:rsidRDefault="008A553C"/>
    <w:p w14:paraId="7E2A9A28" w14:textId="77777777" w:rsidR="008A553C" w:rsidRDefault="00000000">
      <w:pPr>
        <w:keepNext/>
      </w:pPr>
      <w:r>
        <w:t>Q50 Would you like to add any details on how you've paid for or been given formula milk?</w:t>
      </w:r>
    </w:p>
    <w:p w14:paraId="4368FE12" w14:textId="77777777" w:rsidR="008A553C" w:rsidRDefault="00000000">
      <w:pPr>
        <w:pStyle w:val="TextEntryLine"/>
        <w:ind w:firstLine="400"/>
      </w:pPr>
      <w:r>
        <w:t>________________________________________________________________</w:t>
      </w:r>
    </w:p>
    <w:p w14:paraId="2DE7D706" w14:textId="77777777" w:rsidR="008A553C" w:rsidRDefault="00000000">
      <w:pPr>
        <w:pStyle w:val="TextEntryLine"/>
        <w:ind w:firstLine="400"/>
      </w:pPr>
      <w:r>
        <w:t>________________________________________________________________</w:t>
      </w:r>
    </w:p>
    <w:p w14:paraId="3230DCE5" w14:textId="77777777" w:rsidR="008A553C" w:rsidRDefault="00000000">
      <w:pPr>
        <w:pStyle w:val="TextEntryLine"/>
        <w:ind w:firstLine="400"/>
      </w:pPr>
      <w:r>
        <w:t>________________________________________________________________</w:t>
      </w:r>
    </w:p>
    <w:p w14:paraId="1796FD42" w14:textId="77777777" w:rsidR="008A553C" w:rsidRDefault="00000000">
      <w:pPr>
        <w:pStyle w:val="TextEntryLine"/>
        <w:ind w:firstLine="400"/>
      </w:pPr>
      <w:r>
        <w:t>________________________________________________________________</w:t>
      </w:r>
    </w:p>
    <w:p w14:paraId="167E8C12" w14:textId="77777777" w:rsidR="008A553C" w:rsidRDefault="00000000">
      <w:pPr>
        <w:pStyle w:val="TextEntryLine"/>
        <w:ind w:firstLine="400"/>
      </w:pPr>
      <w:r>
        <w:lastRenderedPageBreak/>
        <w:t>________________________________________________________________</w:t>
      </w:r>
    </w:p>
    <w:p w14:paraId="0FD03FC5" w14:textId="77777777" w:rsidR="008A553C" w:rsidRDefault="008A553C"/>
    <w:p w14:paraId="432B2901" w14:textId="77777777" w:rsidR="008A553C" w:rsidRDefault="008A553C">
      <w:pPr>
        <w:pStyle w:val="QuestionSeparator"/>
      </w:pPr>
    </w:p>
    <w:p w14:paraId="69D0ED4B" w14:textId="77777777" w:rsidR="008A553C" w:rsidRDefault="008A553C"/>
    <w:p w14:paraId="0F2C3F99" w14:textId="77777777" w:rsidR="008A553C" w:rsidRDefault="00000000">
      <w:pPr>
        <w:keepNext/>
      </w:pPr>
      <w:r>
        <w:t>Q51 Since your baby has been born have you ever been referred to a food bank and when there asked for formula milk? Please tick all that apply</w:t>
      </w:r>
    </w:p>
    <w:p w14:paraId="2F9092E5" w14:textId="77777777" w:rsidR="008A553C" w:rsidRDefault="00000000">
      <w:pPr>
        <w:pStyle w:val="ListParagraph"/>
        <w:keepNext/>
        <w:numPr>
          <w:ilvl w:val="0"/>
          <w:numId w:val="2"/>
        </w:numPr>
      </w:pPr>
      <w:r>
        <w:t xml:space="preserve">I haven't used a food bank  (1) </w:t>
      </w:r>
    </w:p>
    <w:p w14:paraId="58602B83" w14:textId="77777777" w:rsidR="008A553C" w:rsidRDefault="00000000">
      <w:pPr>
        <w:pStyle w:val="ListParagraph"/>
        <w:keepNext/>
        <w:numPr>
          <w:ilvl w:val="0"/>
          <w:numId w:val="2"/>
        </w:numPr>
      </w:pPr>
      <w:r>
        <w:t xml:space="preserve">I used a foodbank but didn't ask for formula because I didn't need it  (2) </w:t>
      </w:r>
    </w:p>
    <w:p w14:paraId="7C723600" w14:textId="77777777" w:rsidR="008A553C" w:rsidRDefault="00000000">
      <w:pPr>
        <w:pStyle w:val="ListParagraph"/>
        <w:keepNext/>
        <w:numPr>
          <w:ilvl w:val="0"/>
          <w:numId w:val="2"/>
        </w:numPr>
      </w:pPr>
      <w:r>
        <w:t xml:space="preserve">I used a foodbank but didn't ask for formula because I knew they didn't have it  (3) </w:t>
      </w:r>
    </w:p>
    <w:p w14:paraId="448E900A" w14:textId="77777777" w:rsidR="008A553C" w:rsidRDefault="00000000">
      <w:pPr>
        <w:pStyle w:val="ListParagraph"/>
        <w:keepNext/>
        <w:numPr>
          <w:ilvl w:val="0"/>
          <w:numId w:val="2"/>
        </w:numPr>
      </w:pPr>
      <w:r>
        <w:t xml:space="preserve">I used a foodbank and was told they didn't have any  (4) </w:t>
      </w:r>
    </w:p>
    <w:p w14:paraId="2C38BB02" w14:textId="77777777" w:rsidR="008A553C" w:rsidRDefault="00000000">
      <w:pPr>
        <w:pStyle w:val="ListParagraph"/>
        <w:keepNext/>
        <w:numPr>
          <w:ilvl w:val="0"/>
          <w:numId w:val="2"/>
        </w:numPr>
      </w:pPr>
      <w:r>
        <w:t xml:space="preserve">I used a foodbank and was told they weren't allowed to have any  (5) </w:t>
      </w:r>
    </w:p>
    <w:p w14:paraId="176AFA5F" w14:textId="77777777" w:rsidR="008A553C" w:rsidRDefault="008A553C"/>
    <w:p w14:paraId="7E13BC4A" w14:textId="77777777" w:rsidR="008A553C" w:rsidRDefault="008A553C">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8A553C" w14:paraId="00FCDE23" w14:textId="77777777">
        <w:tblPrEx>
          <w:tblCellMar>
            <w:top w:w="0" w:type="dxa"/>
            <w:bottom w:w="0" w:type="dxa"/>
          </w:tblCellMar>
        </w:tblPrEx>
        <w:trPr>
          <w:trHeight w:val="300"/>
        </w:trPr>
        <w:tc>
          <w:tcPr>
            <w:tcW w:w="1368" w:type="dxa"/>
            <w:tcBorders>
              <w:top w:val="nil"/>
              <w:left w:val="nil"/>
              <w:bottom w:val="nil"/>
              <w:right w:val="nil"/>
            </w:tcBorders>
          </w:tcPr>
          <w:p w14:paraId="562B6269" w14:textId="77777777" w:rsidR="008A553C" w:rsidRDefault="00000000">
            <w:pPr>
              <w:rPr>
                <w:color w:val="CCCCCC"/>
              </w:rPr>
            </w:pPr>
            <w:r>
              <w:rPr>
                <w:color w:val="CCCCCC"/>
              </w:rPr>
              <w:t>Page Break</w:t>
            </w:r>
          </w:p>
        </w:tc>
        <w:tc>
          <w:tcPr>
            <w:tcW w:w="8208" w:type="dxa"/>
            <w:tcBorders>
              <w:top w:val="nil"/>
              <w:left w:val="nil"/>
              <w:bottom w:val="nil"/>
              <w:right w:val="nil"/>
            </w:tcBorders>
          </w:tcPr>
          <w:p w14:paraId="596B35D4" w14:textId="77777777" w:rsidR="008A553C" w:rsidRDefault="008A553C">
            <w:pPr>
              <w:pBdr>
                <w:top w:val="single" w:sz="8" w:space="0" w:color="CCCCCC"/>
              </w:pBdr>
              <w:spacing w:before="120" w:after="120" w:line="120" w:lineRule="auto"/>
              <w:jc w:val="center"/>
              <w:rPr>
                <w:color w:val="CCCCCC"/>
              </w:rPr>
            </w:pPr>
          </w:p>
        </w:tc>
      </w:tr>
    </w:tbl>
    <w:p w14:paraId="7FE28934" w14:textId="77777777" w:rsidR="008A553C" w:rsidRDefault="00000000">
      <w:r>
        <w:br w:type="page"/>
      </w:r>
    </w:p>
    <w:p w14:paraId="30B67B57" w14:textId="77777777" w:rsidR="008A553C" w:rsidRDefault="008A553C"/>
    <w:p w14:paraId="63A689C0" w14:textId="3CDEBE71" w:rsidR="008A553C" w:rsidRDefault="00000000">
      <w:pPr>
        <w:keepNext/>
      </w:pPr>
      <w:r>
        <w:t xml:space="preserve">The next questions look at options for accessing formula milk when you can't afford it. We fully support what's known as a 'cash first' approach where benefits, wages and allowances are increased and there is more awareness of how to claim support, so you are less likely to struggle to buy formula milk in the first place.   However even if this were to happen we think there needs to be a short term or emergency option for families who find themselves in financial crisis. Applying for benefits can take time when babies need to be fed now. The next questions therefore ask how you think parents should be able to access formula if they need it.    </w:t>
      </w:r>
    </w:p>
    <w:p w14:paraId="06FF8017" w14:textId="77777777" w:rsidR="008A553C" w:rsidRDefault="008A553C"/>
    <w:p w14:paraId="12E1B711" w14:textId="77777777" w:rsidR="008A553C" w:rsidRDefault="008A553C">
      <w:pPr>
        <w:pStyle w:val="QuestionSeparator"/>
      </w:pPr>
    </w:p>
    <w:p w14:paraId="7838D04D" w14:textId="77777777" w:rsidR="008A553C" w:rsidRDefault="008A553C"/>
    <w:p w14:paraId="369C24F7" w14:textId="77777777" w:rsidR="008A553C" w:rsidRDefault="00000000">
      <w:pPr>
        <w:keepNext/>
      </w:pPr>
      <w:r>
        <w:lastRenderedPageBreak/>
        <w:t>Q52 Which of the following options would make it easier for you to get the infant formula you need for your baby when you can't afford to buy it? Please choose as many as you like</w:t>
      </w:r>
    </w:p>
    <w:p w14:paraId="1F42EF79" w14:textId="77777777" w:rsidR="008A553C" w:rsidRDefault="00000000">
      <w:pPr>
        <w:pStyle w:val="ListParagraph"/>
        <w:keepNext/>
        <w:numPr>
          <w:ilvl w:val="0"/>
          <w:numId w:val="2"/>
        </w:numPr>
      </w:pPr>
      <w:r>
        <w:t xml:space="preserve">Foodbanks giving out formula  (1) </w:t>
      </w:r>
    </w:p>
    <w:p w14:paraId="65E9C354" w14:textId="77777777" w:rsidR="008A553C" w:rsidRDefault="00000000">
      <w:pPr>
        <w:pStyle w:val="ListParagraph"/>
        <w:keepNext/>
        <w:numPr>
          <w:ilvl w:val="0"/>
          <w:numId w:val="2"/>
        </w:numPr>
      </w:pPr>
      <w:r>
        <w:t xml:space="preserve">Food banks giving out vouchers to buy formula  (2) </w:t>
      </w:r>
    </w:p>
    <w:p w14:paraId="53F76D91" w14:textId="77777777" w:rsidR="008A553C" w:rsidRDefault="00000000">
      <w:pPr>
        <w:pStyle w:val="ListParagraph"/>
        <w:keepNext/>
        <w:numPr>
          <w:ilvl w:val="0"/>
          <w:numId w:val="2"/>
        </w:numPr>
      </w:pPr>
      <w:r>
        <w:t xml:space="preserve">Community fridges stocking formula  (5) </w:t>
      </w:r>
    </w:p>
    <w:p w14:paraId="56333DC6" w14:textId="77777777" w:rsidR="008A553C" w:rsidRDefault="00000000">
      <w:pPr>
        <w:pStyle w:val="ListParagraph"/>
        <w:keepNext/>
        <w:numPr>
          <w:ilvl w:val="0"/>
          <w:numId w:val="2"/>
        </w:numPr>
      </w:pPr>
      <w:r>
        <w:t xml:space="preserve">Healthcare professionals like midwives or health visitors giving out formula  (6) </w:t>
      </w:r>
    </w:p>
    <w:p w14:paraId="06D5B691" w14:textId="77777777" w:rsidR="008A553C" w:rsidRDefault="00000000">
      <w:pPr>
        <w:pStyle w:val="ListParagraph"/>
        <w:keepNext/>
        <w:numPr>
          <w:ilvl w:val="0"/>
          <w:numId w:val="2"/>
        </w:numPr>
      </w:pPr>
      <w:r>
        <w:t xml:space="preserve">Healthcare professionals giving out vouchers to buy formula  (7) </w:t>
      </w:r>
    </w:p>
    <w:p w14:paraId="4FC97FCA" w14:textId="77777777" w:rsidR="008A553C" w:rsidRDefault="00000000">
      <w:pPr>
        <w:pStyle w:val="ListParagraph"/>
        <w:keepNext/>
        <w:numPr>
          <w:ilvl w:val="0"/>
          <w:numId w:val="2"/>
        </w:numPr>
      </w:pPr>
      <w:r>
        <w:t xml:space="preserve">Charities or parenting groups giving out formula  (11) </w:t>
      </w:r>
    </w:p>
    <w:p w14:paraId="00383B2F" w14:textId="77777777" w:rsidR="008A553C" w:rsidRDefault="00000000">
      <w:pPr>
        <w:pStyle w:val="ListParagraph"/>
        <w:keepNext/>
        <w:numPr>
          <w:ilvl w:val="0"/>
          <w:numId w:val="2"/>
        </w:numPr>
      </w:pPr>
      <w:r>
        <w:t xml:space="preserve">Charities or parenting groups giving out vouchers to buy formula  (12) </w:t>
      </w:r>
    </w:p>
    <w:p w14:paraId="0843228A" w14:textId="77777777" w:rsidR="008A553C" w:rsidRDefault="00000000">
      <w:pPr>
        <w:pStyle w:val="ListParagraph"/>
        <w:keepNext/>
        <w:numPr>
          <w:ilvl w:val="0"/>
          <w:numId w:val="2"/>
        </w:numPr>
      </w:pPr>
      <w:r>
        <w:t xml:space="preserve">The value of Healthy/Best Start vouchers increasing and having wider access to cover the costs of formula feeding a baby  (8) </w:t>
      </w:r>
    </w:p>
    <w:p w14:paraId="1290BEE9" w14:textId="77777777" w:rsidR="008A553C" w:rsidRDefault="00000000">
      <w:pPr>
        <w:pStyle w:val="ListParagraph"/>
        <w:keepNext/>
        <w:numPr>
          <w:ilvl w:val="0"/>
          <w:numId w:val="2"/>
        </w:numPr>
      </w:pPr>
      <w:r>
        <w:t xml:space="preserve">Increases to benefits /wage increases so I could afford to feed my baby in the first place  (9) </w:t>
      </w:r>
    </w:p>
    <w:p w14:paraId="55F8AA07" w14:textId="77777777" w:rsidR="008A553C" w:rsidRDefault="00000000">
      <w:pPr>
        <w:pStyle w:val="ListParagraph"/>
        <w:keepNext/>
        <w:numPr>
          <w:ilvl w:val="0"/>
          <w:numId w:val="2"/>
        </w:numPr>
      </w:pPr>
      <w:r>
        <w:t xml:space="preserve">Formula being more affordable in the first place e.g. set lower pricing  (10) </w:t>
      </w:r>
    </w:p>
    <w:p w14:paraId="3F9FC4BE" w14:textId="77777777" w:rsidR="008A553C" w:rsidRDefault="00000000">
      <w:pPr>
        <w:pStyle w:val="ListParagraph"/>
        <w:keepNext/>
        <w:numPr>
          <w:ilvl w:val="0"/>
          <w:numId w:val="2"/>
        </w:numPr>
      </w:pPr>
      <w:r>
        <w:t xml:space="preserve">Shops being allowed to put offers on formula  (13) </w:t>
      </w:r>
    </w:p>
    <w:p w14:paraId="6F4B885C" w14:textId="77777777" w:rsidR="008A553C" w:rsidRDefault="00000000">
      <w:pPr>
        <w:pStyle w:val="ListParagraph"/>
        <w:keepNext/>
        <w:numPr>
          <w:ilvl w:val="0"/>
          <w:numId w:val="2"/>
        </w:numPr>
      </w:pPr>
      <w:r>
        <w:t xml:space="preserve">Shops being allowed to offer loyalty points/ use points or vouchers to buy formula  (14) </w:t>
      </w:r>
    </w:p>
    <w:p w14:paraId="3FBB1B5F" w14:textId="77777777" w:rsidR="008A553C" w:rsidRDefault="008A553C"/>
    <w:p w14:paraId="0815DF36" w14:textId="77777777" w:rsidR="008A553C" w:rsidRDefault="008A553C">
      <w:pPr>
        <w:pStyle w:val="QuestionSeparator"/>
      </w:pPr>
    </w:p>
    <w:p w14:paraId="4A20C9F9" w14:textId="77777777" w:rsidR="008A553C" w:rsidRDefault="008A553C"/>
    <w:p w14:paraId="66F12780" w14:textId="77777777" w:rsidR="008A553C" w:rsidRDefault="00000000">
      <w:pPr>
        <w:keepNext/>
      </w:pPr>
      <w:r>
        <w:lastRenderedPageBreak/>
        <w:t xml:space="preserve">Q100 If there had to be just one option, which would be your preferred option?  </w:t>
      </w:r>
    </w:p>
    <w:p w14:paraId="4C8555BB" w14:textId="77777777" w:rsidR="008A553C" w:rsidRDefault="00000000">
      <w:pPr>
        <w:pStyle w:val="ListParagraph"/>
        <w:keepNext/>
        <w:numPr>
          <w:ilvl w:val="0"/>
          <w:numId w:val="4"/>
        </w:numPr>
      </w:pPr>
      <w:r>
        <w:t xml:space="preserve">Foodbanks giving out formula  (1) </w:t>
      </w:r>
    </w:p>
    <w:p w14:paraId="3236C6EB" w14:textId="77777777" w:rsidR="008A553C" w:rsidRDefault="00000000">
      <w:pPr>
        <w:pStyle w:val="ListParagraph"/>
        <w:keepNext/>
        <w:numPr>
          <w:ilvl w:val="0"/>
          <w:numId w:val="4"/>
        </w:numPr>
      </w:pPr>
      <w:r>
        <w:t xml:space="preserve">Food banks giving out vouchers to buy formula  (2) </w:t>
      </w:r>
    </w:p>
    <w:p w14:paraId="7A79F2FE" w14:textId="77777777" w:rsidR="008A553C" w:rsidRDefault="00000000">
      <w:pPr>
        <w:pStyle w:val="ListParagraph"/>
        <w:keepNext/>
        <w:numPr>
          <w:ilvl w:val="0"/>
          <w:numId w:val="4"/>
        </w:numPr>
      </w:pPr>
      <w:r>
        <w:t xml:space="preserve">Community fridges stocking formula  (5) </w:t>
      </w:r>
    </w:p>
    <w:p w14:paraId="336C015F" w14:textId="77777777" w:rsidR="008A553C" w:rsidRDefault="00000000">
      <w:pPr>
        <w:pStyle w:val="ListParagraph"/>
        <w:keepNext/>
        <w:numPr>
          <w:ilvl w:val="0"/>
          <w:numId w:val="4"/>
        </w:numPr>
      </w:pPr>
      <w:r>
        <w:t xml:space="preserve">Healthcare professionals like midwives or health visitors giving out formula  (6) </w:t>
      </w:r>
    </w:p>
    <w:p w14:paraId="517D602B" w14:textId="77777777" w:rsidR="008A553C" w:rsidRDefault="00000000">
      <w:pPr>
        <w:pStyle w:val="ListParagraph"/>
        <w:keepNext/>
        <w:numPr>
          <w:ilvl w:val="0"/>
          <w:numId w:val="4"/>
        </w:numPr>
      </w:pPr>
      <w:r>
        <w:t xml:space="preserve">Healthcare professionals giving out vouchers to buy formula  (7) </w:t>
      </w:r>
    </w:p>
    <w:p w14:paraId="51DF3679" w14:textId="77777777" w:rsidR="008A553C" w:rsidRDefault="00000000">
      <w:pPr>
        <w:pStyle w:val="ListParagraph"/>
        <w:keepNext/>
        <w:numPr>
          <w:ilvl w:val="0"/>
          <w:numId w:val="4"/>
        </w:numPr>
      </w:pPr>
      <w:r>
        <w:t xml:space="preserve">Charities or parenting groups giving out formula  (11) </w:t>
      </w:r>
    </w:p>
    <w:p w14:paraId="7B39AC86" w14:textId="77777777" w:rsidR="008A553C" w:rsidRDefault="00000000">
      <w:pPr>
        <w:pStyle w:val="ListParagraph"/>
        <w:keepNext/>
        <w:numPr>
          <w:ilvl w:val="0"/>
          <w:numId w:val="4"/>
        </w:numPr>
      </w:pPr>
      <w:r>
        <w:t xml:space="preserve">Charities or parenting groups giving out vouchers to buy formula  (12) </w:t>
      </w:r>
    </w:p>
    <w:p w14:paraId="6E9C9872" w14:textId="77777777" w:rsidR="008A553C" w:rsidRDefault="00000000">
      <w:pPr>
        <w:pStyle w:val="ListParagraph"/>
        <w:keepNext/>
        <w:numPr>
          <w:ilvl w:val="0"/>
          <w:numId w:val="4"/>
        </w:numPr>
      </w:pPr>
      <w:r>
        <w:t xml:space="preserve">The value of Healthy/Best Start vouchers increasing and having wider access to cover the costs of formula feeding a baby  (8) </w:t>
      </w:r>
    </w:p>
    <w:p w14:paraId="089152B7" w14:textId="77777777" w:rsidR="008A553C" w:rsidRDefault="00000000">
      <w:pPr>
        <w:pStyle w:val="ListParagraph"/>
        <w:keepNext/>
        <w:numPr>
          <w:ilvl w:val="0"/>
          <w:numId w:val="4"/>
        </w:numPr>
      </w:pPr>
      <w:r>
        <w:t xml:space="preserve">Increases to benefits /wage increases so I could afford to feed my baby in the first place  (9) </w:t>
      </w:r>
    </w:p>
    <w:p w14:paraId="4A1EEF5A" w14:textId="77777777" w:rsidR="008A553C" w:rsidRDefault="00000000">
      <w:pPr>
        <w:pStyle w:val="ListParagraph"/>
        <w:keepNext/>
        <w:numPr>
          <w:ilvl w:val="0"/>
          <w:numId w:val="4"/>
        </w:numPr>
      </w:pPr>
      <w:r>
        <w:t xml:space="preserve">Formula being more affordable in the first place i.e. set lower pricing  (10) </w:t>
      </w:r>
    </w:p>
    <w:p w14:paraId="1FD1245E" w14:textId="77777777" w:rsidR="008A553C" w:rsidRDefault="00000000">
      <w:pPr>
        <w:pStyle w:val="ListParagraph"/>
        <w:keepNext/>
        <w:numPr>
          <w:ilvl w:val="0"/>
          <w:numId w:val="4"/>
        </w:numPr>
      </w:pPr>
      <w:r>
        <w:t xml:space="preserve">Shops being able to put offers on formula  (13) </w:t>
      </w:r>
    </w:p>
    <w:p w14:paraId="356CE75E" w14:textId="77777777" w:rsidR="008A553C" w:rsidRDefault="008A553C"/>
    <w:p w14:paraId="2DF4C3FC" w14:textId="77777777" w:rsidR="008A553C" w:rsidRDefault="008A553C">
      <w:pPr>
        <w:pStyle w:val="QuestionSeparator"/>
      </w:pPr>
    </w:p>
    <w:p w14:paraId="220F754A" w14:textId="77777777" w:rsidR="008A553C" w:rsidRDefault="008A553C"/>
    <w:p w14:paraId="46134A16" w14:textId="77777777" w:rsidR="008A553C" w:rsidRDefault="00000000">
      <w:pPr>
        <w:keepNext/>
      </w:pPr>
      <w:r>
        <w:lastRenderedPageBreak/>
        <w:t xml:space="preserve">Q111 If shops were allowed to offer discounts or loyalty points on formula milk, or you could use loyalty points or vouchers to buy formula, do you feel there would be any benefits or limitations to this?  </w:t>
      </w:r>
    </w:p>
    <w:tbl>
      <w:tblPr>
        <w:tblStyle w:val="QQuestionTable"/>
        <w:tblW w:w="9576" w:type="auto"/>
        <w:tblLook w:val="07E0" w:firstRow="1" w:lastRow="1" w:firstColumn="1" w:lastColumn="1" w:noHBand="1" w:noVBand="1"/>
      </w:tblPr>
      <w:tblGrid>
        <w:gridCol w:w="1584"/>
        <w:gridCol w:w="1556"/>
        <w:gridCol w:w="1541"/>
        <w:gridCol w:w="1559"/>
        <w:gridCol w:w="1561"/>
        <w:gridCol w:w="1559"/>
      </w:tblGrid>
      <w:tr w:rsidR="008A553C" w14:paraId="7BBC4442" w14:textId="77777777" w:rsidTr="008A55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D0DFC4A" w14:textId="77777777" w:rsidR="008A553C" w:rsidRDefault="008A553C">
            <w:pPr>
              <w:keepNext/>
            </w:pPr>
          </w:p>
        </w:tc>
        <w:tc>
          <w:tcPr>
            <w:tcW w:w="1596" w:type="dxa"/>
          </w:tcPr>
          <w:p w14:paraId="4C949BF7" w14:textId="77777777" w:rsidR="008A553C" w:rsidRDefault="00000000">
            <w:pPr>
              <w:cnfStyle w:val="100000000000" w:firstRow="1" w:lastRow="0" w:firstColumn="0" w:lastColumn="0" w:oddVBand="0" w:evenVBand="0" w:oddHBand="0" w:evenHBand="0" w:firstRowFirstColumn="0" w:firstRowLastColumn="0" w:lastRowFirstColumn="0" w:lastRowLastColumn="0"/>
            </w:pPr>
            <w:r>
              <w:t>Strongly agree (1)</w:t>
            </w:r>
          </w:p>
        </w:tc>
        <w:tc>
          <w:tcPr>
            <w:tcW w:w="1596" w:type="dxa"/>
          </w:tcPr>
          <w:p w14:paraId="7C3040F2" w14:textId="77777777" w:rsidR="008A553C" w:rsidRDefault="00000000">
            <w:pPr>
              <w:cnfStyle w:val="100000000000" w:firstRow="1" w:lastRow="0" w:firstColumn="0" w:lastColumn="0" w:oddVBand="0" w:evenVBand="0" w:oddHBand="0" w:evenHBand="0" w:firstRowFirstColumn="0" w:firstRowLastColumn="0" w:lastRowFirstColumn="0" w:lastRowLastColumn="0"/>
            </w:pPr>
            <w:r>
              <w:t>Agree (2)</w:t>
            </w:r>
          </w:p>
        </w:tc>
        <w:tc>
          <w:tcPr>
            <w:tcW w:w="1596" w:type="dxa"/>
          </w:tcPr>
          <w:p w14:paraId="62388B88" w14:textId="77777777" w:rsidR="008A553C" w:rsidRDefault="00000000">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596" w:type="dxa"/>
          </w:tcPr>
          <w:p w14:paraId="2E4DD7C5" w14:textId="77777777" w:rsidR="008A553C" w:rsidRDefault="00000000">
            <w:pPr>
              <w:cnfStyle w:val="100000000000" w:firstRow="1" w:lastRow="0" w:firstColumn="0" w:lastColumn="0" w:oddVBand="0" w:evenVBand="0" w:oddHBand="0" w:evenHBand="0" w:firstRowFirstColumn="0" w:firstRowLastColumn="0" w:lastRowFirstColumn="0" w:lastRowLastColumn="0"/>
            </w:pPr>
            <w:r>
              <w:t>Disagree (4)</w:t>
            </w:r>
          </w:p>
        </w:tc>
        <w:tc>
          <w:tcPr>
            <w:tcW w:w="1596" w:type="dxa"/>
          </w:tcPr>
          <w:p w14:paraId="7B5B619A" w14:textId="77777777" w:rsidR="008A553C" w:rsidRDefault="00000000">
            <w:pPr>
              <w:cnfStyle w:val="100000000000" w:firstRow="1" w:lastRow="0" w:firstColumn="0" w:lastColumn="0" w:oddVBand="0" w:evenVBand="0" w:oddHBand="0" w:evenHBand="0" w:firstRowFirstColumn="0" w:firstRowLastColumn="0" w:lastRowFirstColumn="0" w:lastRowLastColumn="0"/>
            </w:pPr>
            <w:r>
              <w:t>Strongly disagree (5)</w:t>
            </w:r>
          </w:p>
        </w:tc>
      </w:tr>
      <w:tr w:rsidR="008A553C" w14:paraId="13FC52D6"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009386CD" w14:textId="77777777" w:rsidR="008A553C" w:rsidRDefault="00000000">
            <w:pPr>
              <w:keepNext/>
            </w:pPr>
            <w:r>
              <w:t xml:space="preserve">It would take a long time to accumulate enough points to make a difference (1) </w:t>
            </w:r>
          </w:p>
        </w:tc>
        <w:tc>
          <w:tcPr>
            <w:tcW w:w="1596" w:type="dxa"/>
          </w:tcPr>
          <w:p w14:paraId="36A70C7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195E83B"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FAEAD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EFD0F"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0F1DF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5A0AE05D"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52029CA1" w14:textId="77777777" w:rsidR="008A553C" w:rsidRDefault="00000000">
            <w:pPr>
              <w:keepNext/>
            </w:pPr>
            <w:r>
              <w:t xml:space="preserve">It wouldn't make that much difference in the grand scheme of things as I can spend points on other items (2) </w:t>
            </w:r>
          </w:p>
        </w:tc>
        <w:tc>
          <w:tcPr>
            <w:tcW w:w="1596" w:type="dxa"/>
          </w:tcPr>
          <w:p w14:paraId="493FB1DE"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97624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9A1DBFD"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815A7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A78741A"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151CB066"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6E4E29B2" w14:textId="77777777" w:rsidR="008A553C" w:rsidRDefault="00000000">
            <w:pPr>
              <w:keepNext/>
            </w:pPr>
            <w:r>
              <w:t xml:space="preserve">Offers might not be available for my preferred formula (3) </w:t>
            </w:r>
          </w:p>
        </w:tc>
        <w:tc>
          <w:tcPr>
            <w:tcW w:w="1596" w:type="dxa"/>
          </w:tcPr>
          <w:p w14:paraId="47A290AB"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294C577"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683BC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AEB9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BC913E"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0A77D6DF"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08A7E75D" w14:textId="77777777" w:rsidR="008A553C" w:rsidRDefault="00000000">
            <w:pPr>
              <w:keepNext/>
            </w:pPr>
            <w:r>
              <w:t xml:space="preserve">Offers might not be available when I needed them (4) </w:t>
            </w:r>
          </w:p>
        </w:tc>
        <w:tc>
          <w:tcPr>
            <w:tcW w:w="1596" w:type="dxa"/>
          </w:tcPr>
          <w:p w14:paraId="2C639801"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CB2134"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C57C4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D3D154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B65C65D"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5BF54A77"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327AF0DE" w14:textId="77777777" w:rsidR="008A553C" w:rsidRDefault="00000000">
            <w:pPr>
              <w:keepNext/>
            </w:pPr>
            <w:r>
              <w:t xml:space="preserve">It would feel more equal i.e. I can buy / receive points for other items so why not formula (5) </w:t>
            </w:r>
          </w:p>
        </w:tc>
        <w:tc>
          <w:tcPr>
            <w:tcW w:w="1596" w:type="dxa"/>
          </w:tcPr>
          <w:p w14:paraId="317755E8"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277647"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F16931"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5D701D"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A2F747"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23BB6BC4"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6C3691BE" w14:textId="77777777" w:rsidR="008A553C" w:rsidRDefault="00000000">
            <w:pPr>
              <w:keepNext/>
            </w:pPr>
            <w:r>
              <w:t xml:space="preserve">It would help me occasionally </w:t>
            </w:r>
            <w:r>
              <w:lastRenderedPageBreak/>
              <w:t xml:space="preserve">in an emergency e.g. as a back up (6) </w:t>
            </w:r>
          </w:p>
        </w:tc>
        <w:tc>
          <w:tcPr>
            <w:tcW w:w="1596" w:type="dxa"/>
          </w:tcPr>
          <w:p w14:paraId="0482100D"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AE771A"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1BD2A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CF89A"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8A2507"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3BED5188"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6821F918" w14:textId="77777777" w:rsidR="008A553C" w:rsidRDefault="00000000">
            <w:pPr>
              <w:keepNext/>
            </w:pPr>
            <w:r>
              <w:t xml:space="preserve">It would feel less stigmatising (7) </w:t>
            </w:r>
          </w:p>
        </w:tc>
        <w:tc>
          <w:tcPr>
            <w:tcW w:w="1596" w:type="dxa"/>
          </w:tcPr>
          <w:p w14:paraId="7A5E0514"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F5B7A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93E814"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93AE94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145AD5"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246878AE"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1A5D9212" w14:textId="77777777" w:rsidR="008A553C" w:rsidRDefault="00000000">
            <w:pPr>
              <w:keepNext/>
            </w:pPr>
            <w:r>
              <w:t xml:space="preserve">A lower set price in the first place would feel more reliable (8) </w:t>
            </w:r>
          </w:p>
        </w:tc>
        <w:tc>
          <w:tcPr>
            <w:tcW w:w="1596" w:type="dxa"/>
          </w:tcPr>
          <w:p w14:paraId="12B970D8"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F2AB9B3"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2300D0"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E2FDE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339F0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6FFE406D"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56EA7A56" w14:textId="77777777" w:rsidR="008A553C" w:rsidRDefault="00000000">
            <w:pPr>
              <w:keepNext/>
            </w:pPr>
            <w:r>
              <w:t xml:space="preserve">Offers might be used to encourage purchase of more expensive products when these are not necessary (10) </w:t>
            </w:r>
          </w:p>
        </w:tc>
        <w:tc>
          <w:tcPr>
            <w:tcW w:w="1596" w:type="dxa"/>
          </w:tcPr>
          <w:p w14:paraId="7C6407E2"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8F76B8"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CA2FD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9ADB8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8E54E6B"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A553C" w14:paraId="79FFD452" w14:textId="77777777" w:rsidTr="008A553C">
        <w:tc>
          <w:tcPr>
            <w:cnfStyle w:val="001000000000" w:firstRow="0" w:lastRow="0" w:firstColumn="1" w:lastColumn="0" w:oddVBand="0" w:evenVBand="0" w:oddHBand="0" w:evenHBand="0" w:firstRowFirstColumn="0" w:firstRowLastColumn="0" w:lastRowFirstColumn="0" w:lastRowLastColumn="0"/>
            <w:tcW w:w="1596" w:type="dxa"/>
          </w:tcPr>
          <w:p w14:paraId="07FA8279" w14:textId="77777777" w:rsidR="008A553C" w:rsidRDefault="00000000">
            <w:pPr>
              <w:keepNext/>
            </w:pPr>
            <w:r>
              <w:t xml:space="preserve">Companies don't use offers to reduce prices for the consumer - they use it to increase sales so parents wouldn't benefit in the long run (11) </w:t>
            </w:r>
          </w:p>
        </w:tc>
        <w:tc>
          <w:tcPr>
            <w:tcW w:w="1596" w:type="dxa"/>
          </w:tcPr>
          <w:p w14:paraId="306C0C96"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2BABE9"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EE62E"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3815911"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42994C" w14:textId="77777777" w:rsidR="008A553C" w:rsidRDefault="008A553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6813437" w14:textId="77777777" w:rsidR="008A553C" w:rsidRDefault="008A553C"/>
    <w:p w14:paraId="05BD0783" w14:textId="77777777" w:rsidR="008A553C" w:rsidRDefault="008A553C"/>
    <w:p w14:paraId="3FD5E4C9" w14:textId="77777777" w:rsidR="008A553C" w:rsidRDefault="008A553C">
      <w:pPr>
        <w:pStyle w:val="QuestionSeparator"/>
      </w:pPr>
    </w:p>
    <w:p w14:paraId="0BB6D5B4" w14:textId="77777777" w:rsidR="008A553C" w:rsidRDefault="008A553C"/>
    <w:p w14:paraId="00311656" w14:textId="77777777" w:rsidR="008A553C" w:rsidRDefault="00000000">
      <w:pPr>
        <w:keepNext/>
      </w:pPr>
      <w:r>
        <w:t>Q112 Would you like to add any other thoughts around offers or loyalty points?</w:t>
      </w:r>
    </w:p>
    <w:p w14:paraId="7632A0B4" w14:textId="77777777" w:rsidR="008A553C" w:rsidRDefault="00000000">
      <w:pPr>
        <w:pStyle w:val="TextEntryLine"/>
        <w:ind w:firstLine="400"/>
      </w:pPr>
      <w:r>
        <w:t>________________________________________________________________</w:t>
      </w:r>
    </w:p>
    <w:p w14:paraId="0F4C13D4" w14:textId="77777777" w:rsidR="008A553C" w:rsidRDefault="00000000">
      <w:pPr>
        <w:pStyle w:val="TextEntryLine"/>
        <w:ind w:firstLine="400"/>
      </w:pPr>
      <w:r>
        <w:t>________________________________________________________________</w:t>
      </w:r>
    </w:p>
    <w:p w14:paraId="74A1663B" w14:textId="77777777" w:rsidR="008A553C" w:rsidRDefault="00000000">
      <w:pPr>
        <w:pStyle w:val="TextEntryLine"/>
        <w:ind w:firstLine="400"/>
      </w:pPr>
      <w:r>
        <w:lastRenderedPageBreak/>
        <w:t>________________________________________________________________</w:t>
      </w:r>
    </w:p>
    <w:p w14:paraId="6EDBEACE" w14:textId="77777777" w:rsidR="008A553C" w:rsidRDefault="00000000">
      <w:pPr>
        <w:pStyle w:val="TextEntryLine"/>
        <w:ind w:firstLine="400"/>
      </w:pPr>
      <w:r>
        <w:t>________________________________________________________________</w:t>
      </w:r>
    </w:p>
    <w:p w14:paraId="05CBC6F8" w14:textId="77777777" w:rsidR="008A553C" w:rsidRDefault="00000000">
      <w:pPr>
        <w:pStyle w:val="TextEntryLine"/>
        <w:ind w:firstLine="400"/>
      </w:pPr>
      <w:r>
        <w:t>________________________________________________________________</w:t>
      </w:r>
    </w:p>
    <w:p w14:paraId="759CBB62" w14:textId="77777777" w:rsidR="008A553C" w:rsidRDefault="008A553C"/>
    <w:p w14:paraId="18CD8DA6" w14:textId="77777777" w:rsidR="008A553C" w:rsidRDefault="008A553C">
      <w:pPr>
        <w:pStyle w:val="QuestionSeparator"/>
      </w:pPr>
    </w:p>
    <w:p w14:paraId="20BFD420" w14:textId="77777777" w:rsidR="008A553C" w:rsidRDefault="008A553C"/>
    <w:p w14:paraId="7A3999A7" w14:textId="77777777" w:rsidR="008A553C" w:rsidRDefault="00000000">
      <w:pPr>
        <w:keepNext/>
      </w:pPr>
      <w:r>
        <w:t>Q53 If you were to receive formula at no cost / a voucher to exchange for formula at no cost in an emergency which would be your preferred option?</w:t>
      </w:r>
    </w:p>
    <w:p w14:paraId="0EC88732" w14:textId="77777777" w:rsidR="008A553C" w:rsidRDefault="00000000">
      <w:pPr>
        <w:pStyle w:val="ListParagraph"/>
        <w:keepNext/>
        <w:numPr>
          <w:ilvl w:val="0"/>
          <w:numId w:val="4"/>
        </w:numPr>
      </w:pPr>
      <w:r>
        <w:t xml:space="preserve">Being given formula  (1) </w:t>
      </w:r>
    </w:p>
    <w:p w14:paraId="3DF72F74" w14:textId="77777777" w:rsidR="008A553C" w:rsidRDefault="00000000">
      <w:pPr>
        <w:pStyle w:val="ListParagraph"/>
        <w:keepNext/>
        <w:numPr>
          <w:ilvl w:val="0"/>
          <w:numId w:val="4"/>
        </w:numPr>
      </w:pPr>
      <w:r>
        <w:t xml:space="preserve">Being given a voucher for formula  (2) </w:t>
      </w:r>
    </w:p>
    <w:p w14:paraId="4EE44803" w14:textId="77777777" w:rsidR="008A553C" w:rsidRDefault="00000000">
      <w:pPr>
        <w:pStyle w:val="ListParagraph"/>
        <w:keepNext/>
        <w:numPr>
          <w:ilvl w:val="0"/>
          <w:numId w:val="4"/>
        </w:numPr>
      </w:pPr>
      <w:r>
        <w:t xml:space="preserve">I don't mind  (3) </w:t>
      </w:r>
    </w:p>
    <w:p w14:paraId="26AB70E2" w14:textId="77777777" w:rsidR="008A553C" w:rsidRDefault="008A553C"/>
    <w:p w14:paraId="1A16671E" w14:textId="77777777" w:rsidR="008A553C" w:rsidRDefault="008A553C">
      <w:pPr>
        <w:pStyle w:val="QuestionSeparator"/>
      </w:pPr>
    </w:p>
    <w:p w14:paraId="687EBBA5" w14:textId="77777777" w:rsidR="008A553C" w:rsidRDefault="008A553C"/>
    <w:p w14:paraId="60F1894C" w14:textId="77777777" w:rsidR="008A553C" w:rsidRDefault="00000000">
      <w:pPr>
        <w:keepNext/>
      </w:pPr>
      <w:r>
        <w:t>Q54 And who would you prefer to receive formula/ a voucher from?</w:t>
      </w:r>
    </w:p>
    <w:p w14:paraId="2D2D1914" w14:textId="77777777" w:rsidR="008A553C" w:rsidRDefault="00000000">
      <w:pPr>
        <w:pStyle w:val="ListParagraph"/>
        <w:keepNext/>
        <w:numPr>
          <w:ilvl w:val="0"/>
          <w:numId w:val="4"/>
        </w:numPr>
      </w:pPr>
      <w:r>
        <w:t xml:space="preserve">A food bank  (1) </w:t>
      </w:r>
    </w:p>
    <w:p w14:paraId="3627E065" w14:textId="77777777" w:rsidR="008A553C" w:rsidRDefault="00000000">
      <w:pPr>
        <w:pStyle w:val="ListParagraph"/>
        <w:keepNext/>
        <w:numPr>
          <w:ilvl w:val="0"/>
          <w:numId w:val="4"/>
        </w:numPr>
      </w:pPr>
      <w:r>
        <w:t xml:space="preserve">A health professional  (2) </w:t>
      </w:r>
    </w:p>
    <w:p w14:paraId="32D84B26" w14:textId="77777777" w:rsidR="008A553C" w:rsidRDefault="00000000">
      <w:pPr>
        <w:pStyle w:val="ListParagraph"/>
        <w:keepNext/>
        <w:numPr>
          <w:ilvl w:val="0"/>
          <w:numId w:val="4"/>
        </w:numPr>
      </w:pPr>
      <w:r>
        <w:t xml:space="preserve">A charity or parenting group  (3) </w:t>
      </w:r>
    </w:p>
    <w:p w14:paraId="2EC7BD15" w14:textId="77777777" w:rsidR="008A553C" w:rsidRDefault="00000000">
      <w:pPr>
        <w:pStyle w:val="ListParagraph"/>
        <w:keepNext/>
        <w:numPr>
          <w:ilvl w:val="0"/>
          <w:numId w:val="4"/>
        </w:numPr>
      </w:pPr>
      <w:r>
        <w:t xml:space="preserve">I don't mind  (4) </w:t>
      </w:r>
    </w:p>
    <w:p w14:paraId="3FADA506" w14:textId="77777777" w:rsidR="008A553C" w:rsidRDefault="008A553C"/>
    <w:p w14:paraId="03A09B38" w14:textId="77777777" w:rsidR="008A553C" w:rsidRDefault="008A553C">
      <w:pPr>
        <w:pStyle w:val="QuestionSeparator"/>
      </w:pPr>
    </w:p>
    <w:p w14:paraId="436F641F" w14:textId="77777777" w:rsidR="008A553C" w:rsidRDefault="008A553C"/>
    <w:p w14:paraId="2360DC9E" w14:textId="77777777" w:rsidR="008A553C" w:rsidRDefault="00000000">
      <w:pPr>
        <w:keepNext/>
      </w:pPr>
      <w:r>
        <w:t>Q108 If you were given a voucher would you prefer to: </w:t>
      </w:r>
    </w:p>
    <w:p w14:paraId="55FC6DB1" w14:textId="77777777" w:rsidR="008A553C" w:rsidRDefault="00000000">
      <w:pPr>
        <w:pStyle w:val="ListParagraph"/>
        <w:keepNext/>
        <w:numPr>
          <w:ilvl w:val="0"/>
          <w:numId w:val="4"/>
        </w:numPr>
      </w:pPr>
      <w:r>
        <w:t xml:space="preserve">Go to a person to collect it  (1) </w:t>
      </w:r>
    </w:p>
    <w:p w14:paraId="50090667" w14:textId="77777777" w:rsidR="008A553C" w:rsidRDefault="00000000">
      <w:pPr>
        <w:pStyle w:val="ListParagraph"/>
        <w:keepNext/>
        <w:numPr>
          <w:ilvl w:val="0"/>
          <w:numId w:val="4"/>
        </w:numPr>
      </w:pPr>
      <w:r>
        <w:t xml:space="preserve">Sign up online without seeing/speaking to a person  (2) </w:t>
      </w:r>
    </w:p>
    <w:p w14:paraId="054774DD" w14:textId="77777777" w:rsidR="008A553C" w:rsidRDefault="00000000">
      <w:pPr>
        <w:pStyle w:val="ListParagraph"/>
        <w:keepNext/>
        <w:numPr>
          <w:ilvl w:val="0"/>
          <w:numId w:val="4"/>
        </w:numPr>
      </w:pPr>
      <w:r>
        <w:t xml:space="preserve">I don't mind  (3) </w:t>
      </w:r>
    </w:p>
    <w:p w14:paraId="215AF4CA" w14:textId="77777777" w:rsidR="008A553C" w:rsidRDefault="008A553C"/>
    <w:p w14:paraId="396DAD32" w14:textId="77777777" w:rsidR="008A553C" w:rsidRDefault="008A553C">
      <w:pPr>
        <w:pStyle w:val="QuestionSeparator"/>
      </w:pPr>
    </w:p>
    <w:p w14:paraId="3F9A1967" w14:textId="77777777" w:rsidR="008A553C" w:rsidRDefault="008A553C"/>
    <w:p w14:paraId="15CD4DC7" w14:textId="77777777" w:rsidR="008A553C" w:rsidRDefault="00000000">
      <w:pPr>
        <w:keepNext/>
      </w:pPr>
      <w:r>
        <w:lastRenderedPageBreak/>
        <w:t>Q98 When accessing formula would you like to be able to access any other support at the same time if you needed it? Please tick all that apply</w:t>
      </w:r>
    </w:p>
    <w:p w14:paraId="002D781B" w14:textId="77777777" w:rsidR="008A553C" w:rsidRDefault="00000000">
      <w:pPr>
        <w:pStyle w:val="ListParagraph"/>
        <w:keepNext/>
        <w:numPr>
          <w:ilvl w:val="0"/>
          <w:numId w:val="2"/>
        </w:numPr>
      </w:pPr>
      <w:r>
        <w:t xml:space="preserve">No, I'd just want to be given the formula/voucher  (1) </w:t>
      </w:r>
    </w:p>
    <w:p w14:paraId="6B6548BF" w14:textId="77777777" w:rsidR="008A553C" w:rsidRDefault="00000000">
      <w:pPr>
        <w:pStyle w:val="ListParagraph"/>
        <w:keepNext/>
        <w:numPr>
          <w:ilvl w:val="0"/>
          <w:numId w:val="2"/>
        </w:numPr>
      </w:pPr>
      <w:r>
        <w:t xml:space="preserve">Support with feeding my baby  (2) </w:t>
      </w:r>
    </w:p>
    <w:p w14:paraId="27A4B649" w14:textId="77777777" w:rsidR="008A553C" w:rsidRDefault="00000000">
      <w:pPr>
        <w:pStyle w:val="ListParagraph"/>
        <w:keepNext/>
        <w:numPr>
          <w:ilvl w:val="0"/>
          <w:numId w:val="2"/>
        </w:numPr>
      </w:pPr>
      <w:r>
        <w:t xml:space="preserve">Support with making sure I'm accessing all benefits / financial support that I can  (3) </w:t>
      </w:r>
    </w:p>
    <w:p w14:paraId="74F1C9C9" w14:textId="77777777" w:rsidR="008A553C" w:rsidRDefault="00000000">
      <w:pPr>
        <w:pStyle w:val="ListParagraph"/>
        <w:keepNext/>
        <w:numPr>
          <w:ilvl w:val="0"/>
          <w:numId w:val="2"/>
        </w:numPr>
      </w:pPr>
      <w:r>
        <w:t xml:space="preserve">Wider parenting support  (4) </w:t>
      </w:r>
    </w:p>
    <w:p w14:paraId="7AD717DB" w14:textId="77777777" w:rsidR="008A553C" w:rsidRDefault="00000000">
      <w:pPr>
        <w:pStyle w:val="ListParagraph"/>
        <w:keepNext/>
        <w:numPr>
          <w:ilvl w:val="0"/>
          <w:numId w:val="2"/>
        </w:numPr>
      </w:pPr>
      <w:r>
        <w:t xml:space="preserve">Wellbeing support e.g. how difficult it can feel not to be able to access formula  (5) </w:t>
      </w:r>
    </w:p>
    <w:p w14:paraId="28BB25B8" w14:textId="77777777" w:rsidR="008A553C" w:rsidRDefault="008A553C"/>
    <w:p w14:paraId="2EA2D2BF" w14:textId="77777777" w:rsidR="008A553C" w:rsidRDefault="008A553C">
      <w:pPr>
        <w:pStyle w:val="QuestionSeparator"/>
      </w:pPr>
    </w:p>
    <w:p w14:paraId="377BA721" w14:textId="77777777" w:rsidR="008A553C" w:rsidRDefault="008A553C"/>
    <w:p w14:paraId="1DC76A3E" w14:textId="77777777" w:rsidR="008A553C" w:rsidRDefault="00000000">
      <w:pPr>
        <w:keepNext/>
      </w:pPr>
      <w:r>
        <w:t>Q99 When accessing formula, how important would it be to you that the person giving you the voucher / support had training in supporting parents and feeding so that you could ask other questions if you needed to? </w:t>
      </w:r>
    </w:p>
    <w:p w14:paraId="06438A6B" w14:textId="77777777" w:rsidR="008A553C" w:rsidRDefault="00000000">
      <w:pPr>
        <w:pStyle w:val="ListParagraph"/>
        <w:keepNext/>
        <w:numPr>
          <w:ilvl w:val="0"/>
          <w:numId w:val="4"/>
        </w:numPr>
      </w:pPr>
      <w:r>
        <w:t xml:space="preserve">Very important  (1) </w:t>
      </w:r>
    </w:p>
    <w:p w14:paraId="6821DFB2" w14:textId="77777777" w:rsidR="008A553C" w:rsidRDefault="00000000">
      <w:pPr>
        <w:pStyle w:val="ListParagraph"/>
        <w:keepNext/>
        <w:numPr>
          <w:ilvl w:val="0"/>
          <w:numId w:val="4"/>
        </w:numPr>
      </w:pPr>
      <w:r>
        <w:t xml:space="preserve">Fairly important  (2) </w:t>
      </w:r>
    </w:p>
    <w:p w14:paraId="768F8BAC" w14:textId="77777777" w:rsidR="008A553C" w:rsidRDefault="00000000">
      <w:pPr>
        <w:pStyle w:val="ListParagraph"/>
        <w:keepNext/>
        <w:numPr>
          <w:ilvl w:val="0"/>
          <w:numId w:val="4"/>
        </w:numPr>
      </w:pPr>
      <w:r>
        <w:t xml:space="preserve">A little important  (3) </w:t>
      </w:r>
    </w:p>
    <w:p w14:paraId="7BEE47C8" w14:textId="77777777" w:rsidR="008A553C" w:rsidRDefault="00000000">
      <w:pPr>
        <w:pStyle w:val="ListParagraph"/>
        <w:keepNext/>
        <w:numPr>
          <w:ilvl w:val="0"/>
          <w:numId w:val="4"/>
        </w:numPr>
      </w:pPr>
      <w:r>
        <w:t xml:space="preserve">Not important at all  (4) </w:t>
      </w:r>
    </w:p>
    <w:p w14:paraId="7F44BF0F" w14:textId="77777777" w:rsidR="008A553C" w:rsidRDefault="008A553C"/>
    <w:p w14:paraId="0B62A8F3" w14:textId="77777777" w:rsidR="008A553C" w:rsidRDefault="008A553C">
      <w:pPr>
        <w:pStyle w:val="QuestionSeparator"/>
      </w:pPr>
    </w:p>
    <w:p w14:paraId="62F8278D" w14:textId="77777777" w:rsidR="008A553C" w:rsidRDefault="008A553C"/>
    <w:p w14:paraId="65122BAE" w14:textId="77777777" w:rsidR="008A553C" w:rsidRDefault="00000000">
      <w:pPr>
        <w:keepNext/>
      </w:pPr>
      <w:r>
        <w:t xml:space="preserve">Q55 Would you like to explain your reasons for your choices? </w:t>
      </w:r>
    </w:p>
    <w:p w14:paraId="05229BCA" w14:textId="77777777" w:rsidR="008A553C" w:rsidRDefault="00000000">
      <w:pPr>
        <w:pStyle w:val="TextEntryLine"/>
        <w:ind w:firstLine="400"/>
      </w:pPr>
      <w:r>
        <w:t>________________________________________________________________</w:t>
      </w:r>
    </w:p>
    <w:p w14:paraId="1BBF453D" w14:textId="77777777" w:rsidR="008A553C" w:rsidRDefault="00000000">
      <w:pPr>
        <w:pStyle w:val="TextEntryLine"/>
        <w:ind w:firstLine="400"/>
      </w:pPr>
      <w:r>
        <w:t>________________________________________________________________</w:t>
      </w:r>
    </w:p>
    <w:p w14:paraId="13CFF920" w14:textId="77777777" w:rsidR="008A553C" w:rsidRDefault="00000000">
      <w:pPr>
        <w:pStyle w:val="TextEntryLine"/>
        <w:ind w:firstLine="400"/>
      </w:pPr>
      <w:r>
        <w:t>________________________________________________________________</w:t>
      </w:r>
    </w:p>
    <w:p w14:paraId="2C94EA70" w14:textId="77777777" w:rsidR="008A553C" w:rsidRDefault="00000000">
      <w:pPr>
        <w:pStyle w:val="TextEntryLine"/>
        <w:ind w:firstLine="400"/>
      </w:pPr>
      <w:r>
        <w:t>________________________________________________________________</w:t>
      </w:r>
    </w:p>
    <w:p w14:paraId="67F28BCC" w14:textId="77777777" w:rsidR="008A553C" w:rsidRDefault="00000000">
      <w:pPr>
        <w:pStyle w:val="TextEntryLine"/>
        <w:ind w:firstLine="400"/>
      </w:pPr>
      <w:r>
        <w:t>________________________________________________________________</w:t>
      </w:r>
    </w:p>
    <w:p w14:paraId="5EEA0B64" w14:textId="77777777" w:rsidR="008A553C" w:rsidRDefault="008A553C"/>
    <w:p w14:paraId="53C3E5F3" w14:textId="77777777" w:rsidR="008A553C" w:rsidRDefault="008A553C">
      <w:pPr>
        <w:pStyle w:val="QuestionSeparator"/>
      </w:pPr>
    </w:p>
    <w:p w14:paraId="1D598754" w14:textId="77777777" w:rsidR="008A553C" w:rsidRDefault="008A553C"/>
    <w:p w14:paraId="0EA95226" w14:textId="77777777" w:rsidR="008A553C" w:rsidRDefault="00000000">
      <w:pPr>
        <w:keepNext/>
      </w:pPr>
      <w:r>
        <w:t>Q56 One solution is to have donations of infant formula or vouchers available at food banks. If this was an option, would you see any benefits in this? </w:t>
      </w:r>
    </w:p>
    <w:p w14:paraId="10C12ADD" w14:textId="77777777" w:rsidR="008A553C" w:rsidRDefault="00000000">
      <w:pPr>
        <w:pStyle w:val="ListParagraph"/>
        <w:keepNext/>
        <w:numPr>
          <w:ilvl w:val="0"/>
          <w:numId w:val="2"/>
        </w:numPr>
      </w:pPr>
      <w:r>
        <w:t xml:space="preserve">Being able to pick it up when I was already there if I had a referral  (12) </w:t>
      </w:r>
    </w:p>
    <w:p w14:paraId="5D961675" w14:textId="77777777" w:rsidR="008A553C" w:rsidRDefault="00000000">
      <w:pPr>
        <w:pStyle w:val="ListParagraph"/>
        <w:keepNext/>
        <w:numPr>
          <w:ilvl w:val="0"/>
          <w:numId w:val="2"/>
        </w:numPr>
      </w:pPr>
      <w:r>
        <w:t xml:space="preserve">Feeling supported in how I feed my baby because it was available  (2) </w:t>
      </w:r>
    </w:p>
    <w:p w14:paraId="61E86CDB" w14:textId="77777777" w:rsidR="008A553C" w:rsidRDefault="00000000">
      <w:pPr>
        <w:pStyle w:val="ListParagraph"/>
        <w:keepNext/>
        <w:numPr>
          <w:ilvl w:val="0"/>
          <w:numId w:val="2"/>
        </w:numPr>
      </w:pPr>
      <w:r>
        <w:t xml:space="preserve">Formula being treated like any other food  (13) </w:t>
      </w:r>
    </w:p>
    <w:p w14:paraId="2CA4EC0B" w14:textId="77777777" w:rsidR="008A553C" w:rsidRDefault="00000000">
      <w:pPr>
        <w:pStyle w:val="ListParagraph"/>
        <w:keepNext/>
        <w:numPr>
          <w:ilvl w:val="0"/>
          <w:numId w:val="2"/>
        </w:numPr>
      </w:pPr>
      <w:r>
        <w:t>Other (please add details)  (11) __________________________________________________</w:t>
      </w:r>
    </w:p>
    <w:p w14:paraId="4E003DB5" w14:textId="77777777" w:rsidR="008A553C" w:rsidRDefault="008A553C"/>
    <w:p w14:paraId="7A4C2F2D" w14:textId="77777777" w:rsidR="008A553C" w:rsidRDefault="008A553C">
      <w:pPr>
        <w:pStyle w:val="QuestionSeparator"/>
      </w:pPr>
    </w:p>
    <w:p w14:paraId="57BADD2A" w14:textId="77777777" w:rsidR="008A553C" w:rsidRDefault="008A553C"/>
    <w:p w14:paraId="36C36BDA" w14:textId="77777777" w:rsidR="008A553C" w:rsidRDefault="00000000">
      <w:pPr>
        <w:keepNext/>
      </w:pPr>
      <w:r>
        <w:t xml:space="preserve">Q57 Do you think there are any possible difficulties to accessing formula milk / a voucher via a food bank if this was the main way to receive it? </w:t>
      </w:r>
    </w:p>
    <w:p w14:paraId="020D4AA3" w14:textId="77777777" w:rsidR="008A553C" w:rsidRDefault="00000000">
      <w:pPr>
        <w:pStyle w:val="ListParagraph"/>
        <w:keepNext/>
        <w:numPr>
          <w:ilvl w:val="0"/>
          <w:numId w:val="2"/>
        </w:numPr>
      </w:pPr>
      <w:r>
        <w:t xml:space="preserve">Travelling to the food bank to get it  (12) </w:t>
      </w:r>
    </w:p>
    <w:p w14:paraId="52F50AC8" w14:textId="77777777" w:rsidR="008A553C" w:rsidRDefault="00000000">
      <w:pPr>
        <w:pStyle w:val="ListParagraph"/>
        <w:keepNext/>
        <w:numPr>
          <w:ilvl w:val="0"/>
          <w:numId w:val="2"/>
        </w:numPr>
      </w:pPr>
      <w:r>
        <w:t xml:space="preserve">Getting to the food bank when they are open  (1) </w:t>
      </w:r>
    </w:p>
    <w:p w14:paraId="1DAB8403" w14:textId="77777777" w:rsidR="008A553C" w:rsidRDefault="00000000">
      <w:pPr>
        <w:pStyle w:val="ListParagraph"/>
        <w:keepNext/>
        <w:numPr>
          <w:ilvl w:val="0"/>
          <w:numId w:val="2"/>
        </w:numPr>
      </w:pPr>
      <w:r>
        <w:t xml:space="preserve">Needing it urgently when the food bank is not open  (2) </w:t>
      </w:r>
    </w:p>
    <w:p w14:paraId="57F41A0A" w14:textId="77777777" w:rsidR="008A553C" w:rsidRDefault="00000000">
      <w:pPr>
        <w:pStyle w:val="ListParagraph"/>
        <w:keepNext/>
        <w:numPr>
          <w:ilvl w:val="0"/>
          <w:numId w:val="2"/>
        </w:numPr>
      </w:pPr>
      <w:r>
        <w:t xml:space="preserve">Not qualifying for a food bank referral but not being able to afford formula milk  (6) </w:t>
      </w:r>
    </w:p>
    <w:p w14:paraId="4A97DF41" w14:textId="77777777" w:rsidR="008A553C" w:rsidRDefault="00000000">
      <w:pPr>
        <w:pStyle w:val="ListParagraph"/>
        <w:keepNext/>
        <w:numPr>
          <w:ilvl w:val="0"/>
          <w:numId w:val="2"/>
        </w:numPr>
      </w:pPr>
      <w:r>
        <w:t xml:space="preserve">I don't want to ask for a food bank referral - I just need the formula milk  (10) </w:t>
      </w:r>
    </w:p>
    <w:p w14:paraId="3F5C907D" w14:textId="77777777" w:rsidR="008A553C" w:rsidRDefault="00000000">
      <w:pPr>
        <w:pStyle w:val="ListParagraph"/>
        <w:keepNext/>
        <w:numPr>
          <w:ilvl w:val="0"/>
          <w:numId w:val="2"/>
        </w:numPr>
      </w:pPr>
      <w:r>
        <w:t xml:space="preserve">That I would be judged for asking for it  (13) </w:t>
      </w:r>
    </w:p>
    <w:p w14:paraId="5D1FD703" w14:textId="77777777" w:rsidR="008A553C" w:rsidRDefault="00000000">
      <w:pPr>
        <w:pStyle w:val="ListParagraph"/>
        <w:keepNext/>
        <w:numPr>
          <w:ilvl w:val="0"/>
          <w:numId w:val="2"/>
        </w:numPr>
      </w:pPr>
      <w:r>
        <w:t>Other (please add details)  (11) __________________________________________________</w:t>
      </w:r>
    </w:p>
    <w:p w14:paraId="2988727F" w14:textId="77777777" w:rsidR="008A553C" w:rsidRDefault="008A553C"/>
    <w:p w14:paraId="729D34E5" w14:textId="77777777" w:rsidR="008A553C" w:rsidRDefault="008A553C">
      <w:pPr>
        <w:pStyle w:val="QuestionSeparator"/>
      </w:pPr>
    </w:p>
    <w:p w14:paraId="14032F54" w14:textId="77777777" w:rsidR="008A553C" w:rsidRDefault="008A553C"/>
    <w:p w14:paraId="593B5FD6" w14:textId="77777777" w:rsidR="008A553C" w:rsidRDefault="00000000">
      <w:pPr>
        <w:keepNext/>
      </w:pPr>
      <w:r>
        <w:t xml:space="preserve">Q101 If food banks accepted donations of infant formula to distribute, apart from the concerns above, would you worry about any of the following? </w:t>
      </w:r>
    </w:p>
    <w:p w14:paraId="55D88908" w14:textId="77777777" w:rsidR="008A553C" w:rsidRDefault="00000000">
      <w:pPr>
        <w:pStyle w:val="ListParagraph"/>
        <w:keepNext/>
        <w:numPr>
          <w:ilvl w:val="0"/>
          <w:numId w:val="2"/>
        </w:numPr>
      </w:pPr>
      <w:r>
        <w:t xml:space="preserve">The brand my baby usually drinks would not be offered  (8) </w:t>
      </w:r>
    </w:p>
    <w:p w14:paraId="6F0DCE25" w14:textId="77777777" w:rsidR="008A553C" w:rsidRDefault="00000000">
      <w:pPr>
        <w:pStyle w:val="ListParagraph"/>
        <w:keepNext/>
        <w:numPr>
          <w:ilvl w:val="0"/>
          <w:numId w:val="2"/>
        </w:numPr>
      </w:pPr>
      <w:r>
        <w:t xml:space="preserve">It being the wrong 'type' e.g. not for babies under 12 months  (7) </w:t>
      </w:r>
    </w:p>
    <w:p w14:paraId="7FAA6443" w14:textId="77777777" w:rsidR="008A553C" w:rsidRDefault="00000000">
      <w:pPr>
        <w:pStyle w:val="ListParagraph"/>
        <w:keepNext/>
        <w:numPr>
          <w:ilvl w:val="0"/>
          <w:numId w:val="2"/>
        </w:numPr>
      </w:pPr>
      <w:r>
        <w:t xml:space="preserve">Not knowing where it had come from e.g. who donated it  (5) </w:t>
      </w:r>
    </w:p>
    <w:p w14:paraId="46D56416" w14:textId="77777777" w:rsidR="008A553C" w:rsidRDefault="00000000">
      <w:pPr>
        <w:pStyle w:val="ListParagraph"/>
        <w:keepNext/>
        <w:numPr>
          <w:ilvl w:val="0"/>
          <w:numId w:val="2"/>
        </w:numPr>
      </w:pPr>
      <w:r>
        <w:t xml:space="preserve">It might not always be available when I needed it because food banks rely on donations  (9) </w:t>
      </w:r>
    </w:p>
    <w:p w14:paraId="036D82AD" w14:textId="77777777" w:rsidR="008A553C" w:rsidRDefault="00000000">
      <w:pPr>
        <w:pStyle w:val="ListParagraph"/>
        <w:keepNext/>
        <w:numPr>
          <w:ilvl w:val="0"/>
          <w:numId w:val="2"/>
        </w:numPr>
      </w:pPr>
      <w:r>
        <w:t>Other (please add details)  (11) __________________________________________________</w:t>
      </w:r>
    </w:p>
    <w:p w14:paraId="1B3AE2CB" w14:textId="77777777" w:rsidR="008A553C" w:rsidRDefault="008A553C"/>
    <w:p w14:paraId="3D1B4536" w14:textId="77777777" w:rsidR="008A553C" w:rsidRDefault="008A553C">
      <w:pPr>
        <w:pStyle w:val="QuestionSeparator"/>
      </w:pPr>
    </w:p>
    <w:p w14:paraId="5A3AFCAF" w14:textId="77777777" w:rsidR="008A553C" w:rsidRDefault="008A553C"/>
    <w:p w14:paraId="23FCBE23" w14:textId="77777777" w:rsidR="008A553C" w:rsidRDefault="00000000">
      <w:pPr>
        <w:keepNext/>
      </w:pPr>
      <w:r>
        <w:t>Q58 Another option is to have infant formula / a voucher available via your health visitor, a parenting charity or similar. If this was an option, would you see any benefits in this?</w:t>
      </w:r>
    </w:p>
    <w:p w14:paraId="32170228" w14:textId="77777777" w:rsidR="008A553C" w:rsidRDefault="00000000">
      <w:pPr>
        <w:pStyle w:val="ListParagraph"/>
        <w:keepNext/>
        <w:numPr>
          <w:ilvl w:val="0"/>
          <w:numId w:val="2"/>
        </w:numPr>
      </w:pPr>
      <w:r>
        <w:t xml:space="preserve">Being able to pick it up from somewhere I already go to  (12) </w:t>
      </w:r>
    </w:p>
    <w:p w14:paraId="37BA9046" w14:textId="77777777" w:rsidR="008A553C" w:rsidRDefault="00000000">
      <w:pPr>
        <w:pStyle w:val="ListParagraph"/>
        <w:keepNext/>
        <w:numPr>
          <w:ilvl w:val="0"/>
          <w:numId w:val="2"/>
        </w:numPr>
      </w:pPr>
      <w:r>
        <w:t xml:space="preserve">Feeling supported in how I feed my baby because it was available  (2) </w:t>
      </w:r>
    </w:p>
    <w:p w14:paraId="0B3D9BCF" w14:textId="77777777" w:rsidR="008A553C" w:rsidRDefault="00000000">
      <w:pPr>
        <w:pStyle w:val="ListParagraph"/>
        <w:keepNext/>
        <w:numPr>
          <w:ilvl w:val="0"/>
          <w:numId w:val="2"/>
        </w:numPr>
      </w:pPr>
      <w:r>
        <w:t xml:space="preserve">Trust in the product because it came from a health service / a charity  (13) </w:t>
      </w:r>
    </w:p>
    <w:p w14:paraId="558F0786" w14:textId="77777777" w:rsidR="008A553C" w:rsidRDefault="00000000">
      <w:pPr>
        <w:pStyle w:val="ListParagraph"/>
        <w:keepNext/>
        <w:numPr>
          <w:ilvl w:val="0"/>
          <w:numId w:val="2"/>
        </w:numPr>
      </w:pPr>
      <w:r>
        <w:t xml:space="preserve">Knowing I could ask questions about feeding my baby if I had them  (14) </w:t>
      </w:r>
    </w:p>
    <w:p w14:paraId="6B2089C7" w14:textId="77777777" w:rsidR="008A553C" w:rsidRDefault="00000000">
      <w:pPr>
        <w:pStyle w:val="ListParagraph"/>
        <w:keepNext/>
        <w:numPr>
          <w:ilvl w:val="0"/>
          <w:numId w:val="2"/>
        </w:numPr>
      </w:pPr>
      <w:r>
        <w:t xml:space="preserve">Already having a relationship with them e.g. with a health visitor  (15) </w:t>
      </w:r>
    </w:p>
    <w:p w14:paraId="5A5278EC" w14:textId="77777777" w:rsidR="008A553C" w:rsidRDefault="00000000">
      <w:pPr>
        <w:pStyle w:val="ListParagraph"/>
        <w:keepNext/>
        <w:numPr>
          <w:ilvl w:val="0"/>
          <w:numId w:val="2"/>
        </w:numPr>
      </w:pPr>
      <w:r>
        <w:t>Other (please add details)  (11) __________________________________________________</w:t>
      </w:r>
    </w:p>
    <w:p w14:paraId="28F5E9A6" w14:textId="77777777" w:rsidR="008A553C" w:rsidRDefault="008A553C"/>
    <w:p w14:paraId="7D115F11" w14:textId="77777777" w:rsidR="008A553C" w:rsidRDefault="008A553C">
      <w:pPr>
        <w:pStyle w:val="QuestionSeparator"/>
      </w:pPr>
    </w:p>
    <w:p w14:paraId="1E79003F" w14:textId="77777777" w:rsidR="008A553C" w:rsidRDefault="008A553C"/>
    <w:p w14:paraId="230B281C" w14:textId="77777777" w:rsidR="008A553C" w:rsidRDefault="00000000">
      <w:pPr>
        <w:keepNext/>
      </w:pPr>
      <w:r>
        <w:lastRenderedPageBreak/>
        <w:t>Q102 If infant formula rather than a voucher was available via your health visitor or similar would you worry about any of the following?</w:t>
      </w:r>
    </w:p>
    <w:p w14:paraId="7E0E8EFD" w14:textId="77777777" w:rsidR="008A553C" w:rsidRDefault="00000000">
      <w:pPr>
        <w:pStyle w:val="ListParagraph"/>
        <w:keepNext/>
        <w:numPr>
          <w:ilvl w:val="0"/>
          <w:numId w:val="2"/>
        </w:numPr>
      </w:pPr>
      <w:r>
        <w:t xml:space="preserve">Not being able to get an appointment when I need one  (6) </w:t>
      </w:r>
    </w:p>
    <w:p w14:paraId="0F90716E" w14:textId="77777777" w:rsidR="008A553C" w:rsidRDefault="00000000">
      <w:pPr>
        <w:pStyle w:val="ListParagraph"/>
        <w:keepNext/>
        <w:numPr>
          <w:ilvl w:val="0"/>
          <w:numId w:val="2"/>
        </w:numPr>
      </w:pPr>
      <w:r>
        <w:t xml:space="preserve">I don't want to ask my health professional for help  (10) </w:t>
      </w:r>
    </w:p>
    <w:p w14:paraId="335C43A2" w14:textId="77777777" w:rsidR="008A553C" w:rsidRDefault="00000000">
      <w:pPr>
        <w:pStyle w:val="ListParagraph"/>
        <w:keepNext/>
        <w:numPr>
          <w:ilvl w:val="0"/>
          <w:numId w:val="2"/>
        </w:numPr>
      </w:pPr>
      <w:r>
        <w:t xml:space="preserve">I haven't told my health visitor that I'm using formula  (14) </w:t>
      </w:r>
    </w:p>
    <w:p w14:paraId="759B59F1" w14:textId="77777777" w:rsidR="008A553C" w:rsidRDefault="00000000">
      <w:pPr>
        <w:pStyle w:val="ListParagraph"/>
        <w:keepNext/>
        <w:numPr>
          <w:ilvl w:val="0"/>
          <w:numId w:val="2"/>
        </w:numPr>
      </w:pPr>
      <w:r>
        <w:t xml:space="preserve">I don't want my health professional to know I'm struggling  (13) </w:t>
      </w:r>
    </w:p>
    <w:p w14:paraId="63D66650" w14:textId="77777777" w:rsidR="008A553C" w:rsidRDefault="00000000">
      <w:pPr>
        <w:pStyle w:val="ListParagraph"/>
        <w:keepNext/>
        <w:numPr>
          <w:ilvl w:val="0"/>
          <w:numId w:val="2"/>
        </w:numPr>
      </w:pPr>
      <w:r>
        <w:t xml:space="preserve">I'm worried that my health visitor would judge me  (15) </w:t>
      </w:r>
    </w:p>
    <w:p w14:paraId="331FFD54" w14:textId="77777777" w:rsidR="008A553C" w:rsidRDefault="00000000">
      <w:pPr>
        <w:pStyle w:val="ListParagraph"/>
        <w:keepNext/>
        <w:numPr>
          <w:ilvl w:val="0"/>
          <w:numId w:val="2"/>
        </w:numPr>
      </w:pPr>
      <w:r>
        <w:t>Other (please add details)  (11) __________________________________________________</w:t>
      </w:r>
    </w:p>
    <w:p w14:paraId="6D46596D" w14:textId="77777777" w:rsidR="008A553C" w:rsidRDefault="008A553C"/>
    <w:p w14:paraId="3EE1A99A" w14:textId="77777777" w:rsidR="008A553C" w:rsidRDefault="008A553C">
      <w:pPr>
        <w:pStyle w:val="QuestionSeparator"/>
      </w:pPr>
    </w:p>
    <w:p w14:paraId="72344E49" w14:textId="77777777" w:rsidR="008A553C" w:rsidRDefault="008A553C"/>
    <w:p w14:paraId="5BAC4273" w14:textId="77777777" w:rsidR="008A553C" w:rsidRDefault="00000000">
      <w:pPr>
        <w:keepNext/>
      </w:pPr>
      <w:r>
        <w:t xml:space="preserve">Q103 If health visitors / charities offered tubs of infant formula rather than a voucher, apart from the concerns above, would you worry about any of the following? </w:t>
      </w:r>
    </w:p>
    <w:p w14:paraId="7A7E203F" w14:textId="77777777" w:rsidR="008A553C" w:rsidRDefault="00000000">
      <w:pPr>
        <w:pStyle w:val="ListParagraph"/>
        <w:keepNext/>
        <w:numPr>
          <w:ilvl w:val="0"/>
          <w:numId w:val="2"/>
        </w:numPr>
      </w:pPr>
      <w:r>
        <w:t xml:space="preserve">The brand my baby usually drinks would not be offered  (8) </w:t>
      </w:r>
    </w:p>
    <w:p w14:paraId="53A8155C" w14:textId="77777777" w:rsidR="008A553C" w:rsidRDefault="00000000">
      <w:pPr>
        <w:pStyle w:val="ListParagraph"/>
        <w:keepNext/>
        <w:numPr>
          <w:ilvl w:val="0"/>
          <w:numId w:val="2"/>
        </w:numPr>
      </w:pPr>
      <w:r>
        <w:t xml:space="preserve">It being the wrong 'type' e.g. not for babies under 12 months  (7) </w:t>
      </w:r>
    </w:p>
    <w:p w14:paraId="724849A7" w14:textId="77777777" w:rsidR="008A553C" w:rsidRDefault="00000000">
      <w:pPr>
        <w:pStyle w:val="ListParagraph"/>
        <w:keepNext/>
        <w:numPr>
          <w:ilvl w:val="0"/>
          <w:numId w:val="2"/>
        </w:numPr>
      </w:pPr>
      <w:r>
        <w:t xml:space="preserve">Not knowing where it had come from  (5) </w:t>
      </w:r>
    </w:p>
    <w:p w14:paraId="5A3E86B3" w14:textId="77777777" w:rsidR="008A553C" w:rsidRDefault="00000000">
      <w:pPr>
        <w:pStyle w:val="ListParagraph"/>
        <w:keepNext/>
        <w:numPr>
          <w:ilvl w:val="0"/>
          <w:numId w:val="2"/>
        </w:numPr>
      </w:pPr>
      <w:r>
        <w:t xml:space="preserve">It might not always be available when I needed it  (9) </w:t>
      </w:r>
    </w:p>
    <w:p w14:paraId="2BC2649C" w14:textId="77777777" w:rsidR="008A553C" w:rsidRDefault="00000000">
      <w:pPr>
        <w:pStyle w:val="ListParagraph"/>
        <w:keepNext/>
        <w:numPr>
          <w:ilvl w:val="0"/>
          <w:numId w:val="2"/>
        </w:numPr>
      </w:pPr>
      <w:r>
        <w:t>Other (please add details)  (11) __________________________________________________</w:t>
      </w:r>
    </w:p>
    <w:p w14:paraId="5B9A7782" w14:textId="77777777" w:rsidR="008A553C" w:rsidRDefault="008A553C"/>
    <w:p w14:paraId="4FE790F7" w14:textId="77777777" w:rsidR="008A553C" w:rsidRDefault="008A553C">
      <w:pPr>
        <w:pStyle w:val="QuestionSeparator"/>
      </w:pPr>
    </w:p>
    <w:p w14:paraId="01B12C4D" w14:textId="77777777" w:rsidR="008A553C" w:rsidRDefault="008A553C"/>
    <w:p w14:paraId="04FD2DEA" w14:textId="77777777" w:rsidR="008A553C" w:rsidRDefault="00000000">
      <w:pPr>
        <w:keepNext/>
      </w:pPr>
      <w:r>
        <w:lastRenderedPageBreak/>
        <w:t>Q60 If infant formula was made more affordable via an increase or wider access to Healthy/Best Start allowance would you consider any of the following be a benefit?</w:t>
      </w:r>
    </w:p>
    <w:p w14:paraId="7FD7165D" w14:textId="77777777" w:rsidR="008A553C" w:rsidRDefault="00000000">
      <w:pPr>
        <w:pStyle w:val="ListParagraph"/>
        <w:keepNext/>
        <w:numPr>
          <w:ilvl w:val="0"/>
          <w:numId w:val="2"/>
        </w:numPr>
      </w:pPr>
      <w:r>
        <w:t xml:space="preserve">I could just shop as usual  (12) </w:t>
      </w:r>
    </w:p>
    <w:p w14:paraId="7981F300" w14:textId="77777777" w:rsidR="008A553C" w:rsidRDefault="00000000">
      <w:pPr>
        <w:pStyle w:val="ListParagraph"/>
        <w:keepNext/>
        <w:numPr>
          <w:ilvl w:val="0"/>
          <w:numId w:val="2"/>
        </w:numPr>
      </w:pPr>
      <w:r>
        <w:t xml:space="preserve">I can make my own decision on brand  (1) </w:t>
      </w:r>
    </w:p>
    <w:p w14:paraId="09543DEA" w14:textId="77777777" w:rsidR="008A553C" w:rsidRDefault="00000000">
      <w:pPr>
        <w:pStyle w:val="ListParagraph"/>
        <w:keepNext/>
        <w:numPr>
          <w:ilvl w:val="0"/>
          <w:numId w:val="2"/>
        </w:numPr>
      </w:pPr>
      <w:r>
        <w:t xml:space="preserve">I can buy it when I need it  (2) </w:t>
      </w:r>
    </w:p>
    <w:p w14:paraId="7FD7F7AC" w14:textId="77777777" w:rsidR="008A553C" w:rsidRDefault="00000000">
      <w:pPr>
        <w:pStyle w:val="ListParagraph"/>
        <w:keepNext/>
        <w:numPr>
          <w:ilvl w:val="0"/>
          <w:numId w:val="2"/>
        </w:numPr>
      </w:pPr>
      <w:r>
        <w:t xml:space="preserve">I don't need to make an appointment  (13) </w:t>
      </w:r>
    </w:p>
    <w:p w14:paraId="1B456E22" w14:textId="77777777" w:rsidR="008A553C" w:rsidRDefault="00000000">
      <w:pPr>
        <w:pStyle w:val="ListParagraph"/>
        <w:keepNext/>
        <w:numPr>
          <w:ilvl w:val="0"/>
          <w:numId w:val="2"/>
        </w:numPr>
      </w:pPr>
      <w:r>
        <w:t xml:space="preserve">It puts me in control  (14) </w:t>
      </w:r>
    </w:p>
    <w:p w14:paraId="519ED05D" w14:textId="77777777" w:rsidR="008A553C" w:rsidRDefault="00000000">
      <w:pPr>
        <w:pStyle w:val="ListParagraph"/>
        <w:keepNext/>
        <w:numPr>
          <w:ilvl w:val="0"/>
          <w:numId w:val="2"/>
        </w:numPr>
      </w:pPr>
      <w:r>
        <w:t xml:space="preserve">I don't have to ask a person for help  (15) </w:t>
      </w:r>
    </w:p>
    <w:p w14:paraId="54AC5A99" w14:textId="77777777" w:rsidR="008A553C" w:rsidRDefault="00000000">
      <w:pPr>
        <w:pStyle w:val="ListParagraph"/>
        <w:keepNext/>
        <w:numPr>
          <w:ilvl w:val="0"/>
          <w:numId w:val="2"/>
        </w:numPr>
      </w:pPr>
      <w:r>
        <w:t xml:space="preserve">It feels less judgemental - I'm trusted to make my own decisions  (16) </w:t>
      </w:r>
    </w:p>
    <w:p w14:paraId="731C7F1D" w14:textId="77777777" w:rsidR="008A553C" w:rsidRDefault="00000000">
      <w:pPr>
        <w:pStyle w:val="ListParagraph"/>
        <w:keepNext/>
        <w:numPr>
          <w:ilvl w:val="0"/>
          <w:numId w:val="2"/>
        </w:numPr>
      </w:pPr>
      <w:r>
        <w:t xml:space="preserve">It feels fair that the full cost is covered  (17) </w:t>
      </w:r>
    </w:p>
    <w:p w14:paraId="27456C14" w14:textId="77777777" w:rsidR="008A553C" w:rsidRDefault="00000000">
      <w:pPr>
        <w:pStyle w:val="ListParagraph"/>
        <w:keepNext/>
        <w:numPr>
          <w:ilvl w:val="0"/>
          <w:numId w:val="2"/>
        </w:numPr>
      </w:pPr>
      <w:r>
        <w:t>Other (please add details)  (11) __________________________________________________</w:t>
      </w:r>
    </w:p>
    <w:p w14:paraId="2D500E5D" w14:textId="77777777" w:rsidR="008A553C" w:rsidRDefault="008A553C"/>
    <w:p w14:paraId="7343CA1E" w14:textId="77777777" w:rsidR="008A553C" w:rsidRDefault="008A553C">
      <w:pPr>
        <w:pStyle w:val="QuestionSeparator"/>
      </w:pPr>
    </w:p>
    <w:p w14:paraId="0AADD3EB" w14:textId="77777777" w:rsidR="008A553C" w:rsidRDefault="008A553C"/>
    <w:p w14:paraId="49A78AF4" w14:textId="77777777" w:rsidR="008A553C" w:rsidRDefault="00000000">
      <w:pPr>
        <w:keepNext/>
      </w:pPr>
      <w:r>
        <w:lastRenderedPageBreak/>
        <w:t>Q61 If infant formula was made more affordable via an increase or wider access to Healthy/Best Start allowance would you worry about any of the following?</w:t>
      </w:r>
    </w:p>
    <w:p w14:paraId="3B8A8F67" w14:textId="77777777" w:rsidR="008A553C" w:rsidRDefault="00000000">
      <w:pPr>
        <w:pStyle w:val="ListParagraph"/>
        <w:keepNext/>
        <w:numPr>
          <w:ilvl w:val="0"/>
          <w:numId w:val="2"/>
        </w:numPr>
      </w:pPr>
      <w:r>
        <w:t xml:space="preserve">Needing it urgently but it taking time to apply  (1) </w:t>
      </w:r>
    </w:p>
    <w:p w14:paraId="4DAC3750" w14:textId="77777777" w:rsidR="008A553C" w:rsidRDefault="00000000">
      <w:pPr>
        <w:pStyle w:val="ListParagraph"/>
        <w:keepNext/>
        <w:numPr>
          <w:ilvl w:val="0"/>
          <w:numId w:val="2"/>
        </w:numPr>
      </w:pPr>
      <w:r>
        <w:t xml:space="preserve">Needing it but being told I didn't qualify  (2) </w:t>
      </w:r>
    </w:p>
    <w:p w14:paraId="62D2CA2F" w14:textId="77777777" w:rsidR="008A553C" w:rsidRDefault="00000000">
      <w:pPr>
        <w:pStyle w:val="ListParagraph"/>
        <w:keepNext/>
        <w:numPr>
          <w:ilvl w:val="0"/>
          <w:numId w:val="2"/>
        </w:numPr>
      </w:pPr>
      <w:r>
        <w:t xml:space="preserve">Not knowing how to apply  (4) </w:t>
      </w:r>
    </w:p>
    <w:p w14:paraId="4BA349E9" w14:textId="77777777" w:rsidR="008A553C" w:rsidRDefault="00000000">
      <w:pPr>
        <w:pStyle w:val="ListParagraph"/>
        <w:keepNext/>
        <w:numPr>
          <w:ilvl w:val="0"/>
          <w:numId w:val="2"/>
        </w:numPr>
      </w:pPr>
      <w:r>
        <w:t xml:space="preserve">Struggling with filling in forms or providing evidence  (5) </w:t>
      </w:r>
    </w:p>
    <w:p w14:paraId="52574B81" w14:textId="77777777" w:rsidR="008A553C" w:rsidRDefault="00000000">
      <w:pPr>
        <w:pStyle w:val="ListParagraph"/>
        <w:keepNext/>
        <w:numPr>
          <w:ilvl w:val="0"/>
          <w:numId w:val="2"/>
        </w:numPr>
      </w:pPr>
      <w:r>
        <w:t xml:space="preserve">Shops not accepting the voucher/allowance  (6) </w:t>
      </w:r>
    </w:p>
    <w:p w14:paraId="79F88839" w14:textId="77777777" w:rsidR="008A553C" w:rsidRDefault="00000000">
      <w:pPr>
        <w:pStyle w:val="ListParagraph"/>
        <w:keepNext/>
        <w:numPr>
          <w:ilvl w:val="0"/>
          <w:numId w:val="2"/>
        </w:numPr>
      </w:pPr>
      <w:r>
        <w:t xml:space="preserve">The brand my baby usually drinks would not be covered  (7) </w:t>
      </w:r>
    </w:p>
    <w:p w14:paraId="4E8EF648" w14:textId="77777777" w:rsidR="008A553C" w:rsidRDefault="00000000">
      <w:pPr>
        <w:pStyle w:val="ListParagraph"/>
        <w:keepNext/>
        <w:numPr>
          <w:ilvl w:val="0"/>
          <w:numId w:val="2"/>
        </w:numPr>
      </w:pPr>
      <w:r>
        <w:t xml:space="preserve">I don't want to ask for help this way  (8) </w:t>
      </w:r>
    </w:p>
    <w:p w14:paraId="5D8B007F" w14:textId="77777777" w:rsidR="008A553C" w:rsidRDefault="00000000">
      <w:pPr>
        <w:pStyle w:val="ListParagraph"/>
        <w:keepNext/>
        <w:numPr>
          <w:ilvl w:val="0"/>
          <w:numId w:val="2"/>
        </w:numPr>
      </w:pPr>
      <w:r>
        <w:t>Other (please add details)  (9) __________________________________________________</w:t>
      </w:r>
    </w:p>
    <w:p w14:paraId="389EE7E5" w14:textId="77777777" w:rsidR="008A553C" w:rsidRDefault="008A553C"/>
    <w:p w14:paraId="43331B47" w14:textId="77777777" w:rsidR="008A553C" w:rsidRDefault="008A553C">
      <w:pPr>
        <w:pStyle w:val="QuestionSeparator"/>
      </w:pPr>
    </w:p>
    <w:p w14:paraId="1AAA3987" w14:textId="77777777" w:rsidR="008A553C" w:rsidRDefault="008A553C"/>
    <w:p w14:paraId="0F6DB581" w14:textId="77777777" w:rsidR="008A553C" w:rsidRDefault="00000000">
      <w:pPr>
        <w:keepNext/>
      </w:pPr>
      <w:r>
        <w:t xml:space="preserve">Q62 If you have any other ideas about what would make it easier for you to access the formula you need to feed your baby, please tell us below </w:t>
      </w:r>
    </w:p>
    <w:p w14:paraId="7ED8D7F2" w14:textId="77777777" w:rsidR="008A553C" w:rsidRDefault="00000000">
      <w:pPr>
        <w:pStyle w:val="TextEntryLine"/>
        <w:ind w:firstLine="400"/>
      </w:pPr>
      <w:r>
        <w:t>________________________________________________________________</w:t>
      </w:r>
    </w:p>
    <w:p w14:paraId="5FE1670F" w14:textId="77777777" w:rsidR="008A553C" w:rsidRDefault="00000000">
      <w:pPr>
        <w:pStyle w:val="TextEntryLine"/>
        <w:ind w:firstLine="400"/>
      </w:pPr>
      <w:r>
        <w:t>________________________________________________________________</w:t>
      </w:r>
    </w:p>
    <w:p w14:paraId="653B85EF" w14:textId="77777777" w:rsidR="008A553C" w:rsidRDefault="00000000">
      <w:pPr>
        <w:pStyle w:val="TextEntryLine"/>
        <w:ind w:firstLine="400"/>
      </w:pPr>
      <w:r>
        <w:t>________________________________________________________________</w:t>
      </w:r>
    </w:p>
    <w:p w14:paraId="378E19B6" w14:textId="77777777" w:rsidR="008A553C" w:rsidRDefault="00000000">
      <w:pPr>
        <w:pStyle w:val="TextEntryLine"/>
        <w:ind w:firstLine="400"/>
      </w:pPr>
      <w:r>
        <w:t>________________________________________________________________</w:t>
      </w:r>
    </w:p>
    <w:p w14:paraId="617D2691" w14:textId="77777777" w:rsidR="008A553C" w:rsidRDefault="00000000">
      <w:pPr>
        <w:pStyle w:val="TextEntryLine"/>
        <w:ind w:firstLine="400"/>
      </w:pPr>
      <w:r>
        <w:t>________________________________________________________________</w:t>
      </w:r>
    </w:p>
    <w:p w14:paraId="193D8582" w14:textId="77777777" w:rsidR="008A553C" w:rsidRDefault="008A553C"/>
    <w:p w14:paraId="6837973A" w14:textId="77777777" w:rsidR="008A553C" w:rsidRDefault="00000000">
      <w:pPr>
        <w:pStyle w:val="BlockEndLabel"/>
      </w:pPr>
      <w:r>
        <w:t>End of Block: About the cost of living crisis and your household</w:t>
      </w:r>
    </w:p>
    <w:p w14:paraId="37B18574" w14:textId="77777777" w:rsidR="008A553C" w:rsidRDefault="008A553C">
      <w:pPr>
        <w:pStyle w:val="BlockSeparator"/>
      </w:pPr>
    </w:p>
    <w:p w14:paraId="305996DF" w14:textId="77777777" w:rsidR="008A553C" w:rsidRDefault="00000000">
      <w:pPr>
        <w:pStyle w:val="BlockStartLabel"/>
      </w:pPr>
      <w:r>
        <w:t>Start of Block: Further help with our research</w:t>
      </w:r>
    </w:p>
    <w:p w14:paraId="77FDB9C8" w14:textId="77777777" w:rsidR="008A553C" w:rsidRDefault="008A553C"/>
    <w:p w14:paraId="5BCD2684" w14:textId="77777777" w:rsidR="008A553C" w:rsidRDefault="00000000">
      <w:pPr>
        <w:keepNext/>
      </w:pPr>
      <w:r>
        <w:lastRenderedPageBreak/>
        <w:t xml:space="preserve"> This is the end of the survey, thank you for your time. If you have any questions or concerns about feeding or caring for your baby, please contact your health visitor or GP.    If you are worried about your own wellbeing you may also like to contact your health visitor or GP or may find additional support from  Mind   The Samaritans   The Maternal Mental Health Alliance   NHS mental health services near you    You can find more information about Healthy Start and Best Start here     If you have any questions or concerns about accessing food for yourself or your family or other financial or housing concerns you can access support through Fare Share</w:t>
      </w:r>
    </w:p>
    <w:p w14:paraId="684B6F57" w14:textId="77777777" w:rsidR="008A553C" w:rsidRDefault="008A553C"/>
    <w:p w14:paraId="30FB5132" w14:textId="77777777" w:rsidR="008A553C" w:rsidRDefault="008A553C">
      <w:pPr>
        <w:pStyle w:val="QuestionSeparator"/>
      </w:pPr>
    </w:p>
    <w:p w14:paraId="5F003436" w14:textId="77777777" w:rsidR="008A553C" w:rsidRDefault="008A553C"/>
    <w:p w14:paraId="25DFF680" w14:textId="77777777" w:rsidR="008A553C" w:rsidRDefault="00000000">
      <w:pPr>
        <w:pStyle w:val="BlockEndLabel"/>
      </w:pPr>
      <w:r>
        <w:t>End of Block: Further help with our research</w:t>
      </w:r>
    </w:p>
    <w:p w14:paraId="1C006225" w14:textId="77777777" w:rsidR="008A553C" w:rsidRDefault="008A553C">
      <w:pPr>
        <w:pStyle w:val="BlockSeparator"/>
      </w:pPr>
    </w:p>
    <w:p w14:paraId="55C1F085" w14:textId="77777777" w:rsidR="008A553C" w:rsidRDefault="008A553C"/>
    <w:sectPr w:rsidR="008A553C">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34D863" w14:textId="77777777" w:rsidR="00434C65" w:rsidRDefault="00434C65">
      <w:pPr>
        <w:spacing w:line="240" w:lineRule="auto"/>
      </w:pPr>
      <w:r>
        <w:separator/>
      </w:r>
    </w:p>
  </w:endnote>
  <w:endnote w:type="continuationSeparator" w:id="0">
    <w:p w14:paraId="694BD76C" w14:textId="77777777" w:rsidR="00434C65" w:rsidRDefault="00434C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5E0D75"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E372323"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8C0199"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B261967"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60C45" w14:textId="77777777" w:rsidR="00434C65" w:rsidRDefault="00434C65">
      <w:pPr>
        <w:spacing w:line="240" w:lineRule="auto"/>
      </w:pPr>
      <w:r>
        <w:separator/>
      </w:r>
    </w:p>
  </w:footnote>
  <w:footnote w:type="continuationSeparator" w:id="0">
    <w:p w14:paraId="5734475D" w14:textId="77777777" w:rsidR="00434C65" w:rsidRDefault="00434C6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09430C"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853499377">
    <w:abstractNumId w:val="2"/>
  </w:num>
  <w:num w:numId="2" w16cid:durableId="1625963571">
    <w:abstractNumId w:val="1"/>
  </w:num>
  <w:num w:numId="3" w16cid:durableId="1014695617">
    <w:abstractNumId w:val="3"/>
  </w:num>
  <w:num w:numId="4" w16cid:durableId="1836677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34C65"/>
    <w:rsid w:val="0062377A"/>
    <w:rsid w:val="0088377A"/>
    <w:rsid w:val="008A553C"/>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D1D64"/>
  <w15:docId w15:val="{1E569AEC-EAD9-2A48-B849-EE31E4144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3</Pages>
  <Words>5144</Words>
  <Characters>29322</Characters>
  <Application>Microsoft Office Word</Application>
  <DocSecurity>0</DocSecurity>
  <Lines>244</Lines>
  <Paragraphs>68</Paragraphs>
  <ScaleCrop>false</ScaleCrop>
  <Company>Qualtrics</Company>
  <LinksUpToDate>false</LinksUpToDate>
  <CharactersWithSpaces>3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od insecurity and access to infant formula (parents and carers)</dc:title>
  <dc:subject/>
  <dc:creator>Qualtrics</dc:creator>
  <cp:keywords/>
  <dc:description/>
  <cp:lastModifiedBy>Amy Brown</cp:lastModifiedBy>
  <cp:revision>2</cp:revision>
  <dcterms:created xsi:type="dcterms:W3CDTF">2025-11-18T12:34:00Z</dcterms:created>
  <dcterms:modified xsi:type="dcterms:W3CDTF">2025-11-18T12:34:00Z</dcterms:modified>
</cp:coreProperties>
</file>